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E1021" w14:textId="77FFAFC9" w:rsidR="002F6A84" w:rsidRPr="002F6A84" w:rsidRDefault="002F6A84" w:rsidP="002F6A84">
      <w:pPr>
        <w:pBdr>
          <w:top w:val="nil"/>
          <w:left w:val="nil"/>
          <w:bottom w:val="nil"/>
          <w:right w:val="nil"/>
          <w:between w:val="nil"/>
        </w:pBdr>
        <w:tabs>
          <w:tab w:val="left" w:pos="8931"/>
        </w:tabs>
        <w:spacing w:after="0" w:line="480" w:lineRule="auto"/>
        <w:jc w:val="center"/>
        <w:rPr>
          <w:rFonts w:cstheme="minorHAnsi"/>
          <w:b/>
          <w:color w:val="000000"/>
        </w:rPr>
      </w:pPr>
      <w:r w:rsidRPr="002F6A84">
        <w:rPr>
          <w:rFonts w:cstheme="minorHAnsi"/>
          <w:b/>
          <w:bCs/>
        </w:rPr>
        <w:t xml:space="preserve">Madden </w:t>
      </w:r>
      <w:r w:rsidRPr="002F6A84">
        <w:rPr>
          <w:rFonts w:cstheme="minorHAnsi"/>
          <w:b/>
          <w:bCs/>
          <w:i/>
          <w:iCs/>
        </w:rPr>
        <w:t>et al</w:t>
      </w:r>
      <w:r w:rsidRPr="002F6A84">
        <w:rPr>
          <w:rFonts w:cstheme="minorHAnsi"/>
          <w:b/>
          <w:bCs/>
        </w:rPr>
        <w:t>., 202</w:t>
      </w:r>
      <w:del w:id="0" w:author="Derek Sarovich" w:date="2023-10-27T16:48:00Z">
        <w:r w:rsidRPr="002F6A84" w:rsidDel="002332FE">
          <w:rPr>
            <w:rFonts w:cstheme="minorHAnsi"/>
            <w:b/>
            <w:bCs/>
          </w:rPr>
          <w:delText>2</w:delText>
        </w:r>
      </w:del>
      <w:ins w:id="1" w:author="Derek Sarovich" w:date="2023-10-27T16:48:00Z">
        <w:r w:rsidR="002332FE">
          <w:rPr>
            <w:rFonts w:cstheme="minorHAnsi"/>
            <w:b/>
            <w:bCs/>
          </w:rPr>
          <w:t>3</w:t>
        </w:r>
      </w:ins>
      <w:r w:rsidRPr="002F6A84">
        <w:rPr>
          <w:rFonts w:cstheme="minorHAnsi"/>
          <w:b/>
          <w:bCs/>
        </w:rPr>
        <w:t xml:space="preserve">. </w:t>
      </w:r>
      <w:r w:rsidRPr="002F6A84">
        <w:rPr>
          <w:rFonts w:cstheme="minorHAnsi"/>
          <w:b/>
          <w:color w:val="000000"/>
        </w:rPr>
        <w:t xml:space="preserve">Keeping up with the pathogens: Improved antimicrobial resistance detection and prediction in </w:t>
      </w:r>
      <w:r w:rsidRPr="002F6A84">
        <w:rPr>
          <w:rFonts w:cstheme="minorHAnsi"/>
          <w:b/>
          <w:i/>
          <w:color w:val="000000"/>
        </w:rPr>
        <w:t>Pseudomonas aeruginosa</w:t>
      </w:r>
      <w:r w:rsidRPr="002F6A84">
        <w:rPr>
          <w:rFonts w:cstheme="minorHAnsi"/>
          <w:b/>
          <w:color w:val="000000"/>
        </w:rPr>
        <w:t xml:space="preserve"> </w:t>
      </w:r>
      <w:sdt>
        <w:sdtPr>
          <w:rPr>
            <w:rFonts w:cstheme="minorHAnsi"/>
          </w:rPr>
          <w:tag w:val="goog_rdk_0"/>
          <w:id w:val="-520009458"/>
          <w:showingPlcHdr/>
        </w:sdtPr>
        <w:sdtContent>
          <w:r w:rsidRPr="002F6A84">
            <w:rPr>
              <w:rFonts w:cstheme="minorHAnsi"/>
            </w:rPr>
            <w:t xml:space="preserve">     </w:t>
          </w:r>
        </w:sdtContent>
      </w:sdt>
    </w:p>
    <w:p w14:paraId="66E7E9F3" w14:textId="77777777" w:rsidR="002F6A84" w:rsidRPr="002F6A84" w:rsidRDefault="002F6A84" w:rsidP="002F6A84">
      <w:pPr>
        <w:rPr>
          <w:rFonts w:cstheme="minorHAnsi"/>
          <w:b/>
          <w:bCs/>
          <w:noProof/>
        </w:rPr>
      </w:pPr>
    </w:p>
    <w:p w14:paraId="368F2330" w14:textId="1A8D69B9" w:rsidR="002F6A84" w:rsidRPr="00AD547C" w:rsidRDefault="002F6A84" w:rsidP="002F6A84">
      <w:pPr>
        <w:spacing w:line="480" w:lineRule="auto"/>
        <w:rPr>
          <w:rFonts w:cstheme="minorHAnsi"/>
          <w:noProof/>
        </w:rPr>
      </w:pPr>
      <w:r w:rsidRPr="002F6A84">
        <w:rPr>
          <w:rFonts w:cstheme="minorHAnsi"/>
          <w:b/>
          <w:bCs/>
          <w:noProof/>
        </w:rPr>
        <w:t>Table S</w:t>
      </w:r>
      <w:r w:rsidR="00AA3457">
        <w:rPr>
          <w:rFonts w:cstheme="minorHAnsi"/>
          <w:b/>
          <w:bCs/>
          <w:noProof/>
        </w:rPr>
        <w:t>3</w:t>
      </w:r>
      <w:r w:rsidRPr="002F6A84">
        <w:rPr>
          <w:rFonts w:cstheme="minorHAnsi"/>
          <w:b/>
          <w:bCs/>
          <w:noProof/>
        </w:rPr>
        <w:t xml:space="preserve">. </w:t>
      </w:r>
      <w:r w:rsidRPr="00AD547C">
        <w:rPr>
          <w:rFonts w:cstheme="minorHAnsi"/>
          <w:noProof/>
        </w:rPr>
        <w:t xml:space="preserve">List of naturally occurring </w:t>
      </w:r>
      <w:r w:rsidR="005A0A72">
        <w:rPr>
          <w:rFonts w:cstheme="minorHAnsi"/>
          <w:noProof/>
        </w:rPr>
        <w:t>chromosomal</w:t>
      </w:r>
      <w:r w:rsidRPr="00AD547C">
        <w:rPr>
          <w:rFonts w:cstheme="minorHAnsi"/>
          <w:noProof/>
        </w:rPr>
        <w:t xml:space="preserve"> determinants not associated with conferring antimicrobial resistance in </w:t>
      </w:r>
      <w:r w:rsidRPr="00AD547C">
        <w:rPr>
          <w:rFonts w:cstheme="minorHAnsi"/>
          <w:i/>
          <w:iCs/>
          <w:noProof/>
        </w:rPr>
        <w:t>Pseudomonas aeruginosa</w:t>
      </w:r>
      <w:r w:rsidRPr="00AD547C">
        <w:rPr>
          <w:rFonts w:cstheme="minorHAnsi"/>
          <w:noProof/>
        </w:rPr>
        <w:t>, and thus ignored by ARDaP.</w:t>
      </w:r>
    </w:p>
    <w:tbl>
      <w:tblPr>
        <w:tblW w:w="6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2104"/>
      </w:tblGrid>
      <w:tr w:rsidR="002F6A84" w:rsidRPr="002F6A84" w14:paraId="6EAFF46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C45ACA0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zh-CN"/>
              </w:rPr>
            </w:pPr>
            <w:r w:rsidRPr="002F6A84">
              <w:rPr>
                <w:rFonts w:eastAsia="Times New Roman" w:cstheme="minorHAnsi"/>
                <w:b/>
                <w:bCs/>
                <w:lang w:eastAsia="zh-CN"/>
              </w:rPr>
              <w:t>Loc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FC34D8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zh-CN"/>
              </w:rPr>
            </w:pPr>
            <w:r w:rsidRPr="002F6A84">
              <w:rPr>
                <w:rFonts w:eastAsia="Times New Roman" w:cstheme="minorHAnsi"/>
                <w:b/>
                <w:bCs/>
                <w:lang w:eastAsia="zh-CN"/>
              </w:rPr>
              <w:t>Mutation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183F737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zh-CN"/>
              </w:rPr>
            </w:pPr>
            <w:r w:rsidRPr="002F6A84">
              <w:rPr>
                <w:rFonts w:eastAsia="Times New Roman" w:cstheme="minorHAnsi"/>
                <w:b/>
                <w:bCs/>
                <w:lang w:eastAsia="zh-CN"/>
              </w:rPr>
              <w:t>Reference</w:t>
            </w:r>
          </w:p>
        </w:tc>
      </w:tr>
      <w:tr w:rsidR="002F6A84" w:rsidRPr="002F6A84" w14:paraId="3A00697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F3F5A18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 xml:space="preserve">PA0004 </w:t>
            </w:r>
            <w:r w:rsidRPr="002F6A84">
              <w:rPr>
                <w:rFonts w:eastAsia="Times New Roman" w:cstheme="minorHAnsi"/>
                <w:lang w:eastAsia="zh-CN"/>
              </w:rPr>
              <w:t>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gyr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704CB8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color w:val="000000"/>
                <w:lang w:eastAsia="zh-CN"/>
              </w:rPr>
              <w:t>Ser466Phe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B3C0E61" w14:textId="6822682E" w:rsidR="002F6A84" w:rsidRPr="002F6A84" w:rsidRDefault="002F6A84" w:rsidP="0054756A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cnVjaG1hbm48L0F1dGhvcj48WWVhcj4yMDEzPC9ZZWFy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</w:fldData>
              </w:fldChar>
            </w:r>
            <w:r w:rsidR="0054756A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54756A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cnVjaG1hbm48L0F1dGhvcj48WWVhcj4yMDEzPC9ZZWFy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</w:fldData>
              </w:fldChar>
            </w:r>
            <w:r w:rsidR="0054756A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54756A">
              <w:rPr>
                <w:rFonts w:eastAsia="Times New Roman" w:cstheme="minorHAnsi"/>
                <w:lang w:eastAsia="zh-CN"/>
              </w:rPr>
            </w:r>
            <w:r w:rsidR="0054756A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54756A">
              <w:rPr>
                <w:rFonts w:eastAsia="Times New Roman" w:cstheme="minorHAnsi"/>
                <w:noProof/>
                <w:lang w:eastAsia="zh-CN"/>
              </w:rPr>
              <w:t>[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3D6820" w:rsidRPr="002F6A84" w14:paraId="42FC139D" w14:textId="77777777" w:rsidTr="00AF56AA">
        <w:trPr>
          <w:trHeight w:val="288"/>
          <w:ins w:id="2" w:author="Derek Sarovich" w:date="2023-10-27T10:30:00Z"/>
        </w:trPr>
        <w:tc>
          <w:tcPr>
            <w:tcW w:w="2405" w:type="dxa"/>
            <w:shd w:val="clear" w:color="auto" w:fill="auto"/>
            <w:noWrap/>
            <w:vAlign w:val="center"/>
          </w:tcPr>
          <w:p w14:paraId="01B00EA1" w14:textId="78989A3E" w:rsidR="003D6820" w:rsidRPr="005C69A9" w:rsidRDefault="005C69A9" w:rsidP="0066607C">
            <w:pPr>
              <w:spacing w:after="0" w:line="240" w:lineRule="auto"/>
              <w:jc w:val="center"/>
              <w:rPr>
                <w:ins w:id="3" w:author="Derek Sarovich" w:date="2023-10-27T10:30:00Z"/>
                <w:rFonts w:eastAsia="Times New Roman" w:cstheme="minorHAnsi"/>
                <w:iCs/>
                <w:lang w:eastAsia="zh-CN"/>
              </w:rPr>
            </w:pPr>
            <w:ins w:id="4" w:author="Derek Sarovich" w:date="2023-10-27T11:16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0090</w:t>
              </w:r>
            </w:ins>
            <w:ins w:id="5" w:author="Derek Sarovich" w:date="2023-10-27T11:18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 </w:t>
              </w:r>
              <w:r>
                <w:rPr>
                  <w:rFonts w:eastAsia="Times New Roman" w:cstheme="minorHAnsi"/>
                  <w:iCs/>
                  <w:lang w:eastAsia="zh-CN"/>
                </w:rPr>
                <w:t>(</w:t>
              </w:r>
              <w:r w:rsidRPr="005C69A9">
                <w:rPr>
                  <w:rFonts w:eastAsia="Times New Roman" w:cstheme="minorHAnsi"/>
                  <w:i/>
                  <w:iCs/>
                  <w:lang w:eastAsia="zh-CN"/>
                </w:rPr>
                <w:t>clpV1</w:t>
              </w:r>
              <w:r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2DD848" w14:textId="2CBD3ECE" w:rsidR="003D6820" w:rsidRPr="002F6A84" w:rsidRDefault="003D6820" w:rsidP="0066607C">
            <w:pPr>
              <w:spacing w:after="0" w:line="240" w:lineRule="auto"/>
              <w:jc w:val="center"/>
              <w:rPr>
                <w:ins w:id="6" w:author="Derek Sarovich" w:date="2023-10-27T10:30:00Z"/>
                <w:rFonts w:eastAsia="Times New Roman" w:cstheme="minorHAnsi"/>
                <w:color w:val="000000"/>
                <w:lang w:eastAsia="zh-CN"/>
              </w:rPr>
            </w:pPr>
            <w:ins w:id="7" w:author="Derek Sarovich" w:date="2023-10-27T10:31:00Z">
              <w:r>
                <w:rPr>
                  <w:rFonts w:eastAsia="Times New Roman" w:cstheme="minorHAnsi"/>
                  <w:color w:val="000000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BCF18ED" w14:textId="12CB1BC4" w:rsidR="003D6820" w:rsidRPr="002F6A84" w:rsidRDefault="003D6820" w:rsidP="003D6820">
            <w:pPr>
              <w:spacing w:after="0" w:line="240" w:lineRule="auto"/>
              <w:jc w:val="center"/>
              <w:rPr>
                <w:ins w:id="8" w:author="Derek Sarovich" w:date="2023-10-27T10:30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5470828" w14:textId="77777777" w:rsidTr="00AF56AA">
        <w:trPr>
          <w:trHeight w:val="288"/>
          <w:ins w:id="9" w:author="Derek Sarovich" w:date="2023-10-27T10:33:00Z"/>
        </w:trPr>
        <w:tc>
          <w:tcPr>
            <w:tcW w:w="2405" w:type="dxa"/>
            <w:shd w:val="clear" w:color="auto" w:fill="auto"/>
            <w:noWrap/>
            <w:vAlign w:val="center"/>
          </w:tcPr>
          <w:p w14:paraId="23F93631" w14:textId="58575998" w:rsidR="00516012" w:rsidRDefault="00516012" w:rsidP="0066607C">
            <w:pPr>
              <w:spacing w:after="0" w:line="240" w:lineRule="auto"/>
              <w:jc w:val="center"/>
              <w:rPr>
                <w:ins w:id="10" w:author="Derek Sarovich" w:date="2023-10-27T10:33:00Z"/>
                <w:rFonts w:eastAsia="Times New Roman" w:cstheme="minorHAnsi"/>
                <w:i/>
                <w:iCs/>
                <w:lang w:eastAsia="zh-CN"/>
              </w:rPr>
            </w:pPr>
            <w:ins w:id="11" w:author="Derek Sarovich" w:date="2023-10-27T10:33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0227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AA0B1D2" w14:textId="6642F7AE" w:rsidR="00516012" w:rsidRDefault="00516012" w:rsidP="0066607C">
            <w:pPr>
              <w:spacing w:after="0" w:line="240" w:lineRule="auto"/>
              <w:jc w:val="center"/>
              <w:rPr>
                <w:ins w:id="12" w:author="Derek Sarovich" w:date="2023-10-27T10:33:00Z"/>
                <w:rFonts w:eastAsia="Times New Roman" w:cstheme="minorHAnsi"/>
                <w:color w:val="000000"/>
                <w:lang w:eastAsia="zh-CN"/>
              </w:rPr>
            </w:pPr>
            <w:ins w:id="13" w:author="Derek Sarovich" w:date="2023-10-27T10:33:00Z">
              <w:r>
                <w:rPr>
                  <w:rFonts w:eastAsia="Times New Roman" w:cstheme="minorHAnsi"/>
                  <w:color w:val="000000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71D28BB8" w14:textId="7CC400E5" w:rsidR="00516012" w:rsidRDefault="00516012" w:rsidP="00516012">
            <w:pPr>
              <w:spacing w:after="0" w:line="240" w:lineRule="auto"/>
              <w:jc w:val="center"/>
              <w:rPr>
                <w:ins w:id="14" w:author="Derek Sarovich" w:date="2023-10-27T10:33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2F6A84" w:rsidRPr="002F6A84" w14:paraId="06FBF3E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75385FFA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26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EC6FB13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29AC81F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2F6A84" w:rsidRPr="002F6A84" w14:paraId="29B5472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0AC99A74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29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33705F5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155Thr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0EC70EF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2F6A84" w:rsidRPr="002F6A84" w14:paraId="03C2FD8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A789F0E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373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ftsY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7AB2C6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u127_Pro130dup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E295C34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C975CA" w:rsidRPr="002F6A84" w14:paraId="3F8DB9E4" w14:textId="77777777" w:rsidTr="00AF56AA">
        <w:trPr>
          <w:trHeight w:val="288"/>
          <w:ins w:id="15" w:author="Derek Sarovich" w:date="2023-10-27T10:50:00Z"/>
        </w:trPr>
        <w:tc>
          <w:tcPr>
            <w:tcW w:w="2405" w:type="dxa"/>
            <w:shd w:val="clear" w:color="auto" w:fill="auto"/>
            <w:noWrap/>
            <w:vAlign w:val="center"/>
          </w:tcPr>
          <w:p w14:paraId="54A729D1" w14:textId="4B5B092E" w:rsidR="00C975CA" w:rsidRPr="002F6A84" w:rsidRDefault="00C975CA" w:rsidP="0066607C">
            <w:pPr>
              <w:spacing w:after="0" w:line="240" w:lineRule="auto"/>
              <w:jc w:val="center"/>
              <w:rPr>
                <w:ins w:id="16" w:author="Derek Sarovich" w:date="2023-10-27T10:50:00Z"/>
                <w:rFonts w:eastAsia="Times New Roman" w:cstheme="minorHAnsi"/>
                <w:i/>
                <w:iCs/>
                <w:lang w:eastAsia="zh-CN"/>
              </w:rPr>
            </w:pPr>
            <w:ins w:id="17" w:author="Derek Sarovich" w:date="2023-10-27T10:51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0424</w:t>
              </w:r>
            </w:ins>
            <w:ins w:id="18" w:author="Derek Sarovich" w:date="2023-10-27T10:52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 </w:t>
              </w:r>
              <w:r w:rsidRPr="002F6A84">
                <w:rPr>
                  <w:rFonts w:eastAsia="Times New Roman" w:cstheme="minorHAnsi"/>
                  <w:lang w:eastAsia="zh-CN"/>
                </w:rPr>
                <w:t>(</w:t>
              </w:r>
              <w:proofErr w:type="spellStart"/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mexR</w:t>
              </w:r>
              <w:proofErr w:type="spellEnd"/>
              <w:r w:rsidRPr="002F6A84">
                <w:rPr>
                  <w:rFonts w:eastAsia="Times New Roman" w:cstheme="minorHAnsi"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BFC115E" w14:textId="1D45EDB1" w:rsidR="00C975CA" w:rsidRPr="002F6A84" w:rsidRDefault="00C975CA" w:rsidP="0066607C">
            <w:pPr>
              <w:spacing w:after="0" w:line="240" w:lineRule="auto"/>
              <w:jc w:val="center"/>
              <w:rPr>
                <w:ins w:id="19" w:author="Derek Sarovich" w:date="2023-10-27T10:50:00Z"/>
                <w:rFonts w:eastAsia="Times New Roman" w:cstheme="minorHAnsi"/>
                <w:lang w:eastAsia="zh-CN"/>
              </w:rPr>
            </w:pPr>
            <w:ins w:id="20" w:author="Derek Sarovich" w:date="2023-10-27T10:51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032FFD8" w14:textId="03809F3A" w:rsidR="00C975CA" w:rsidRPr="002F6A84" w:rsidRDefault="00C975CA" w:rsidP="00C975CA">
            <w:pPr>
              <w:spacing w:after="0" w:line="240" w:lineRule="auto"/>
              <w:jc w:val="center"/>
              <w:rPr>
                <w:ins w:id="21" w:author="Derek Sarovich" w:date="2023-10-27T10:50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A0PC9ZZWFyPjxS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A0PC9ZZWFyPjxS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6154394C" w14:textId="77777777" w:rsidTr="00AF56AA">
        <w:trPr>
          <w:trHeight w:val="288"/>
          <w:ins w:id="22" w:author="Derek Sarovich" w:date="2023-10-26T17:28:00Z"/>
        </w:trPr>
        <w:tc>
          <w:tcPr>
            <w:tcW w:w="2405" w:type="dxa"/>
            <w:shd w:val="clear" w:color="auto" w:fill="auto"/>
            <w:noWrap/>
            <w:vAlign w:val="center"/>
          </w:tcPr>
          <w:p w14:paraId="2321AD85" w14:textId="29EB4EE3" w:rsidR="0066607C" w:rsidRPr="002F6A84" w:rsidRDefault="0066607C" w:rsidP="0066607C">
            <w:pPr>
              <w:spacing w:after="0" w:line="240" w:lineRule="auto"/>
              <w:jc w:val="center"/>
              <w:rPr>
                <w:ins w:id="23" w:author="Derek Sarovich" w:date="2023-10-26T17:28:00Z"/>
                <w:rFonts w:eastAsia="Times New Roman" w:cstheme="minorHAnsi"/>
                <w:i/>
                <w:iCs/>
                <w:lang w:eastAsia="zh-CN"/>
              </w:rPr>
            </w:pPr>
            <w:ins w:id="24" w:author="Derek Sarovich" w:date="2023-10-26T17:28:00Z"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PA0424</w:t>
              </w:r>
              <w:r w:rsidRPr="002F6A84">
                <w:rPr>
                  <w:rFonts w:eastAsia="Times New Roman" w:cstheme="minorHAnsi"/>
                  <w:lang w:eastAsia="zh-CN"/>
                </w:rPr>
                <w:t xml:space="preserve"> (</w:t>
              </w:r>
              <w:proofErr w:type="spellStart"/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mexR</w:t>
              </w:r>
              <w:proofErr w:type="spellEnd"/>
              <w:r w:rsidRPr="002F6A84">
                <w:rPr>
                  <w:rFonts w:eastAsia="Times New Roman" w:cstheme="minorHAnsi"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E0A85BB" w14:textId="48B72E3B" w:rsidR="0066607C" w:rsidRPr="002F6A84" w:rsidRDefault="0066607C" w:rsidP="0066607C">
            <w:pPr>
              <w:spacing w:after="0" w:line="240" w:lineRule="auto"/>
              <w:jc w:val="center"/>
              <w:rPr>
                <w:ins w:id="25" w:author="Derek Sarovich" w:date="2023-10-26T17:28:00Z"/>
                <w:rFonts w:eastAsia="Times New Roman" w:cstheme="minorHAnsi"/>
                <w:lang w:eastAsia="zh-CN"/>
              </w:rPr>
            </w:pPr>
            <w:ins w:id="26" w:author="Derek Sarovich" w:date="2023-10-26T17:28:00Z">
              <w:r>
                <w:rPr>
                  <w:rFonts w:eastAsia="Times New Roman" w:cstheme="minorHAnsi"/>
                  <w:lang w:eastAsia="zh-CN"/>
                </w:rPr>
                <w:t>Ile24fs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54B93C89" w14:textId="0D592B8F" w:rsidR="0066607C" w:rsidRPr="002F6A84" w:rsidRDefault="0066607C" w:rsidP="0066607C">
            <w:pPr>
              <w:spacing w:after="0" w:line="240" w:lineRule="auto"/>
              <w:jc w:val="center"/>
              <w:rPr>
                <w:ins w:id="27" w:author="Derek Sarovich" w:date="2023-10-26T17:28:00Z"/>
                <w:rFonts w:eastAsia="Times New Roman" w:cstheme="minorHAnsi"/>
                <w:lang w:eastAsia="zh-CN"/>
              </w:rPr>
            </w:pPr>
            <w:ins w:id="28" w:author="Derek Sarovich" w:date="2023-10-26T17:29:00Z">
              <w:r w:rsidRPr="002F6A84"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2F6A84" w:rsidRPr="002F6A84" w14:paraId="0A58D5E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A85C8B6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424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71DAB1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71Gl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FDF7359" w14:textId="38ABDF9A" w:rsidR="002F6A84" w:rsidRPr="002F6A84" w:rsidRDefault="002F6A84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A0PC9ZZWFyPjxS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A0PC9ZZWFyPjxS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3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2F6A84" w:rsidRPr="002F6A84" w14:paraId="7AF345C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D12DE15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424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DE72F8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color w:val="000000"/>
                <w:lang w:eastAsia="zh-CN"/>
              </w:rPr>
              <w:t>Ala103Th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BED556F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2F6A84" w:rsidRPr="002F6A84" w14:paraId="5E459CC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1C90E47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424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35A71C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108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A58DDE7" w14:textId="77777777" w:rsidR="002F6A84" w:rsidRPr="002F6A84" w:rsidRDefault="002F6A84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115F2F4E" w14:textId="77777777" w:rsidTr="00AF56AA">
        <w:trPr>
          <w:trHeight w:val="288"/>
          <w:ins w:id="29" w:author="Derek Sarovich" w:date="2023-10-26T17:28:00Z"/>
        </w:trPr>
        <w:tc>
          <w:tcPr>
            <w:tcW w:w="2405" w:type="dxa"/>
            <w:shd w:val="clear" w:color="auto" w:fill="auto"/>
            <w:noWrap/>
            <w:vAlign w:val="center"/>
          </w:tcPr>
          <w:p w14:paraId="21D1A10D" w14:textId="3D41F0B7" w:rsidR="0066607C" w:rsidRPr="002F6A84" w:rsidRDefault="0066607C" w:rsidP="0066607C">
            <w:pPr>
              <w:spacing w:after="0" w:line="240" w:lineRule="auto"/>
              <w:jc w:val="center"/>
              <w:rPr>
                <w:ins w:id="30" w:author="Derek Sarovich" w:date="2023-10-26T17:28:00Z"/>
                <w:rFonts w:eastAsia="Times New Roman" w:cstheme="minorHAnsi"/>
                <w:i/>
                <w:iCs/>
                <w:lang w:eastAsia="zh-CN"/>
              </w:rPr>
            </w:pPr>
            <w:ins w:id="31" w:author="Derek Sarovich" w:date="2023-10-26T17:28:00Z"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PA0424</w:t>
              </w:r>
              <w:r w:rsidRPr="002F6A84">
                <w:rPr>
                  <w:rFonts w:eastAsia="Times New Roman" w:cstheme="minorHAnsi"/>
                  <w:lang w:eastAsia="zh-CN"/>
                </w:rPr>
                <w:t xml:space="preserve"> (</w:t>
              </w:r>
              <w:proofErr w:type="spellStart"/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mexR</w:t>
              </w:r>
              <w:proofErr w:type="spellEnd"/>
              <w:r w:rsidRPr="002F6A84">
                <w:rPr>
                  <w:rFonts w:eastAsia="Times New Roman" w:cstheme="minorHAnsi"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21C3363" w14:textId="4A0B1AA1" w:rsidR="0066607C" w:rsidRPr="002F6A84" w:rsidRDefault="0066607C" w:rsidP="0066607C">
            <w:pPr>
              <w:spacing w:after="0" w:line="240" w:lineRule="auto"/>
              <w:jc w:val="center"/>
              <w:rPr>
                <w:ins w:id="32" w:author="Derek Sarovich" w:date="2023-10-26T17:28:00Z"/>
                <w:rFonts w:eastAsia="Times New Roman" w:cstheme="minorHAnsi"/>
                <w:lang w:eastAsia="zh-CN"/>
              </w:rPr>
            </w:pPr>
            <w:ins w:id="33" w:author="Derek Sarovich" w:date="2023-10-26T17:28:00Z">
              <w:r>
                <w:rPr>
                  <w:rFonts w:eastAsia="Times New Roman" w:cstheme="minorHAnsi"/>
                  <w:lang w:eastAsia="zh-CN"/>
                </w:rPr>
                <w:t>Ile111fs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EEC1145" w14:textId="7131D099" w:rsidR="0066607C" w:rsidRPr="002F6A84" w:rsidRDefault="0066607C" w:rsidP="0066607C">
            <w:pPr>
              <w:spacing w:after="0" w:line="240" w:lineRule="auto"/>
              <w:jc w:val="center"/>
              <w:rPr>
                <w:ins w:id="34" w:author="Derek Sarovich" w:date="2023-10-26T17:28:00Z"/>
                <w:rFonts w:eastAsia="Times New Roman" w:cstheme="minorHAnsi"/>
                <w:lang w:eastAsia="zh-CN"/>
              </w:rPr>
            </w:pPr>
            <w:ins w:id="35" w:author="Derek Sarovich" w:date="2023-10-26T17:29:00Z">
              <w:r w:rsidRPr="002F6A84"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66607C" w:rsidRPr="002F6A84" w14:paraId="6380E9F6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F9CE23A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424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9F93AD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126Gl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4F12E0F" w14:textId="2A339E9C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A0PC9ZZWFyPjxS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A0PC9ZZWFyPjxS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3, 4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691C1FA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39C6D9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424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2510ED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u153Gln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0070A1F" w14:textId="775F5094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A0PC9ZZWFyPjxS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E3OTctODAyPC9wYWdlcz48dm9sdW1lPjQ4PC92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A0PC9ZZWFyPjxS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E3OTctODAyPC9wYWdlcz48dm9sdW1lPjQ4PC92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3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5873DD0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6F82D9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424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F958AA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Ser209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DCB39C3" w14:textId="240DA334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A0PC9ZZWFyPjxS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E3OTctODAyPC9wYWdlcz48dm9sdW1lPjQ4PC92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A0PC9ZZWFyPjxS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E3OTctODAyPC9wYWdlcz48dm9sdW1lPjQ4PC92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3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6A06D9A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FF36B0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425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A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5DAD5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108Th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CCF5BEF" w14:textId="0463313A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DaGFsaG91YjwvQXV0aG9yPjxZZWFyPjIwMTg8L1llYXI+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DaGFsaG91YjwvQXV0aG9yPjxZZWFyPjIwMTg8L1llYXI+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73A5237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3D8E95C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425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A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7D3467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n183*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5504649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126007C0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14DF72E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425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A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1051B0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yr197*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81AACB2" w14:textId="7A0C4990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U8L1JlY051bT48RGlzcGxheVRleHQ+WzZdPC9EaXNwbGF5VGV4dD48cmVjb3JkPjxy
ZWMtbnVtYmVyPjU8L3JlYy1udW1iZXI+PGZvcmVpZ24ta2V5cz48a2V5IGFwcD0iRU4iIGRiLWlk
PSIyZjVmcHZkZThzejl4NGVmdDAyNWRld3l2emZmdnoyYXd4cGQiIHRpbWVzdGFtcD0iMTY5ODMw
NTczNSI+N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C9wZXJpb2RpY2FsPjxwYWdlcz5lMDE2MTktMTk8L3BhZ2VzPjx2b2x1bWU+NjM8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U8L1JlY051bT48RGlzcGxheVRleHQ+WzZdPC9EaXNwbGF5VGV4dD48cmVjb3JkPjxy
ZWMtbnVtYmVyPjU8L3JlYy1udW1iZXI+PGZvcmVpZ24ta2V5cz48a2V5IGFwcD0iRU4iIGRiLWlk
PSIyZjVmcHZkZThzejl4NGVmdDAyNWRld3l2emZmdnoyYXd4cGQiIHRpbWVzdGFtcD0iMTY5ODMw
NTczNSI+N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C9wZXJpb2RpY2FsPjxwYWdlcz5lMDE2MTktMTk8L3BhZ2VzPjx2b2x1bWU+NjM8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6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3A5324D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916177C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425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A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8FB58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Cys360Gly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732FE50" w14:textId="330BEE6E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k8L1JlY051bT48RGlzcGxheVRleHQ+WzZdPC9EaXNwbGF5VGV4dD48cmVjb3JkPjxy
ZWMtbnVtYmVyPjk8L3JlYy1udW1iZXI+PGZvcmVpZ24ta2V5cz48a2V5IGFwcD0iRU4iIGRiLWlk
PSJ6enh3ZGZ3ZXEyc3d3ZGVyYXo4dndmdmh3YXcydjBzZTVydnciIHRpbWVzdGFtcD0iMTY4NDIw
NDMyNyI+O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GFiYnItMT5BbnRpbWljcm9iaWFsIEFnZW50cyBhbmQgQ2hlbW90aGVyYXB5PC9h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k8L1JlY051bT48RGlzcGxheVRleHQ+WzZdPC9EaXNwbGF5VGV4dD48cmVjb3JkPjxy
ZWMtbnVtYmVyPjk8L3JlYy1udW1iZXI+PGZvcmVpZ24ta2V5cz48a2V5IGFwcD0iRU4iIGRiLWlk
PSJ6enh3ZGZ3ZXEyc3d3ZGVyYXo4dndmdmh3YXcydjBzZTVydnciIHRpbWVzdGFtcD0iMTY4NDIw
NDMyNyI+O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GFiYnItMT5BbnRpbWljcm9iaWFsIEFnZW50cyBhbmQgQ2hlbW90aGVyYXB5PC9h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6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25C90567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2B94DE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426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EDA1A8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45Le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C5F799A" w14:textId="5BF38F69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&lt;EndNote&gt;&lt;Cite&gt;&lt;Author&gt;Cabot&lt;/Author&gt;&lt;Year&gt;2016&lt;/Year&gt;&lt;RecNum&gt;6&lt;/RecNum&gt;&lt;DisplayText&gt;[7]&lt;/DisplayText&gt;&lt;record&gt;&lt;rec-number&gt;6&lt;/rec-number&gt;&lt;foreign-keys&gt;&lt;key app="EN" db-id="2f5fpvde8sz9x4eft025dewyvzffvz2awxpd" timestamp="1698305735"&gt;6&lt;/key&gt;&lt;/foreign-keys&gt;&lt;ref-type name="Journal Article"&gt;17&lt;/ref-type&gt;&lt;contributors&gt;&lt;authors&gt;&lt;author&gt;Cabot, Gabriel&lt;/author&gt;&lt;author&gt;López-Causapé, Carla&lt;/author&gt;&lt;author&gt;Ocampo-Sosa, Alain A.&lt;/author&gt;&lt;author&gt;Sommer, Lea M.&lt;/author&gt;&lt;author&gt;Domínguez, María Ángeles&lt;/author&gt;&lt;author&gt;Zamorano, Laura&lt;/author&gt;&lt;author&gt;Juan, Carlos&lt;/author&gt;&lt;author&gt;Tubau, Fe&lt;/author&gt;&lt;author&gt;Rodríguez, Cristina&lt;/author&gt;&lt;author&gt;Moyà, Bartolomé&lt;/author&gt;&lt;author&gt;Peña, Carmen&lt;/author&gt;&lt;author&gt;Martínez-Martínez, Luis&lt;/author&gt;&lt;author&gt;Plesiat, Patrick&lt;/author&gt;&lt;author&gt;Oliver, Antonio&lt;/author&gt;&lt;/authors&gt;&lt;/contributors&gt;&lt;titles&gt;&lt;title&gt;&lt;style face="normal" font="default" size="100%"&gt;Deciphering the resistome of the widespread &lt;/style&gt;&lt;style face="italic" font="default" size="100%"&gt;Pseudomonas aeruginosa&lt;/style&gt;&lt;style face="normal" font="default" size="100%"&gt; sequence type 175 international high-risk clone through whole-genome sequencing&lt;/style&gt;&lt;/title&gt;&lt;secondary-title&gt;Antimicrob Agents Chemother&lt;/secondary-title&gt;&lt;alt-title&gt;Antimicrobial Agents and Chemotherapy&lt;/alt-title&gt;&lt;short-title&gt;Deciphering the Resistome of the Widespread Pseudomonas aeruginosa Sequence Type 175 International High-Risk Clone through Whole-Genome Sequencing&lt;/short-title&gt;&lt;/titles&gt;&lt;periodical&gt;&lt;full-title&gt;Antimicrob Agents Chemother&lt;/full-title&gt;&lt;/periodical&gt;&lt;pages&gt;7415-7423&lt;/pages&gt;&lt;volume&gt;60&lt;/volume&gt;&lt;number&gt;12&lt;/number&gt;&lt;dates&gt;&lt;year&gt;2016&lt;/year&gt;&lt;/dates&gt;&lt;urls&gt;&lt;related-urls&gt;&lt;url&gt;http://aac.asm.org/content/60/12/7415.abstract&lt;/url&gt;&lt;url&gt;https://www.ncbi.nlm.nih.gov/pmc/articles/PMC5119024/pdf/zac7415.pdf&lt;/url&gt;&lt;/related-urls&gt;&lt;/urls&gt;&lt;electronic-resource-num&gt;10.1128/AAC.01720-16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7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5BC5508C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BE10F0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426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09FB0B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n773*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DF0D918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28F337B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BAFFB1A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426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40F207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Met901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B91F1B9" w14:textId="48C66B6D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k8L1JlY051bT48RGlzcGxheVRleHQ+WzZdPC9EaXNwbGF5VGV4dD48cmVjb3JkPjxy
ZWMtbnVtYmVyPjk8L3JlYy1udW1iZXI+PGZvcmVpZ24ta2V5cz48a2V5IGFwcD0iRU4iIGRiLWlk
PSJ6enh3ZGZ3ZXEyc3d3ZGVyYXo4dndmdmh3YXcydjBzZTVydnciIHRpbWVzdGFtcD0iMTY4NDIw
NDMyNyI+O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GFiYnItMT5BbnRpbWljcm9iaWFsIEFnZW50cyBhbmQgQ2hlbW90aGVyYXB5PC9h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k8L1JlY051bT48RGlzcGxheVRleHQ+WzZdPC9EaXNwbGF5VGV4dD48cmVjb3JkPjxy
ZWMtbnVtYmVyPjk8L3JlYy1udW1iZXI+PGZvcmVpZ24ta2V5cz48a2V5IGFwcD0iRU4iIGRiLWlk
PSJ6enh3ZGZ3ZXEyc3d3ZGVyYXo4dndmdmh3YXcydjBzZTVydnciIHRpbWVzdGFtcD0iMTY4NDIw
NDMyNyI+O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GFiYnItMT5BbnRpbWljcm9iaWFsIEFnZW50cyBhbmQgQ2hlbW90aGVyYXB5PC9h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6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3A0C754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15AD953E" w14:textId="53AA5725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 xml:space="preserve">PA0427 </w:t>
            </w:r>
            <w:r w:rsidRPr="00776E28">
              <w:rPr>
                <w:rFonts w:eastAsia="Times New Roman" w:cstheme="minorHAnsi"/>
                <w:iCs/>
                <w:lang w:eastAsia="zh-CN"/>
              </w:rPr>
              <w:t>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M</w:t>
            </w:r>
            <w:proofErr w:type="spellEnd"/>
            <w:r w:rsidRPr="00776E28">
              <w:rPr>
                <w:rFonts w:eastAsia="Times New Roman" w:cstheme="minorHAnsi"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43279E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E53A5CD" w14:textId="37B116D1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W5nPC9BdXRob3I+PFllYXI+MjAxMDwvWWVhcj48UmVj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W5nPC9BdXRob3I+PFllYXI+MjAxMDwvWWVhcj48UmVj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8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47E3610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0AFCDDEC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57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1DA5D2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5133B63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09AEBD4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790D668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 xml:space="preserve">PA0650 </w:t>
            </w:r>
            <w:r w:rsidRPr="00776E28">
              <w:rPr>
                <w:rFonts w:eastAsia="Times New Roman" w:cstheme="minorHAnsi"/>
                <w:iCs/>
                <w:lang w:eastAsia="zh-CN"/>
              </w:rPr>
              <w:t>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trpD</w:t>
            </w:r>
            <w:proofErr w:type="spellEnd"/>
            <w:r w:rsidRPr="00776E28">
              <w:rPr>
                <w:rFonts w:eastAsia="Times New Roman" w:cstheme="minorHAnsi"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2247E2D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D095280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3C3DAC" w:rsidRPr="002F6A84" w14:paraId="3EBBF84C" w14:textId="77777777" w:rsidTr="00AF56AA">
        <w:trPr>
          <w:trHeight w:val="288"/>
          <w:ins w:id="36" w:author="Derek Sarovich" w:date="2023-10-27T10:01:00Z"/>
        </w:trPr>
        <w:tc>
          <w:tcPr>
            <w:tcW w:w="2405" w:type="dxa"/>
            <w:shd w:val="clear" w:color="auto" w:fill="auto"/>
            <w:noWrap/>
            <w:vAlign w:val="center"/>
          </w:tcPr>
          <w:p w14:paraId="7306EC68" w14:textId="24986AE6" w:rsidR="003C3DAC" w:rsidRPr="002F6A84" w:rsidRDefault="003C3DAC" w:rsidP="0066607C">
            <w:pPr>
              <w:spacing w:after="0" w:line="240" w:lineRule="auto"/>
              <w:jc w:val="center"/>
              <w:rPr>
                <w:ins w:id="37" w:author="Derek Sarovich" w:date="2023-10-27T10:01:00Z"/>
                <w:rFonts w:eastAsia="Times New Roman" w:cstheme="minorHAnsi"/>
                <w:i/>
                <w:iCs/>
                <w:lang w:eastAsia="zh-CN"/>
              </w:rPr>
            </w:pPr>
            <w:ins w:id="38" w:author="Derek Sarovich" w:date="2023-10-27T10:01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0799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BA84698" w14:textId="4D6DAF3B" w:rsidR="003C3DAC" w:rsidRPr="002F6A84" w:rsidRDefault="003C3DAC" w:rsidP="0066607C">
            <w:pPr>
              <w:spacing w:after="0" w:line="240" w:lineRule="auto"/>
              <w:jc w:val="center"/>
              <w:rPr>
                <w:ins w:id="39" w:author="Derek Sarovich" w:date="2023-10-27T10:01:00Z"/>
                <w:rFonts w:eastAsia="Times New Roman" w:cstheme="minorHAnsi"/>
                <w:lang w:eastAsia="zh-CN"/>
              </w:rPr>
            </w:pPr>
            <w:ins w:id="40" w:author="Derek Sarovich" w:date="2023-10-27T10:01:00Z">
              <w:r>
                <w:rPr>
                  <w:rFonts w:eastAsia="Times New Roman" w:cstheme="minorHAnsi"/>
                  <w:lang w:eastAsia="zh-CN"/>
                </w:rPr>
                <w:t>Ala275Thr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1A915F4" w14:textId="112B7504" w:rsidR="003C3DAC" w:rsidRPr="002F6A84" w:rsidRDefault="003C3DAC" w:rsidP="0066607C">
            <w:pPr>
              <w:spacing w:after="0" w:line="240" w:lineRule="auto"/>
              <w:jc w:val="center"/>
              <w:rPr>
                <w:ins w:id="41" w:author="Derek Sarovich" w:date="2023-10-27T10:01:00Z"/>
                <w:rFonts w:eastAsia="Times New Roman" w:cstheme="minorHAnsi"/>
                <w:lang w:eastAsia="zh-CN"/>
              </w:rPr>
            </w:pPr>
            <w:ins w:id="42" w:author="Derek Sarovich" w:date="2023-10-27T10:02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3C3DAC" w:rsidRPr="002F6A84" w14:paraId="2395E8C1" w14:textId="77777777" w:rsidTr="00AF56AA">
        <w:trPr>
          <w:trHeight w:val="288"/>
          <w:ins w:id="43" w:author="Derek Sarovich" w:date="2023-10-27T10:06:00Z"/>
        </w:trPr>
        <w:tc>
          <w:tcPr>
            <w:tcW w:w="2405" w:type="dxa"/>
            <w:shd w:val="clear" w:color="auto" w:fill="auto"/>
            <w:noWrap/>
            <w:vAlign w:val="center"/>
          </w:tcPr>
          <w:p w14:paraId="40236788" w14:textId="28B77D6A" w:rsidR="003C3DAC" w:rsidRDefault="003C3DAC" w:rsidP="0066607C">
            <w:pPr>
              <w:spacing w:after="0" w:line="240" w:lineRule="auto"/>
              <w:jc w:val="center"/>
              <w:rPr>
                <w:ins w:id="44" w:author="Derek Sarovich" w:date="2023-10-27T10:06:00Z"/>
                <w:rFonts w:eastAsia="Times New Roman" w:cstheme="minorHAnsi"/>
                <w:i/>
                <w:iCs/>
                <w:lang w:eastAsia="zh-CN"/>
              </w:rPr>
            </w:pPr>
            <w:ins w:id="45" w:author="Derek Sarovich" w:date="2023-10-27T10:06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0946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947B2FC" w14:textId="186A2051" w:rsidR="003C3DAC" w:rsidRDefault="003C3DAC" w:rsidP="0066607C">
            <w:pPr>
              <w:spacing w:after="0" w:line="240" w:lineRule="auto"/>
              <w:jc w:val="center"/>
              <w:rPr>
                <w:ins w:id="46" w:author="Derek Sarovich" w:date="2023-10-27T10:06:00Z"/>
                <w:rFonts w:eastAsia="Times New Roman" w:cstheme="minorHAnsi"/>
                <w:lang w:eastAsia="zh-CN"/>
              </w:rPr>
            </w:pPr>
            <w:ins w:id="47" w:author="Derek Sarovich" w:date="2023-10-27T10:06:00Z">
              <w:r>
                <w:rPr>
                  <w:rFonts w:eastAsia="Times New Roman" w:cstheme="minorHAnsi"/>
                  <w:lang w:eastAsia="zh-CN"/>
                </w:rPr>
                <w:t>Arg287Trp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EAA3A93" w14:textId="2054E68C" w:rsidR="003C3DAC" w:rsidRDefault="003C3DAC" w:rsidP="0066607C">
            <w:pPr>
              <w:spacing w:after="0" w:line="240" w:lineRule="auto"/>
              <w:jc w:val="center"/>
              <w:rPr>
                <w:ins w:id="48" w:author="Derek Sarovich" w:date="2023-10-27T10:06:00Z"/>
                <w:rFonts w:eastAsia="Times New Roman" w:cstheme="minorHAnsi"/>
                <w:lang w:eastAsia="zh-CN"/>
              </w:rPr>
            </w:pPr>
            <w:ins w:id="49" w:author="Derek Sarovich" w:date="2023-10-27T10:06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66607C" w:rsidRPr="002F6A84" w14:paraId="7855D85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C8F22FD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3E171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p43Asn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B084BE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5CDF8C2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059EE4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17F8AE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Ser57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3AC1CF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6A958D31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710103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4A6D8A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Ser57Gl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8590805" w14:textId="4EBC1991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ODwvUmVjTnVtPjxEaXNwbGF5VGV4dD5bOSwgMTBdPC9EaXNwbGF5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ODwvUmVjTnVtPjxEaXNwbGF5VGV4dD5bOSwgMTBdPC9EaXNwbGF5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, 1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114F4FA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65687CA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A414F1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Ser59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1C4431B" w14:textId="75F2C8BB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ksIDEwXTwvRGlzcGxh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ksIDEwXTwvRGlzcGxh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, 1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320D9C26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AB09D3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8BA94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Ser59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CEB183D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52FDA67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F2C3C4A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11BE98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r103Se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6C9B3A6" w14:textId="04A77CDD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Sb2Ryw61ndWV6LU1hcnTDrW5lejwvQXV0aG9yPjxZZWFy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Sb2Ryw61ndWV6LU1hcnTDrW5lejwvQXV0aG9yPjxZZWFy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0, 1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71A9618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7E82827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5942D9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ys115Th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B666124" w14:textId="527C2914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Sb2Ryw61ndWV6LU1hcnTDrW5lejwvQXV0aG9yPjxZZWFy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Sb2Ryw61ndWV6LU1hcnTDrW5lejwvQXV0aG9yPjxZZWFy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56D2B87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A0FE59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E6BE0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127Le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514B78F" w14:textId="02374BBF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6A5362A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CFAE2E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DF8A90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153Le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DD39DA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3B6B3FD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BFBDAC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lastRenderedPageBreak/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04329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Phe170Le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416D80D" w14:textId="09DBEAEA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LCAxMV08L0Rpc3BsYXlUZXh0PjxyZWNvcmQ+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LCAxMV08L0Rpc3BsYXlUZXh0PjxyZWNvcmQ+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0, 1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03E83805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C7D022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C7A2D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u185Gln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FBE55A4" w14:textId="64AE98E4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ktMTFdPC9EaXNwbGF5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ktMTFdPC9EaXNwbGF5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-1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0A14E3D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EB9CE3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28E8E0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Pro186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17AAB9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75339A76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E75AD3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82BEFE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Pro186Gly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9E5EFF7" w14:textId="3E3F29A2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LCAxMV08L0Rpc3BsYXlUZXh0PjxyZWNvcmQ+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LCAxMV08L0Rpc3BsYXlUZXh0PjxyZWNvcmQ+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0, 1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71C06FE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7B9A8DC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8FF3D7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r187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58A328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3954D1E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E92DAF8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E7504E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189de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F00B60C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2E52F5D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605B289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9EF1E9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189Th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3B33DB4" w14:textId="0880260B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LCAxMV08L0Rpc3BsYXlUZXh0PjxyZWNvcmQ+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LCAxMV08L0Rpc3BsYXlUZXh0PjxyZWNvcmQ+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0, 1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4F087580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FAEE019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D7FD7E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u202Gln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3249F85" w14:textId="4B51F923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XTwvRGlzcGxheVRleHQ+PHJlY29yZD48cmVj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XTwvRGlzcGxheVRleHQ+PHJlY29yZD48cmVj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53B7E0B7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290949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A0CCE1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Ile210Al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6E0A8C8" w14:textId="24173EEA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XTwvRGlzcGxheVRleHQ+PHJlY29yZD48cmVj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XTwvRGlzcGxheVRleHQ+PHJlY29yZD48cmVj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0FDC9D0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034A11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14328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u230Ly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7E2B8E9" w14:textId="758CDECE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ksIDEwXTwvRGlzcGxh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ksIDEwXTwvRGlzcGxh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, 1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724BD78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D8031D1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03DB77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Ser240Th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1075B71" w14:textId="4F0F626A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ksIDEwXTwvRGlzcGxh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ksIDEwXTwvRGlzcGxh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, 1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0FBE80E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297B82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80518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n262Th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2C3E1E9" w14:textId="1FE93CE6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ksIDEwXTwvRGlzcGxh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ksIDEwXTwvRGlzcGxh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, 1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796E2DF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6344C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51741B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265Se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8E02166" w14:textId="45043EEF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XTwvRGlzcGxheVRleHQ+PHJlY29yZD48cmVj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XTwvRGlzcGxheVRleHQ+PHJlY29yZD48cmVj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33DC78C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2E6CD8E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686C4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267Se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00E68EF" w14:textId="28A11A44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63354DE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C136AD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F6016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r276Al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B9FF98D" w14:textId="63FE953F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PY2FtcG8tU29zYTwvQXV0aG9yPjxZZWFyPjIwMTI8L1ll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PY2FtcG8tU29zYTwvQXV0aG9yPjxZZWFyPjIwMTI8L1ll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5A8B9B7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EFA227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08BB4C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281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3060F7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694A6AA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8D9467B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71B361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281Gly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EFB49C8" w14:textId="57C61785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XTwvRGlzcGxheVRleHQ+PHJlY29yZD48cmVj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XTwvRGlzcGxheVRleHQ+PHJlY29yZD48cmVj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2BF5632C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6EB6AB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695EE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282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56A596D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131BD62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7FEA47C7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9D0915B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293Pro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16537D6" w14:textId="10CC3920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Sb2Ryw61ndWV6LU1hcnTDrW5lejwvQXV0aG9yPjxZZWFy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Sb2Ryw61ndWV6LU1hcnTDrW5lejwvQXV0aG9yPjxZZWFy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5D69438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DF43020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E702C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ys296Gln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863881B" w14:textId="2B71DF14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XTwvRGlzcGxheVRleHQ+PHJlY29yZD48cmVj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XTwvRGlzcGxheVRleHQ+PHJlY29yZD48cmVj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5A78EA7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A509C70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8E3AF8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n301Gl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8792477" w14:textId="0415EB98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XTwvRGlzcGxheVRleHQ+PHJlY29yZD48cmVj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HU8L0F1dGhvcj48WWVhcj4yMDE3PC9ZZWFyPjxSZWNO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506EA2C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BC8574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C8725D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310Gly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7D84F7F" w14:textId="59ED7A84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186750B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F66F4B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C6330B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315Gly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DA119CB" w14:textId="468C2324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ksIDExXTwvRGlzcGxh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ksIDExXTwvRGlzcGxh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, 1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64F8907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E8F8F3C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76D11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eu347Ile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D3FD5C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13B8CF7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ECA7A39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BFAC8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359Le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C49BBDC" w14:textId="7FB0B8BC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64BD073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3FB312A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99EF8D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Met372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A87BF27" w14:textId="3263C819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Sb2Ryw61ndWV6LU1hcnTDrW5lejwvQXV0aG9yPjxZZWFy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Sb2Ryw61ndWV6LU1hcnTDrW5lejwvQXV0aG9yPjxZZWFy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1, 13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7FCB776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2CAD73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AE698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Met372Va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0148F55" w14:textId="14C87E98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382853A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BB1C91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7B992C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p374dup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6AFFA7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6FD8FAB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E1E6F9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AB844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p374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EFDF62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0E61DB81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217933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76FF7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n375Se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9326BE4" w14:textId="5C58EC78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413D4715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B2E96E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5F770E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n376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A671FD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0D98630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6DCD18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5E631C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n376Se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00CFED2" w14:textId="68D110B8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71E97AA0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A1AF75B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9024F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377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FE6BCE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4E87E9B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512395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2FC50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378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EA7983C" w14:textId="792B6F59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6FA9F70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F1E335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A3DE2E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ys380_Asn381de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D8F5B2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23DAEC3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677E43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7C310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ys380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770F7A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2F524E1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0A596B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93809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ys380Ty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4B8C45F" w14:textId="6CF4CA55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121748A1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38AE9E8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3C0E1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n381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1F4A97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157A872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24A0AA7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876B0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n381Hi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F22CF61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0143769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8A048AD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10D65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yr382_Gly383insAl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8FB71A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093AA16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429932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FE9177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yr382Gly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61F48D9" w14:textId="3985A753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7A213810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94E080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964C0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383_Tyr384insLe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DEEB84C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3CAF7D2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770B2C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874499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n407Al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55F864A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3C74D98C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C4AAC4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BF72FC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His418Al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6AB15ED" w14:textId="3CAD3C55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78E73381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9CAAF6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B77FD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419Pro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DB1611B" w14:textId="7FA9EB91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4D5C164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8AFCEE1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A060AE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420Cy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2A9F657" w14:textId="6932A265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52C702A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0CFCE9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lastRenderedPageBreak/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34EF5D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n421Gln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CCF9654" w14:textId="58F19FC3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43C780F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7BDE7AF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6DF9B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422_Asp423de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510E255" w14:textId="2718D72B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033DB6D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7AC46E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28A8FE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422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DE7DE08" w14:textId="44B82C67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2801B31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19D33F1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DEA7D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p423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6D94390" w14:textId="796318BE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230E349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4407A01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9573D9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n424Gl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88A0C7F" w14:textId="5969E9BA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699B54AC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30521A8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E913D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n424Pro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6AA9823" w14:textId="1555339A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6AD879F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70C422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526259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425Al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F93F986" w14:textId="7B8C4B74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Sb2Ryw61ndWV6LU1hcnTDrW5lejwvQXV0aG9yPjxZZWFy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Sb2Ryw61ndWV6LU1hcnTDrW5lejwvQXV0aG9yPjxZZWFy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1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4C372E1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DCD104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F5D87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u426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87D5BCB" w14:textId="03599C5E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3B5B2B5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BEF52A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4218D9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427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DC00A62" w14:textId="4367277C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7C3C65A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39B7FDA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84ABB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p428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FBC0C9B" w14:textId="0D6F842E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432233D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414C59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ECC02B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n429Pro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494FFB2" w14:textId="36456620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493F30E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22BB9B1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7F751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n430Gl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EBB0F1A" w14:textId="3E6299F0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287896A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8452E8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167B29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u431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67F9B60" w14:textId="38B6E840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3D6820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Hb256w6FsZXotVsOhenF1ZXo8L0F1dGhvcj48WWVhcj4y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</w:fldData>
              </w:fldChar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3D6820">
              <w:rPr>
                <w:rFonts w:eastAsia="Times New Roman" w:cstheme="minorHAnsi"/>
                <w:lang w:eastAsia="zh-CN"/>
              </w:rPr>
            </w:r>
            <w:r w:rsidR="003D6820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6D0FD3F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5386A4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095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r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51BE98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yr438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B09ABC7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776E28" w:rsidRPr="002F6A84" w14:paraId="5DF66F69" w14:textId="77777777" w:rsidTr="00AF56AA">
        <w:trPr>
          <w:trHeight w:val="288"/>
          <w:ins w:id="50" w:author="Derek Sarovich" w:date="2023-10-27T11:14:00Z"/>
        </w:trPr>
        <w:tc>
          <w:tcPr>
            <w:tcW w:w="2405" w:type="dxa"/>
            <w:shd w:val="clear" w:color="auto" w:fill="auto"/>
            <w:noWrap/>
            <w:vAlign w:val="center"/>
          </w:tcPr>
          <w:p w14:paraId="75514D27" w14:textId="10DF1C34" w:rsidR="00776E28" w:rsidRPr="00776E28" w:rsidRDefault="00776E28" w:rsidP="0066607C">
            <w:pPr>
              <w:spacing w:after="0" w:line="240" w:lineRule="auto"/>
              <w:jc w:val="center"/>
              <w:rPr>
                <w:ins w:id="51" w:author="Derek Sarovich" w:date="2023-10-27T11:14:00Z"/>
                <w:rFonts w:eastAsia="Times New Roman" w:cstheme="minorHAnsi"/>
                <w:iCs/>
                <w:lang w:eastAsia="zh-CN"/>
              </w:rPr>
            </w:pPr>
            <w:ins w:id="52" w:author="Derek Sarovich" w:date="2023-10-27T11:14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1017 </w:t>
              </w:r>
              <w:r>
                <w:rPr>
                  <w:rFonts w:eastAsia="Times New Roman" w:cstheme="minorHAnsi"/>
                  <w:iCs/>
                  <w:lang w:eastAsia="zh-CN"/>
                </w:rPr>
                <w:t>(</w:t>
              </w:r>
              <w:r>
                <w:rPr>
                  <w:rFonts w:eastAsia="Times New Roman" w:cstheme="minorHAnsi"/>
                  <w:i/>
                  <w:iCs/>
                  <w:lang w:eastAsia="zh-CN"/>
                </w:rPr>
                <w:t>paua</w:t>
              </w:r>
              <w:r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09CA8D" w14:textId="266B1FC1" w:rsidR="00776E28" w:rsidRPr="002F6A84" w:rsidRDefault="00776E28" w:rsidP="0066607C">
            <w:pPr>
              <w:spacing w:after="0" w:line="240" w:lineRule="auto"/>
              <w:jc w:val="center"/>
              <w:rPr>
                <w:ins w:id="53" w:author="Derek Sarovich" w:date="2023-10-27T11:14:00Z"/>
                <w:rFonts w:eastAsia="Times New Roman" w:cstheme="minorHAnsi"/>
                <w:lang w:eastAsia="zh-CN"/>
              </w:rPr>
            </w:pPr>
            <w:ins w:id="54" w:author="Derek Sarovich" w:date="2023-10-27T11:14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51AC66F4" w14:textId="00C141BC" w:rsidR="00776E28" w:rsidRPr="002F6A84" w:rsidRDefault="00776E28" w:rsidP="0066607C">
            <w:pPr>
              <w:spacing w:after="0" w:line="240" w:lineRule="auto"/>
              <w:jc w:val="center"/>
              <w:rPr>
                <w:ins w:id="55" w:author="Derek Sarovich" w:date="2023-10-27T11:14:00Z"/>
                <w:rFonts w:eastAsia="Times New Roman" w:cstheme="minorHAnsi"/>
                <w:lang w:eastAsia="zh-CN"/>
              </w:rPr>
            </w:pPr>
            <w:ins w:id="56" w:author="Derek Sarovich" w:date="2023-10-27T11:14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3C3DAC" w:rsidRPr="002F6A84" w14:paraId="782FC88E" w14:textId="77777777" w:rsidTr="00AF56AA">
        <w:trPr>
          <w:trHeight w:val="288"/>
          <w:ins w:id="57" w:author="Derek Sarovich" w:date="2023-10-27T10:05:00Z"/>
        </w:trPr>
        <w:tc>
          <w:tcPr>
            <w:tcW w:w="2405" w:type="dxa"/>
            <w:shd w:val="clear" w:color="auto" w:fill="auto"/>
            <w:noWrap/>
            <w:vAlign w:val="center"/>
          </w:tcPr>
          <w:p w14:paraId="23CDBA26" w14:textId="42ACB314" w:rsidR="003C3DAC" w:rsidRPr="002F6A84" w:rsidRDefault="003C3DAC" w:rsidP="0066607C">
            <w:pPr>
              <w:spacing w:after="0" w:line="240" w:lineRule="auto"/>
              <w:jc w:val="center"/>
              <w:rPr>
                <w:ins w:id="58" w:author="Derek Sarovich" w:date="2023-10-27T10:05:00Z"/>
                <w:rFonts w:eastAsia="Times New Roman" w:cstheme="minorHAnsi"/>
                <w:i/>
                <w:iCs/>
                <w:lang w:eastAsia="zh-CN"/>
              </w:rPr>
            </w:pPr>
            <w:ins w:id="59" w:author="Derek Sarovich" w:date="2023-10-27T10:05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1045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66B0BBD" w14:textId="2D1C5DB4" w:rsidR="003C3DAC" w:rsidRPr="002F6A84" w:rsidRDefault="003C3DAC" w:rsidP="0066607C">
            <w:pPr>
              <w:spacing w:after="0" w:line="240" w:lineRule="auto"/>
              <w:jc w:val="center"/>
              <w:rPr>
                <w:ins w:id="60" w:author="Derek Sarovich" w:date="2023-10-27T10:05:00Z"/>
                <w:rFonts w:eastAsia="Times New Roman" w:cstheme="minorHAnsi"/>
                <w:lang w:eastAsia="zh-CN"/>
              </w:rPr>
            </w:pPr>
            <w:ins w:id="61" w:author="Derek Sarovich" w:date="2023-10-27T10:05:00Z">
              <w:r>
                <w:rPr>
                  <w:rFonts w:eastAsia="Times New Roman" w:cstheme="minorHAnsi"/>
                  <w:lang w:eastAsia="zh-CN"/>
                </w:rPr>
                <w:t>Lys322Arg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73AE1385" w14:textId="7CA7DE7B" w:rsidR="003C3DAC" w:rsidRPr="002F6A84" w:rsidRDefault="003C3DAC" w:rsidP="0066607C">
            <w:pPr>
              <w:spacing w:after="0" w:line="240" w:lineRule="auto"/>
              <w:jc w:val="center"/>
              <w:rPr>
                <w:ins w:id="62" w:author="Derek Sarovich" w:date="2023-10-27T10:05:00Z"/>
                <w:rFonts w:eastAsia="Times New Roman" w:cstheme="minorHAnsi"/>
                <w:lang w:eastAsia="zh-CN"/>
              </w:rPr>
            </w:pPr>
            <w:ins w:id="63" w:author="Derek Sarovich" w:date="2023-10-27T10:05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3D6820" w:rsidRPr="002F6A84" w14:paraId="7400E345" w14:textId="77777777" w:rsidTr="00AF56AA">
        <w:trPr>
          <w:trHeight w:val="288"/>
          <w:ins w:id="64" w:author="Derek Sarovich" w:date="2023-10-27T10:25:00Z"/>
        </w:trPr>
        <w:tc>
          <w:tcPr>
            <w:tcW w:w="2405" w:type="dxa"/>
            <w:shd w:val="clear" w:color="auto" w:fill="auto"/>
            <w:noWrap/>
            <w:vAlign w:val="center"/>
          </w:tcPr>
          <w:p w14:paraId="653F9062" w14:textId="5C773191" w:rsidR="003D6820" w:rsidRDefault="003D6820" w:rsidP="0066607C">
            <w:pPr>
              <w:spacing w:after="0" w:line="240" w:lineRule="auto"/>
              <w:jc w:val="center"/>
              <w:rPr>
                <w:ins w:id="65" w:author="Derek Sarovich" w:date="2023-10-27T10:25:00Z"/>
                <w:rFonts w:eastAsia="Times New Roman" w:cstheme="minorHAnsi"/>
                <w:i/>
                <w:iCs/>
                <w:lang w:eastAsia="zh-CN"/>
              </w:rPr>
            </w:pPr>
            <w:ins w:id="66" w:author="Derek Sarovich" w:date="2023-10-27T10:25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1101 </w:t>
              </w:r>
              <w:r w:rsidRPr="00776E28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fliF</w:t>
              </w:r>
              <w:proofErr w:type="spellEnd"/>
              <w:r w:rsidRPr="00776E28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92E341" w14:textId="570D5619" w:rsidR="003D6820" w:rsidRDefault="003D6820" w:rsidP="0066607C">
            <w:pPr>
              <w:spacing w:after="0" w:line="240" w:lineRule="auto"/>
              <w:jc w:val="center"/>
              <w:rPr>
                <w:ins w:id="67" w:author="Derek Sarovich" w:date="2023-10-27T10:25:00Z"/>
                <w:rFonts w:eastAsia="Times New Roman" w:cstheme="minorHAnsi"/>
                <w:lang w:eastAsia="zh-CN"/>
              </w:rPr>
            </w:pPr>
            <w:ins w:id="68" w:author="Derek Sarovich" w:date="2023-10-27T10:25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682524C7" w14:textId="268E4763" w:rsidR="003D6820" w:rsidRDefault="003D6820" w:rsidP="003D6820">
            <w:pPr>
              <w:spacing w:after="0" w:line="240" w:lineRule="auto"/>
              <w:jc w:val="center"/>
              <w:rPr>
                <w:ins w:id="69" w:author="Derek Sarovich" w:date="2023-10-27T10:25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29E9D31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1343D9D7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116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D08D39D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6AB04F4" w14:textId="56467D4F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16268E0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0A53FA0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117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AB2B11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BA00D2F" w14:textId="5AE56F18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30&lt;/RecNum&gt;&lt;DisplayText&gt;[2]&lt;/DisplayText&gt;&lt;record&gt;&lt;rec-number&gt;30&lt;/rec-number&gt;&lt;foreign-keys&gt;&lt;key app="EN" db-id="rtavv2pasta0d7ew0ebxa007t0r90azwsx2a" timestamp="1659331747"&gt;30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6472068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60238718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1180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hoQ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E029AC7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54F8B62F" w14:textId="0BEA6689" w:rsidR="0066607C" w:rsidRPr="002F6A84" w:rsidRDefault="0066607C" w:rsidP="0054756A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dTwvQXV0aG9yPjxZZWFyPjIwMjI8L1llYXI+PFJlY051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</w:fldData>
              </w:fldChar>
            </w:r>
            <w:r w:rsidR="0054756A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54756A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dTwvQXV0aG9yPjxZZWFyPjIwMjI8L1llYXI+PFJlY051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</w:fldData>
              </w:fldChar>
            </w:r>
            <w:r w:rsidR="0054756A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54756A">
              <w:rPr>
                <w:rFonts w:eastAsia="Times New Roman" w:cstheme="minorHAnsi"/>
                <w:lang w:eastAsia="zh-CN"/>
              </w:rPr>
            </w:r>
            <w:r w:rsidR="0054756A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54756A">
              <w:rPr>
                <w:rFonts w:eastAsia="Times New Roman" w:cstheme="minorHAnsi"/>
                <w:noProof/>
                <w:lang w:eastAsia="zh-CN"/>
              </w:rPr>
              <w:t>[14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00FD377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0570967A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 xml:space="preserve">PA1180 </w:t>
            </w:r>
            <w:r w:rsidRPr="002F6A84">
              <w:rPr>
                <w:rFonts w:eastAsia="Times New Roman" w:cstheme="minorHAnsi"/>
                <w:lang w:eastAsia="zh-CN"/>
              </w:rPr>
              <w:t>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hoQ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49735A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260Gly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5BDB23E7" w14:textId="4BC84447" w:rsidR="0066607C" w:rsidRPr="002F6A84" w:rsidRDefault="0066607C" w:rsidP="0054756A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YXJyb3c8L0F1dGhvcj48WWVhcj4yMDA5PC9ZZWFyPjxS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</w:fldData>
              </w:fldChar>
            </w:r>
            <w:r w:rsidR="0054756A"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 w:rsidR="0054756A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YXJyb3c8L0F1dGhvcj48WWVhcj4yMDA5PC9ZZWFyPjxS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</w:fldData>
              </w:fldChar>
            </w:r>
            <w:r w:rsidR="0054756A"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 w:rsidR="0054756A">
              <w:rPr>
                <w:rFonts w:eastAsia="Times New Roman" w:cstheme="minorHAnsi"/>
                <w:lang w:eastAsia="zh-CN"/>
              </w:rPr>
            </w:r>
            <w:r w:rsidR="0054756A"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54756A">
              <w:rPr>
                <w:rFonts w:eastAsia="Times New Roman" w:cstheme="minorHAnsi"/>
                <w:noProof/>
                <w:lang w:eastAsia="zh-CN"/>
              </w:rPr>
              <w:t>[1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38B25C0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0D450B2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119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C9788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8211869" w14:textId="4286B922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30&lt;/RecNum&gt;&lt;DisplayText&gt;[2]&lt;/DisplayText&gt;&lt;record&gt;&lt;rec-number&gt;30&lt;/rec-number&gt;&lt;foreign-keys&gt;&lt;key app="EN" db-id="rtavv2pasta0d7ew0ebxa007t0r90azwsx2a" timestamp="1659331747"&gt;30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213A433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2D81860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125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CFED22B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6D1947D" w14:textId="075B2631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30&lt;/RecNum&gt;&lt;DisplayText&gt;[2]&lt;/DisplayText&gt;&lt;record&gt;&lt;rec-number&gt;30&lt;/rec-number&gt;&lt;foreign-keys&gt;&lt;key app="EN" db-id="rtavv2pasta0d7ew0ebxa007t0r90azwsx2a" timestamp="1659331747"&gt;30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66289576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5331A3F1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131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26B4445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5826DE3C" w14:textId="72D1BB4A" w:rsidR="0066607C" w:rsidRPr="002F6A84" w:rsidRDefault="0066607C" w:rsidP="003D6820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 w:rsidR="003D6820"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30&lt;/RecNum&gt;&lt;DisplayText&gt;[2]&lt;/DisplayText&gt;&lt;record&gt;&lt;rec-number&gt;30&lt;/rec-number&gt;&lt;foreign-keys&gt;&lt;key app="EN" db-id="rtavv2pasta0d7ew0ebxa007t0r90azwsx2a" timestamp="1659331747"&gt;30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 w:rsidR="003D6820">
              <w:rPr>
                <w:rFonts w:eastAsia="Times New Roman" w:cstheme="minorHAnsi"/>
                <w:noProof/>
                <w:lang w:eastAsia="zh-CN"/>
              </w:rPr>
              <w:t>[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66607C" w:rsidRPr="002F6A84" w14:paraId="5B9AFD1C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DFABEC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 xml:space="preserve">PA1375 </w:t>
            </w:r>
            <w:r w:rsidRPr="002F6A84">
              <w:rPr>
                <w:rFonts w:eastAsia="Times New Roman" w:cstheme="minorHAnsi"/>
                <w:lang w:eastAsia="zh-CN"/>
              </w:rPr>
              <w:t>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dx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75121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u367Gly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143A844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0593C3A6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3ED1527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 xml:space="preserve">PA1430 </w:t>
            </w:r>
            <w:r w:rsidRPr="002F6A84">
              <w:rPr>
                <w:rFonts w:eastAsia="Times New Roman" w:cstheme="minorHAnsi"/>
                <w:lang w:eastAsia="zh-CN"/>
              </w:rPr>
              <w:t>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las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516E49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191Se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4009652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66607C" w:rsidRPr="002F6A84" w14:paraId="71C0FBA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0C57473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14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111BA6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185Se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55E67CC" w14:textId="77777777" w:rsidR="0066607C" w:rsidRPr="002F6A84" w:rsidRDefault="0066607C" w:rsidP="0066607C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09491267" w14:textId="77777777" w:rsidTr="00AF56AA">
        <w:trPr>
          <w:trHeight w:val="288"/>
          <w:ins w:id="70" w:author="Derek Sarovich" w:date="2023-10-27T10:36:00Z"/>
        </w:trPr>
        <w:tc>
          <w:tcPr>
            <w:tcW w:w="2405" w:type="dxa"/>
            <w:shd w:val="clear" w:color="auto" w:fill="auto"/>
            <w:noWrap/>
            <w:vAlign w:val="center"/>
          </w:tcPr>
          <w:p w14:paraId="7AB085DF" w14:textId="7B0EE1E2" w:rsidR="00516012" w:rsidRPr="002F6A84" w:rsidRDefault="00516012" w:rsidP="00516012">
            <w:pPr>
              <w:spacing w:after="0" w:line="240" w:lineRule="auto"/>
              <w:jc w:val="center"/>
              <w:rPr>
                <w:ins w:id="71" w:author="Derek Sarovich" w:date="2023-10-27T10:36:00Z"/>
                <w:rFonts w:eastAsia="Times New Roman" w:cstheme="minorHAnsi"/>
                <w:i/>
                <w:iCs/>
                <w:lang w:eastAsia="zh-CN"/>
              </w:rPr>
            </w:pPr>
            <w:ins w:id="72" w:author="Derek Sarovich" w:date="2023-10-27T10:36:00Z"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 xml:space="preserve">PA1549 </w:t>
              </w:r>
              <w:r w:rsidRPr="00776E28">
                <w:rPr>
                  <w:rFonts w:eastAsia="Times New Roman" w:cstheme="minorHAnsi"/>
                  <w:iCs/>
                  <w:lang w:eastAsia="zh-CN"/>
                </w:rPr>
                <w:t>(</w:t>
              </w:r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copA2</w:t>
              </w:r>
              <w:r w:rsidRPr="00776E28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10CC20F" w14:textId="3C66F94A" w:rsidR="00516012" w:rsidRPr="002F6A84" w:rsidRDefault="00516012" w:rsidP="00516012">
            <w:pPr>
              <w:spacing w:after="0" w:line="240" w:lineRule="auto"/>
              <w:jc w:val="center"/>
              <w:rPr>
                <w:ins w:id="73" w:author="Derek Sarovich" w:date="2023-10-27T10:36:00Z"/>
                <w:rFonts w:eastAsia="Times New Roman" w:cstheme="minorHAnsi"/>
                <w:lang w:eastAsia="zh-CN"/>
              </w:rPr>
            </w:pPr>
            <w:ins w:id="74" w:author="Derek Sarovich" w:date="2023-10-27T10:36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17D91A4" w14:textId="5987DA57" w:rsidR="00516012" w:rsidRPr="002F6A84" w:rsidRDefault="00516012" w:rsidP="00516012">
            <w:pPr>
              <w:spacing w:after="0" w:line="240" w:lineRule="auto"/>
              <w:jc w:val="center"/>
              <w:rPr>
                <w:ins w:id="75" w:author="Derek Sarovich" w:date="2023-10-27T10:36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47C6630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383919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 xml:space="preserve">PA1549 </w:t>
            </w:r>
            <w:r w:rsidRPr="00776E28">
              <w:rPr>
                <w:rFonts w:eastAsia="Times New Roman" w:cstheme="minorHAnsi"/>
                <w:iCs/>
                <w:lang w:eastAsia="zh-CN"/>
              </w:rPr>
              <w:t>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copA2</w:t>
            </w:r>
            <w:r w:rsidRPr="00776E28">
              <w:rPr>
                <w:rFonts w:eastAsia="Times New Roman" w:cstheme="minorHAnsi"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74DF7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441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3ADA601" w14:textId="2AE1D1A9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k8L1JlY051bT48RGlzcGxheVRleHQ+WzZdPC9EaXNwbGF5VGV4dD48cmVjb3JkPjxy
ZWMtbnVtYmVyPjk8L3JlYy1udW1iZXI+PGZvcmVpZ24ta2V5cz48a2V5IGFwcD0iRU4iIGRiLWlk
PSJ6enh3ZGZ3ZXEyc3d3ZGVyYXo4dndmdmh3YXcydjBzZTVydnciIHRpbWVzdGFtcD0iMTY4NDIw
NDMyNyI+O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GFiYnItMT5BbnRpbWljcm9iaWFsIEFnZW50cyBhbmQgQ2hlbW90aGVyYXB5PC9h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k8L1JlY051bT48RGlzcGxheVRleHQ+WzZdPC9EaXNwbGF5VGV4dD48cmVjb3JkPjxy
ZWMtbnVtYmVyPjk8L3JlYy1udW1iZXI+PGZvcmVpZ24ta2V5cz48a2V5IGFwcD0iRU4iIGRiLWlk
PSJ6enh3ZGZ3ZXEyc3d3ZGVyYXo4dndmdmh3YXcydjBzZTVydnciIHRpbWVzdGFtcD0iMTY4NDIw
NDMyNyI+O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GFiYnItMT5BbnRpbWljcm9iaWFsIEFnZW50cyBhbmQgQ2hlbW90aGVyYXB5PC9h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6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5DAF3B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0D20E9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 xml:space="preserve">PA1549 </w:t>
            </w:r>
            <w:r w:rsidRPr="00776E28">
              <w:rPr>
                <w:rFonts w:eastAsia="Times New Roman" w:cstheme="minorHAnsi"/>
                <w:iCs/>
                <w:lang w:eastAsia="zh-CN"/>
              </w:rPr>
              <w:t>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copA2</w:t>
            </w:r>
            <w:r w:rsidRPr="00776E28">
              <w:rPr>
                <w:rFonts w:eastAsia="Times New Roman" w:cstheme="minorHAnsi"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87554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442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3E07AFD" w14:textId="53FF71A4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k8L1JlY051bT48RGlzcGxheVRleHQ+WzZdPC9EaXNwbGF5VGV4dD48cmVjb3JkPjxy
ZWMtbnVtYmVyPjk8L3JlYy1udW1iZXI+PGZvcmVpZ24ta2V5cz48a2V5IGFwcD0iRU4iIGRiLWlk
PSJ6enh3ZGZ3ZXEyc3d3ZGVyYXo4dndmdmh3YXcydjBzZTVydnciIHRpbWVzdGFtcD0iMTY4NDIw
NDMyNyI+O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GFiYnItMT5BbnRpbWljcm9iaWFsIEFnZW50cyBhbmQgQ2hlbW90aGVyYXB5PC9h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k8L1JlY051bT48RGlzcGxheVRleHQ+WzZdPC9EaXNwbGF5VGV4dD48cmVjb3JkPjxy
ZWMtbnVtYmVyPjk8L3JlYy1udW1iZXI+PGZvcmVpZ24ta2V5cz48a2V5IGFwcD0iRU4iIGRiLWlk
PSJ6enh3ZGZ3ZXEyc3d3ZGVyYXo4dndmdmh3YXcydjBzZTVydnciIHRpbWVzdGFtcD0iMTY4NDIw
NDMyNyI+O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GFiYnItMT5BbnRpbWljcm9iaWFsIEFnZW50cyBhbmQgQ2hlbW90aGVyYXB5PC9h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6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4B63EC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6BC5332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161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747964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605C6C5E" w14:textId="5BF16F61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30&lt;/RecNum&gt;&lt;DisplayText&gt;[2]&lt;/DisplayText&gt;&lt;record&gt;&lt;rec-number&gt;30&lt;/rec-number&gt;&lt;foreign-keys&gt;&lt;key app="EN" db-id="rtavv2pasta0d7ew0ebxa007t0r90azwsx2a" timestamp="1659331747"&gt;30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8E09D5" w:rsidRPr="002F6A84" w14:paraId="5C4FCBFA" w14:textId="77777777" w:rsidTr="00AF56AA">
        <w:trPr>
          <w:trHeight w:val="288"/>
          <w:ins w:id="76" w:author="Derek Sarovich" w:date="2023-10-27T10:58:00Z"/>
        </w:trPr>
        <w:tc>
          <w:tcPr>
            <w:tcW w:w="2405" w:type="dxa"/>
            <w:shd w:val="clear" w:color="auto" w:fill="auto"/>
            <w:noWrap/>
            <w:vAlign w:val="center"/>
          </w:tcPr>
          <w:p w14:paraId="4AECA8AD" w14:textId="4B874271" w:rsidR="008E09D5" w:rsidRPr="002F6A84" w:rsidRDefault="008E09D5" w:rsidP="00516012">
            <w:pPr>
              <w:spacing w:after="0" w:line="240" w:lineRule="auto"/>
              <w:jc w:val="center"/>
              <w:rPr>
                <w:ins w:id="77" w:author="Derek Sarovich" w:date="2023-10-27T10:58:00Z"/>
                <w:rFonts w:eastAsia="Times New Roman" w:cstheme="minorHAnsi"/>
                <w:i/>
                <w:iCs/>
                <w:lang w:eastAsia="zh-CN"/>
              </w:rPr>
            </w:pPr>
            <w:ins w:id="78" w:author="Derek Sarovich" w:date="2023-10-27T10:58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1798 </w:t>
              </w:r>
              <w:r w:rsidRPr="002F6A84">
                <w:rPr>
                  <w:rFonts w:eastAsia="Times New Roman" w:cstheme="minorHAnsi"/>
                  <w:lang w:eastAsia="zh-CN"/>
                </w:rPr>
                <w:t>(</w:t>
              </w:r>
              <w:proofErr w:type="spellStart"/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parS</w:t>
              </w:r>
              <w:proofErr w:type="spellEnd"/>
              <w:r w:rsidRPr="002F6A84">
                <w:rPr>
                  <w:rFonts w:eastAsia="Times New Roman" w:cstheme="minorHAnsi"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40FE29D" w14:textId="3CBDEFD2" w:rsidR="008E09D5" w:rsidRPr="002F6A84" w:rsidRDefault="008E09D5" w:rsidP="00516012">
            <w:pPr>
              <w:spacing w:after="0" w:line="240" w:lineRule="auto"/>
              <w:jc w:val="center"/>
              <w:rPr>
                <w:ins w:id="79" w:author="Derek Sarovich" w:date="2023-10-27T10:58:00Z"/>
                <w:rFonts w:eastAsia="Times New Roman" w:cstheme="minorHAnsi"/>
                <w:lang w:eastAsia="zh-CN"/>
              </w:rPr>
            </w:pPr>
            <w:ins w:id="80" w:author="Derek Sarovich" w:date="2023-10-27T10:58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075A536" w14:textId="181DE222" w:rsidR="008E09D5" w:rsidRPr="002F6A84" w:rsidRDefault="008E09D5" w:rsidP="00516012">
            <w:pPr>
              <w:spacing w:after="0" w:line="240" w:lineRule="auto"/>
              <w:jc w:val="center"/>
              <w:rPr>
                <w:ins w:id="81" w:author="Derek Sarovich" w:date="2023-10-27T10:58:00Z"/>
                <w:rFonts w:eastAsia="Times New Roman" w:cstheme="minorHAnsi"/>
                <w:lang w:eastAsia="zh-CN"/>
              </w:rPr>
            </w:pPr>
            <w:ins w:id="82" w:author="Derek Sarovich" w:date="2023-10-27T10:59:00Z">
              <w:r w:rsidRPr="002F6A84"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4A942CD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E93DA1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179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rS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23B21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eu137Pro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9736270" w14:textId="1D18335E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Guénard&lt;/Author&gt;&lt;Year&gt;2014&lt;/Year&gt;&lt;RecNum&gt;16&lt;/RecNum&gt;&lt;DisplayText&gt;[16]&lt;/DisplayText&gt;&lt;record&gt;&lt;rec-number&gt;16&lt;/rec-number&gt;&lt;foreign-keys&gt;&lt;key app="EN" db-id="2f5fpvde8sz9x4eft025dewyvzffvz2awxpd" timestamp="1698305736"&gt;16&lt;/key&gt;&lt;/foreign-keys&gt;&lt;ref-type name="Journal Article"&gt;17&lt;/ref-type&gt;&lt;contributors&gt;&lt;authors&gt;&lt;author&gt;Guénard, S.&lt;/author&gt;&lt;author&gt;Muller, C.&lt;/author&gt;&lt;author&gt;Monlezun, L.&lt;/author&gt;&lt;author&gt;Benas, P.&lt;/author&gt;&lt;author&gt;Broutin, I.&lt;/author&gt;&lt;author&gt;Jeannot, K.&lt;/author&gt;&lt;author&gt;Plésiat, P.&lt;/author&gt;&lt;/authors&gt;&lt;/contributors&gt;&lt;auth-address&gt;Centre National de Reference de la Resistance aux Antibiotiques, Centre Hospitalier Regional Universitaire de Besancon, Universite de Franche-Comte, Besancon, France.&lt;/auth-address&gt;&lt;titles&gt;&lt;title&gt;&lt;style face="normal" font="default" size="100%"&gt;Multiple mutations lead to MexXY-OprM-dependent aminoglycoside resistance in clinical strains of &lt;/style&gt;&lt;style face="italic" font="default" size="100%"&gt;Pseudomonas aeruginosa&lt;/style&gt;&lt;/title&gt;&lt;secondary-title&gt;Antimicrob Agents Chemother&lt;/secondary-title&gt;&lt;/titles&gt;&lt;periodical&gt;&lt;full-title&gt;Antimicrob Agents Chemother&lt;/full-title&gt;&lt;/periodical&gt;&lt;pages&gt;221-8&lt;/pages&gt;&lt;volume&gt;58&lt;/volume&gt;&lt;number&gt;1&lt;/number&gt;&lt;edition&gt;2013/10/23&lt;/edition&gt;&lt;keywords&gt;&lt;keyword&gt;Aminoglycosides/*pharmacology&lt;/keyword&gt;&lt;keyword&gt;Bacterial Proteins/genetics/metabolism&lt;/keyword&gt;&lt;keyword&gt;Gene Expression Regulation, Bacterial&lt;/keyword&gt;&lt;keyword&gt;Microbial Sensitivity Tests&lt;/keyword&gt;&lt;keyword&gt;Mutation&lt;/keyword&gt;&lt;keyword&gt;Operon/genetics&lt;/keyword&gt;&lt;keyword&gt;Pseudomonas aeruginosa/*drug effects/genetics&lt;/keyword&gt;&lt;/keywords&gt;&lt;dates&gt;&lt;year&gt;2014&lt;/year&gt;&lt;/dates&gt;&lt;isbn&gt;1098-6596 (Electronic)&amp;#xD;0066-4804 (Linking)&lt;/isbn&gt;&lt;accession-num&gt;24145539&lt;/accession-num&gt;&lt;urls&gt;&lt;related-urls&gt;&lt;url&gt;https://www.ncbi.nlm.nih.gov/pubmed/24145539&lt;/url&gt;&lt;/related-urls&gt;&lt;/urls&gt;&lt;custom2&gt;PMC3910787&lt;/custom2&gt;&lt;electronic-resource-num&gt;10.1128/AAC.01252-13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16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AC435C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18A13B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179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rS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244AB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138Th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05367DC" w14:textId="1F599663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Guénard&lt;/Author&gt;&lt;Year&gt;2014&lt;/Year&gt;&lt;RecNum&gt;66&lt;/RecNum&gt;&lt;DisplayText&gt;[16]&lt;/DisplayText&gt;&lt;record&gt;&lt;rec-number&gt;66&lt;/rec-number&gt;&lt;foreign-keys&gt;&lt;key app="EN" db-id="0ed9rppp2p9ewge52xrp5vvr2rd2z0w52rfv" timestamp="1658889003"&gt;66&lt;/key&gt;&lt;/foreign-keys&gt;&lt;ref-type name="Journal Article"&gt;17&lt;/ref-type&gt;&lt;contributors&gt;&lt;authors&gt;&lt;author&gt;Guénard, S.&lt;/author&gt;&lt;author&gt;Muller, C.&lt;/author&gt;&lt;author&gt;Monlezun, L.&lt;/author&gt;&lt;author&gt;Benas, P.&lt;/author&gt;&lt;author&gt;Broutin, I.&lt;/author&gt;&lt;author&gt;Jeannot, K.&lt;/author&gt;&lt;author&gt;Plésiat, P.&lt;/author&gt;&lt;/authors&gt;&lt;/contributors&gt;&lt;auth-address&gt;Centre National de Reference de la Resistance aux Antibiotiques, Centre Hospitalier Regional Universitaire de Besancon, Universite de Franche-Comte, Besancon, France.&lt;/auth-address&gt;&lt;titles&gt;&lt;title&gt;&lt;style face="normal" font="default" size="100%"&gt;Multiple mutations lead to MexXY-OprM-dependent aminoglycoside resistance in clinical strains of &lt;/style&gt;&lt;style face="italic" font="default" size="100%"&gt;Pseudomonas aeruginosa&lt;/style&gt;&lt;/title&gt;&lt;secondary-title&gt;Antimicrob Agents Chemother&lt;/secondary-title&gt;&lt;/titles&gt;&lt;periodical&gt;&lt;full-title&gt;Antimicrob Agents Chemother&lt;/full-title&gt;&lt;/periodical&gt;&lt;pages&gt;221-8&lt;/pages&gt;&lt;volume&gt;58&lt;/volume&gt;&lt;number&gt;1&lt;/number&gt;&lt;edition&gt;2013/10/23&lt;/edition&gt;&lt;keywords&gt;&lt;keyword&gt;Aminoglycosides/*pharmacology&lt;/keyword&gt;&lt;keyword&gt;Bacterial Proteins/genetics/metabolism&lt;/keyword&gt;&lt;keyword&gt;Gene Expression Regulation, Bacterial&lt;/keyword&gt;&lt;keyword&gt;Microbial Sensitivity Tests&lt;/keyword&gt;&lt;keyword&gt;Mutation&lt;/keyword&gt;&lt;keyword&gt;Operon/genetics&lt;/keyword&gt;&lt;keyword&gt;Pseudomonas aeruginosa/*drug effects/genetics&lt;/keyword&gt;&lt;/keywords&gt;&lt;dates&gt;&lt;year&gt;2014&lt;/year&gt;&lt;/dates&gt;&lt;isbn&gt;1098-6596 (Electronic)&amp;#xD;0066-4804 (Linking)&lt;/isbn&gt;&lt;accession-num&gt;24145539&lt;/accession-num&gt;&lt;urls&gt;&lt;related-urls&gt;&lt;url&gt;https://www.ncbi.nlm.nih.gov/pubmed/24145539&lt;/url&gt;&lt;/related-urls&gt;&lt;/urls&gt;&lt;custom2&gt;PMC3910787&lt;/custom2&gt;&lt;electronic-resource-num&gt;10.1128/AAC.01252-13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16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686E21A7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450828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179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rS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ACC12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His398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17AA08D" w14:textId="53CF5901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ZWU8L0F1dGhvcj48WWVhcj4yMDE0PC9ZZWFyPjxSZWNO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ZWU8L0F1dGhvcj48WWVhcj4yMDE0PC9ZZWFyPjxSZWNO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17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6065DF3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40DFB1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1799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r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6702D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Met59Ile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5E3D4C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60B6CCCB" w14:textId="77777777" w:rsidTr="00AF56AA">
        <w:trPr>
          <w:trHeight w:val="288"/>
          <w:ins w:id="83" w:author="Derek Sarovich" w:date="2023-10-27T10:01:00Z"/>
        </w:trPr>
        <w:tc>
          <w:tcPr>
            <w:tcW w:w="2405" w:type="dxa"/>
            <w:shd w:val="clear" w:color="auto" w:fill="auto"/>
            <w:noWrap/>
            <w:vAlign w:val="center"/>
          </w:tcPr>
          <w:p w14:paraId="5F3C84A4" w14:textId="7BC8F6BC" w:rsidR="00516012" w:rsidRPr="002F6A84" w:rsidRDefault="00516012" w:rsidP="00516012">
            <w:pPr>
              <w:spacing w:after="0" w:line="240" w:lineRule="auto"/>
              <w:jc w:val="center"/>
              <w:rPr>
                <w:ins w:id="84" w:author="Derek Sarovich" w:date="2023-10-27T10:01:00Z"/>
                <w:rFonts w:eastAsia="Times New Roman" w:cstheme="minorHAnsi"/>
                <w:i/>
                <w:iCs/>
                <w:lang w:eastAsia="zh-CN"/>
              </w:rPr>
            </w:pPr>
            <w:ins w:id="85" w:author="Derek Sarovich" w:date="2023-10-27T10:01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1997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FB9688A" w14:textId="3EDE888C" w:rsidR="00516012" w:rsidRPr="002F6A84" w:rsidRDefault="00516012" w:rsidP="00516012">
            <w:pPr>
              <w:spacing w:after="0" w:line="240" w:lineRule="auto"/>
              <w:jc w:val="center"/>
              <w:rPr>
                <w:ins w:id="86" w:author="Derek Sarovich" w:date="2023-10-27T10:01:00Z"/>
                <w:rFonts w:eastAsia="Times New Roman" w:cstheme="minorHAnsi"/>
                <w:lang w:eastAsia="zh-CN"/>
              </w:rPr>
            </w:pPr>
            <w:ins w:id="87" w:author="Derek Sarovich" w:date="2023-10-27T10:01:00Z">
              <w:r>
                <w:rPr>
                  <w:rFonts w:eastAsia="Times New Roman" w:cstheme="minorHAnsi"/>
                  <w:lang w:eastAsia="zh-CN"/>
                </w:rPr>
                <w:t>Ile54Val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76EC4242" w14:textId="3038BD02" w:rsidR="00516012" w:rsidRPr="002F6A84" w:rsidRDefault="00516012" w:rsidP="00516012">
            <w:pPr>
              <w:spacing w:after="0" w:line="240" w:lineRule="auto"/>
              <w:jc w:val="center"/>
              <w:rPr>
                <w:ins w:id="88" w:author="Derek Sarovich" w:date="2023-10-27T10:01:00Z"/>
                <w:rFonts w:eastAsia="Times New Roman" w:cstheme="minorHAnsi"/>
                <w:lang w:eastAsia="zh-CN"/>
              </w:rPr>
            </w:pPr>
            <w:ins w:id="89" w:author="Derek Sarovich" w:date="2023-10-27T10:01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3A9E47B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3F31C29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02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302BA6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AB5C6F3" w14:textId="1FBBF304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Guénard&lt;/Author&gt;&lt;Year&gt;2014&lt;/Year&gt;&lt;RecNum&gt;66&lt;/RecNum&gt;&lt;DisplayText&gt;[16]&lt;/DisplayText&gt;&lt;record&gt;&lt;rec-number&gt;66&lt;/rec-number&gt;&lt;foreign-keys&gt;&lt;key app="EN" db-id="0ed9rppp2p9ewge52xrp5vvr2rd2z0w52rfv" timestamp="1658889003"&gt;66&lt;/key&gt;&lt;/foreign-keys&gt;&lt;ref-type name="Journal Article"&gt;17&lt;/ref-type&gt;&lt;contributors&gt;&lt;authors&gt;&lt;author&gt;Guénard, S.&lt;/author&gt;&lt;author&gt;Muller, C.&lt;/author&gt;&lt;author&gt;Monlezun, L.&lt;/author&gt;&lt;author&gt;Benas, P.&lt;/author&gt;&lt;author&gt;Broutin, I.&lt;/author&gt;&lt;author&gt;Jeannot, K.&lt;/author&gt;&lt;author&gt;Plésiat, P.&lt;/author&gt;&lt;/authors&gt;&lt;/contributors&gt;&lt;auth-address&gt;Centre National de Reference de la Resistance aux Antibiotiques, Centre Hospitalier Regional Universitaire de Besancon, Universite de Franche-Comte, Besancon, France.&lt;/auth-address&gt;&lt;titles&gt;&lt;title&gt;&lt;style face="normal" font="default" size="100%"&gt;Multiple mutations lead to MexXY-OprM-dependent aminoglycoside resistance in clinical strains of &lt;/style&gt;&lt;style face="italic" font="default" size="100%"&gt;Pseudomonas aeruginosa&lt;/style&gt;&lt;/title&gt;&lt;secondary-title&gt;Antimicrob Agents Chemother&lt;/secondary-title&gt;&lt;/titles&gt;&lt;periodical&gt;&lt;full-title&gt;Antimicrob Agents Chemother&lt;/full-title&gt;&lt;/periodical&gt;&lt;pages&gt;221-8&lt;/pages&gt;&lt;volume&gt;58&lt;/volume&gt;&lt;number&gt;1&lt;/number&gt;&lt;edition&gt;2013/10/23&lt;/edition&gt;&lt;keywords&gt;&lt;keyword&gt;Aminoglycosides/*pharmacology&lt;/keyword&gt;&lt;keyword&gt;Bacterial Proteins/genetics/metabolism&lt;/keyword&gt;&lt;keyword&gt;Gene Expression Regulation, Bacterial&lt;/keyword&gt;&lt;keyword&gt;Microbial Sensitivity Tests&lt;/keyword&gt;&lt;keyword&gt;Mutation&lt;/keyword&gt;&lt;keyword&gt;Operon/genetics&lt;/keyword&gt;&lt;keyword&gt;Pseudomonas aeruginosa/*drug effects/genetics&lt;/keyword&gt;&lt;/keywords&gt;&lt;dates&gt;&lt;year&gt;2014&lt;/year&gt;&lt;/dates&gt;&lt;isbn&gt;1098-6596 (Electronic)&amp;#xD;0066-4804 (Linking)&lt;/isbn&gt;&lt;accession-num&gt;24145539&lt;/accession-num&gt;&lt;urls&gt;&lt;related-urls&gt;&lt;url&gt;https://www.ncbi.nlm.nih.gov/pubmed/24145539&lt;/url&gt;&lt;/related-urls&gt;&lt;/urls&gt;&lt;custom2&gt;PMC3910787&lt;/custom2&gt;&lt;electronic-resource-num&gt;10.1128/AAC.01252-13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16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9579576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531555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02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A32CF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n54_Lys55dup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EFFE09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361EF977" w14:textId="77777777" w:rsidTr="00AF56AA">
        <w:trPr>
          <w:trHeight w:val="288"/>
          <w:ins w:id="90" w:author="Derek Sarovich" w:date="2023-10-27T10:21:00Z"/>
        </w:trPr>
        <w:tc>
          <w:tcPr>
            <w:tcW w:w="2405" w:type="dxa"/>
            <w:shd w:val="clear" w:color="auto" w:fill="auto"/>
            <w:noWrap/>
            <w:vAlign w:val="center"/>
          </w:tcPr>
          <w:p w14:paraId="466D71FD" w14:textId="719723A8" w:rsidR="00516012" w:rsidRPr="00776E28" w:rsidRDefault="00516012" w:rsidP="00516012">
            <w:pPr>
              <w:spacing w:after="0" w:line="240" w:lineRule="auto"/>
              <w:jc w:val="center"/>
              <w:rPr>
                <w:ins w:id="91" w:author="Derek Sarovich" w:date="2023-10-27T10:21:00Z"/>
                <w:rFonts w:eastAsia="Times New Roman" w:cstheme="minorHAnsi"/>
                <w:iCs/>
                <w:lang w:eastAsia="zh-CN"/>
              </w:rPr>
            </w:pPr>
            <w:ins w:id="92" w:author="Derek Sarovich" w:date="2023-10-27T10:21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2023</w:t>
              </w:r>
            </w:ins>
            <w:ins w:id="93" w:author="Derek Sarovich" w:date="2023-10-27T10:24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 </w:t>
              </w:r>
              <w:r w:rsidRPr="00776E28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 w:rsidRPr="00776E28">
                <w:rPr>
                  <w:rFonts w:eastAsia="Times New Roman" w:cstheme="minorHAnsi"/>
                  <w:i/>
                  <w:iCs/>
                  <w:lang w:eastAsia="zh-CN"/>
                </w:rPr>
                <w:t>galU</w:t>
              </w:r>
              <w:proofErr w:type="spellEnd"/>
              <w:r w:rsidRPr="00776E28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FBACA01" w14:textId="6428B180" w:rsidR="00516012" w:rsidRPr="002F6A84" w:rsidRDefault="00516012" w:rsidP="00516012">
            <w:pPr>
              <w:spacing w:after="0" w:line="240" w:lineRule="auto"/>
              <w:jc w:val="center"/>
              <w:rPr>
                <w:ins w:id="94" w:author="Derek Sarovich" w:date="2023-10-27T10:21:00Z"/>
                <w:rFonts w:eastAsia="Times New Roman" w:cstheme="minorHAnsi"/>
                <w:lang w:eastAsia="zh-CN"/>
              </w:rPr>
            </w:pPr>
            <w:ins w:id="95" w:author="Derek Sarovich" w:date="2023-10-27T10:22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6BE4730F" w14:textId="099C5B67" w:rsidR="00516012" w:rsidRPr="002F6A84" w:rsidRDefault="00516012" w:rsidP="00516012">
            <w:pPr>
              <w:spacing w:after="0" w:line="240" w:lineRule="auto"/>
              <w:jc w:val="center"/>
              <w:rPr>
                <w:ins w:id="96" w:author="Derek Sarovich" w:date="2023-10-27T10:21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8B7F397" w14:textId="77777777" w:rsidTr="00AF56AA">
        <w:trPr>
          <w:trHeight w:val="288"/>
          <w:ins w:id="97" w:author="Derek Sarovich" w:date="2023-10-27T10:04:00Z"/>
        </w:trPr>
        <w:tc>
          <w:tcPr>
            <w:tcW w:w="2405" w:type="dxa"/>
            <w:shd w:val="clear" w:color="auto" w:fill="auto"/>
            <w:noWrap/>
            <w:vAlign w:val="center"/>
          </w:tcPr>
          <w:p w14:paraId="3306F8F5" w14:textId="24BF2D6E" w:rsidR="00516012" w:rsidRPr="00D56304" w:rsidRDefault="00516012" w:rsidP="00516012">
            <w:pPr>
              <w:spacing w:after="0" w:line="240" w:lineRule="auto"/>
              <w:jc w:val="center"/>
              <w:rPr>
                <w:ins w:id="98" w:author="Derek Sarovich" w:date="2023-10-27T10:04:00Z"/>
                <w:rFonts w:eastAsia="Times New Roman" w:cstheme="minorHAnsi"/>
                <w:iCs/>
                <w:lang w:eastAsia="zh-CN"/>
              </w:rPr>
            </w:pPr>
            <w:ins w:id="99" w:author="Derek Sarovich" w:date="2023-10-27T10:04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2064 </w:t>
              </w:r>
              <w:r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pcoB</w:t>
              </w:r>
              <w:proofErr w:type="spellEnd"/>
              <w:r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D899FDA" w14:textId="6FC0E41C" w:rsidR="00516012" w:rsidRPr="002F6A84" w:rsidRDefault="00516012" w:rsidP="00516012">
            <w:pPr>
              <w:spacing w:after="0" w:line="240" w:lineRule="auto"/>
              <w:jc w:val="center"/>
              <w:rPr>
                <w:ins w:id="100" w:author="Derek Sarovich" w:date="2023-10-27T10:04:00Z"/>
                <w:rFonts w:eastAsia="Times New Roman" w:cstheme="minorHAnsi"/>
                <w:lang w:eastAsia="zh-CN"/>
              </w:rPr>
            </w:pPr>
            <w:ins w:id="101" w:author="Derek Sarovich" w:date="2023-10-27T10:04:00Z">
              <w:r>
                <w:rPr>
                  <w:rFonts w:eastAsia="Times New Roman" w:cstheme="minorHAnsi"/>
                  <w:lang w:eastAsia="zh-CN"/>
                </w:rPr>
                <w:t>Gln59Lys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3C647AA" w14:textId="40294DA7" w:rsidR="00516012" w:rsidRPr="002F6A84" w:rsidRDefault="00516012" w:rsidP="00516012">
            <w:pPr>
              <w:spacing w:after="0" w:line="240" w:lineRule="auto"/>
              <w:jc w:val="center"/>
              <w:rPr>
                <w:ins w:id="102" w:author="Derek Sarovich" w:date="2023-10-27T10:04:00Z"/>
                <w:rFonts w:eastAsia="Times New Roman" w:cstheme="minorHAnsi"/>
                <w:lang w:eastAsia="zh-CN"/>
              </w:rPr>
            </w:pPr>
            <w:ins w:id="103" w:author="Derek Sarovich" w:date="2023-10-27T10:04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40142F0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700DA7E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11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EF598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74A7FC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214243E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615C516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 xml:space="preserve">PA2128 </w:t>
            </w:r>
            <w:r w:rsidRPr="00776E28">
              <w:rPr>
                <w:rFonts w:eastAsia="Times New Roman" w:cstheme="minorHAnsi"/>
                <w:iCs/>
                <w:lang w:eastAsia="zh-CN"/>
              </w:rPr>
              <w:t>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cupA1</w:t>
            </w:r>
            <w:r w:rsidRPr="00776E28">
              <w:rPr>
                <w:rFonts w:eastAsia="Times New Roman" w:cstheme="minorHAnsi"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DAB583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16455F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776E28" w:rsidRPr="002F6A84" w14:paraId="54918C54" w14:textId="77777777" w:rsidTr="00AF56AA">
        <w:trPr>
          <w:trHeight w:val="288"/>
          <w:ins w:id="104" w:author="Derek Sarovich" w:date="2023-10-27T11:15:00Z"/>
        </w:trPr>
        <w:tc>
          <w:tcPr>
            <w:tcW w:w="2405" w:type="dxa"/>
            <w:shd w:val="clear" w:color="auto" w:fill="auto"/>
            <w:noWrap/>
            <w:vAlign w:val="center"/>
          </w:tcPr>
          <w:p w14:paraId="23B84257" w14:textId="7C4D23B1" w:rsidR="00776E28" w:rsidRPr="002F6A84" w:rsidRDefault="00776E28" w:rsidP="00516012">
            <w:pPr>
              <w:spacing w:after="0" w:line="240" w:lineRule="auto"/>
              <w:jc w:val="center"/>
              <w:rPr>
                <w:ins w:id="105" w:author="Derek Sarovich" w:date="2023-10-27T11:15:00Z"/>
                <w:rFonts w:eastAsia="Times New Roman" w:cstheme="minorHAnsi"/>
                <w:i/>
                <w:iCs/>
                <w:lang w:eastAsia="zh-CN"/>
              </w:rPr>
            </w:pPr>
            <w:ins w:id="106" w:author="Derek Sarovich" w:date="2023-10-27T11:15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2152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ED5BD5F" w14:textId="745F6CB7" w:rsidR="00776E28" w:rsidRPr="002F6A84" w:rsidRDefault="00776E28" w:rsidP="00516012">
            <w:pPr>
              <w:spacing w:after="0" w:line="240" w:lineRule="auto"/>
              <w:jc w:val="center"/>
              <w:rPr>
                <w:ins w:id="107" w:author="Derek Sarovich" w:date="2023-10-27T11:15:00Z"/>
                <w:rFonts w:eastAsia="Times New Roman" w:cstheme="minorHAnsi"/>
                <w:lang w:eastAsia="zh-CN"/>
              </w:rPr>
            </w:pPr>
            <w:ins w:id="108" w:author="Derek Sarovich" w:date="2023-10-27T11:15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8CEE771" w14:textId="1594471C" w:rsidR="00776E28" w:rsidRPr="002F6A84" w:rsidRDefault="00776E28" w:rsidP="00516012">
            <w:pPr>
              <w:spacing w:after="0" w:line="240" w:lineRule="auto"/>
              <w:jc w:val="center"/>
              <w:rPr>
                <w:ins w:id="109" w:author="Derek Sarovich" w:date="2023-10-27T11:15:00Z"/>
                <w:rFonts w:eastAsia="Times New Roman" w:cstheme="minorHAnsi"/>
                <w:lang w:eastAsia="zh-CN"/>
              </w:rPr>
            </w:pPr>
            <w:ins w:id="110" w:author="Derek Sarovich" w:date="2023-10-27T11:15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0B3D72D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06342C6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19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A98D87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74B62885" w14:textId="710673FA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30&lt;/RecNum&gt;&lt;DisplayText&gt;[2]&lt;/DisplayText&gt;&lt;record&gt;&lt;rec-number&gt;30&lt;/rec-number&gt;&lt;foreign-keys&gt;&lt;key app="EN" db-id="rtavv2pasta0d7ew0ebxa007t0r90azwsx2a" timestamp="1659331747"&gt;30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07B5AC73" w14:textId="77777777" w:rsidTr="00AF56AA">
        <w:trPr>
          <w:trHeight w:val="288"/>
          <w:ins w:id="111" w:author="Derek Sarovich" w:date="2023-10-27T10:36:00Z"/>
        </w:trPr>
        <w:tc>
          <w:tcPr>
            <w:tcW w:w="2405" w:type="dxa"/>
            <w:shd w:val="clear" w:color="auto" w:fill="auto"/>
            <w:noWrap/>
            <w:vAlign w:val="center"/>
          </w:tcPr>
          <w:p w14:paraId="3A103887" w14:textId="69A36D11" w:rsidR="00516012" w:rsidRPr="002F6A84" w:rsidRDefault="00516012" w:rsidP="00516012">
            <w:pPr>
              <w:spacing w:after="0" w:line="240" w:lineRule="auto"/>
              <w:jc w:val="center"/>
              <w:rPr>
                <w:ins w:id="112" w:author="Derek Sarovich" w:date="2023-10-27T10:36:00Z"/>
                <w:rFonts w:eastAsia="Times New Roman" w:cstheme="minorHAnsi"/>
                <w:i/>
                <w:iCs/>
                <w:lang w:eastAsia="zh-CN"/>
              </w:rPr>
            </w:pPr>
            <w:ins w:id="113" w:author="Derek Sarovich" w:date="2023-10-27T10:36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2207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B557248" w14:textId="1BFB7261" w:rsidR="00516012" w:rsidRPr="002F6A84" w:rsidRDefault="00516012" w:rsidP="00516012">
            <w:pPr>
              <w:spacing w:after="0" w:line="240" w:lineRule="auto"/>
              <w:jc w:val="center"/>
              <w:rPr>
                <w:ins w:id="114" w:author="Derek Sarovich" w:date="2023-10-27T10:36:00Z"/>
                <w:rFonts w:eastAsia="Times New Roman" w:cstheme="minorHAnsi"/>
                <w:lang w:eastAsia="zh-CN"/>
              </w:rPr>
            </w:pPr>
            <w:ins w:id="115" w:author="Derek Sarovich" w:date="2023-10-27T10:37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80DE276" w14:textId="0B6469B4" w:rsidR="00516012" w:rsidRPr="002F6A84" w:rsidRDefault="00516012" w:rsidP="00516012">
            <w:pPr>
              <w:spacing w:after="0" w:line="240" w:lineRule="auto"/>
              <w:jc w:val="center"/>
              <w:rPr>
                <w:ins w:id="116" w:author="Derek Sarovich" w:date="2023-10-27T10:36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776E28" w:rsidRPr="002F6A84" w14:paraId="0484A66E" w14:textId="77777777" w:rsidTr="00AF56AA">
        <w:trPr>
          <w:trHeight w:val="288"/>
          <w:ins w:id="117" w:author="Derek Sarovich" w:date="2023-10-27T11:13:00Z"/>
        </w:trPr>
        <w:tc>
          <w:tcPr>
            <w:tcW w:w="2405" w:type="dxa"/>
            <w:shd w:val="clear" w:color="auto" w:fill="auto"/>
            <w:noWrap/>
            <w:vAlign w:val="center"/>
          </w:tcPr>
          <w:p w14:paraId="2CE1D6F8" w14:textId="4D16A5E2" w:rsidR="00776E28" w:rsidRDefault="00776E28" w:rsidP="00516012">
            <w:pPr>
              <w:spacing w:after="0" w:line="240" w:lineRule="auto"/>
              <w:jc w:val="center"/>
              <w:rPr>
                <w:ins w:id="118" w:author="Derek Sarovich" w:date="2023-10-27T11:13:00Z"/>
                <w:rFonts w:eastAsia="Times New Roman" w:cstheme="minorHAnsi"/>
                <w:i/>
                <w:iCs/>
                <w:lang w:eastAsia="zh-CN"/>
              </w:rPr>
            </w:pPr>
            <w:ins w:id="119" w:author="Derek Sarovich" w:date="2023-10-27T11:13:00Z">
              <w:r>
                <w:rPr>
                  <w:rFonts w:eastAsia="Times New Roman" w:cstheme="minorHAnsi"/>
                  <w:i/>
                  <w:iCs/>
                  <w:lang w:eastAsia="zh-CN"/>
                </w:rPr>
                <w:lastRenderedPageBreak/>
                <w:t>PA2252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F00C0BB" w14:textId="68FDCCC0" w:rsidR="00776E28" w:rsidRDefault="00776E28" w:rsidP="00516012">
            <w:pPr>
              <w:spacing w:after="0" w:line="240" w:lineRule="auto"/>
              <w:jc w:val="center"/>
              <w:rPr>
                <w:ins w:id="120" w:author="Derek Sarovich" w:date="2023-10-27T11:13:00Z"/>
                <w:rFonts w:eastAsia="Times New Roman" w:cstheme="minorHAnsi"/>
                <w:lang w:eastAsia="zh-CN"/>
              </w:rPr>
            </w:pPr>
            <w:ins w:id="121" w:author="Derek Sarovich" w:date="2023-10-27T11:13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AEEC192" w14:textId="02DC7993" w:rsidR="00776E28" w:rsidRDefault="00776E28" w:rsidP="00516012">
            <w:pPr>
              <w:spacing w:after="0" w:line="240" w:lineRule="auto"/>
              <w:jc w:val="center"/>
              <w:rPr>
                <w:ins w:id="122" w:author="Derek Sarovich" w:date="2023-10-27T11:13:00Z"/>
                <w:rFonts w:eastAsia="Times New Roman" w:cstheme="minorHAnsi"/>
                <w:lang w:eastAsia="zh-CN"/>
              </w:rPr>
            </w:pPr>
            <w:ins w:id="123" w:author="Derek Sarovich" w:date="2023-10-27T11:13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6DC42DDC" w14:textId="77777777" w:rsidTr="00AF56AA">
        <w:trPr>
          <w:trHeight w:val="288"/>
          <w:ins w:id="124" w:author="Derek Sarovich" w:date="2023-10-27T10:38:00Z"/>
        </w:trPr>
        <w:tc>
          <w:tcPr>
            <w:tcW w:w="2405" w:type="dxa"/>
            <w:shd w:val="clear" w:color="auto" w:fill="auto"/>
            <w:noWrap/>
            <w:vAlign w:val="center"/>
          </w:tcPr>
          <w:p w14:paraId="5ED51F1B" w14:textId="7E479909" w:rsidR="00516012" w:rsidRDefault="00516012" w:rsidP="00516012">
            <w:pPr>
              <w:spacing w:after="0" w:line="240" w:lineRule="auto"/>
              <w:jc w:val="center"/>
              <w:rPr>
                <w:ins w:id="125" w:author="Derek Sarovich" w:date="2023-10-27T10:38:00Z"/>
                <w:rFonts w:eastAsia="Times New Roman" w:cstheme="minorHAnsi"/>
                <w:i/>
                <w:iCs/>
                <w:lang w:eastAsia="zh-CN"/>
              </w:rPr>
            </w:pPr>
            <w:ins w:id="126" w:author="Derek Sarovich" w:date="2023-10-27T10:38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2326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1173F81" w14:textId="7FA76C5B" w:rsidR="00516012" w:rsidRDefault="00516012" w:rsidP="00516012">
            <w:pPr>
              <w:spacing w:after="0" w:line="240" w:lineRule="auto"/>
              <w:jc w:val="center"/>
              <w:rPr>
                <w:ins w:id="127" w:author="Derek Sarovich" w:date="2023-10-27T10:38:00Z"/>
                <w:rFonts w:eastAsia="Times New Roman" w:cstheme="minorHAnsi"/>
                <w:lang w:eastAsia="zh-CN"/>
              </w:rPr>
            </w:pPr>
            <w:ins w:id="128" w:author="Derek Sarovich" w:date="2023-10-27T10:38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63EBF288" w14:textId="2FCF2DC5" w:rsidR="00516012" w:rsidRDefault="00516012" w:rsidP="00516012">
            <w:pPr>
              <w:spacing w:after="0" w:line="240" w:lineRule="auto"/>
              <w:jc w:val="center"/>
              <w:rPr>
                <w:ins w:id="129" w:author="Derek Sarovich" w:date="2023-10-27T10:38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520FBA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4F6BC47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1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S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45D476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988EE0B" w14:textId="0555E00D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b2JlbDwvQXV0aG9yPjxZZWFyPjIwMDU8L1llYXI+PFJl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b2JlbDwvQXV0aG9yPjxZZWFyPjIwMDU8L1llYXI+PFJl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18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1980A38" w14:textId="77777777" w:rsidTr="00AF56AA">
        <w:trPr>
          <w:trHeight w:val="288"/>
          <w:ins w:id="130" w:author="Derek Sarovich" w:date="2023-10-26T17:30:00Z"/>
        </w:trPr>
        <w:tc>
          <w:tcPr>
            <w:tcW w:w="2405" w:type="dxa"/>
            <w:shd w:val="clear" w:color="auto" w:fill="auto"/>
            <w:noWrap/>
            <w:vAlign w:val="center"/>
          </w:tcPr>
          <w:p w14:paraId="78FD9434" w14:textId="7C526C24" w:rsidR="00516012" w:rsidRPr="002F6A84" w:rsidRDefault="00516012" w:rsidP="00516012">
            <w:pPr>
              <w:spacing w:after="0" w:line="240" w:lineRule="auto"/>
              <w:jc w:val="center"/>
              <w:rPr>
                <w:ins w:id="131" w:author="Derek Sarovich" w:date="2023-10-26T17:30:00Z"/>
                <w:rFonts w:eastAsia="Times New Roman" w:cstheme="minorHAnsi"/>
                <w:i/>
                <w:iCs/>
                <w:lang w:eastAsia="zh-CN"/>
              </w:rPr>
            </w:pPr>
            <w:ins w:id="132" w:author="Derek Sarovich" w:date="2023-10-26T17:30:00Z"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PA2491 (</w:t>
              </w:r>
              <w:proofErr w:type="spellStart"/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mexS</w:t>
              </w:r>
              <w:proofErr w:type="spellEnd"/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32B9217" w14:textId="1B31D42C" w:rsidR="00516012" w:rsidRPr="002F6A84" w:rsidRDefault="00516012" w:rsidP="00516012">
            <w:pPr>
              <w:spacing w:after="0" w:line="240" w:lineRule="auto"/>
              <w:jc w:val="center"/>
              <w:rPr>
                <w:ins w:id="133" w:author="Derek Sarovich" w:date="2023-10-26T17:30:00Z"/>
                <w:rFonts w:eastAsia="Times New Roman" w:cstheme="minorHAnsi"/>
                <w:lang w:eastAsia="zh-CN"/>
              </w:rPr>
            </w:pPr>
            <w:ins w:id="134" w:author="Derek Sarovich" w:date="2023-10-26T17:30:00Z">
              <w:r>
                <w:rPr>
                  <w:rFonts w:eastAsia="Times New Roman" w:cstheme="minorHAnsi"/>
                  <w:lang w:eastAsia="zh-CN"/>
                </w:rPr>
                <w:t>Arg48Cys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990584B" w14:textId="4DF4054E" w:rsidR="00516012" w:rsidRPr="002F6A84" w:rsidRDefault="00516012" w:rsidP="00516012">
            <w:pPr>
              <w:spacing w:after="0" w:line="240" w:lineRule="auto"/>
              <w:jc w:val="center"/>
              <w:rPr>
                <w:ins w:id="135" w:author="Derek Sarovich" w:date="2023-10-26T17:30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Petitjean&lt;/Author&gt;&lt;Year&gt;2017&lt;/Year&gt;&lt;RecNum&gt;52&lt;/RecNum&gt;&lt;DisplayText&gt;[19]&lt;/DisplayText&gt;&lt;record&gt;&lt;rec-number&gt;52&lt;/rec-number&gt;&lt;foreign-keys&gt;&lt;key app="EN" db-id="2f5fpvde8sz9x4eft025dewyvzffvz2awxpd" timestamp="1698306051"&gt;52&lt;/key&gt;&lt;/foreign-keys&gt;&lt;ref-type name="Journal Article"&gt;17&lt;/ref-type&gt;&lt;contributors&gt;&lt;authors&gt;&lt;author&gt;Petitjean, M.&lt;/author&gt;&lt;author&gt;Martak, D.&lt;/author&gt;&lt;author&gt;Silvant, A.&lt;/author&gt;&lt;author&gt;Bertrand, X.&lt;/author&gt;&lt;author&gt;Valot, B.&lt;/author&gt;&lt;author&gt;Hocquet, D.&lt;/author&gt;&lt;/authors&gt;&lt;/contributors&gt;&lt;titles&gt;&lt;title&gt;Genomic characterization of a local epidemic Pseudomonas aeruginosa reveals specific features of the widespread clone ST395&lt;/title&gt;&lt;secondary-title&gt;Microbial Genomics&lt;/secondary-title&gt;&lt;/titles&gt;&lt;periodical&gt;&lt;full-title&gt;Microbial Genomics&lt;/full-title&gt;&lt;/periodical&gt;&lt;volume&gt;3&lt;/volume&gt;&lt;number&gt;10&lt;/number&gt;&lt;dates&gt;&lt;year&gt;2017&lt;/year&gt;&lt;/dates&gt;&lt;urls&gt;&lt;/urls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19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1BA2632" w14:textId="77777777" w:rsidTr="00AF56AA">
        <w:trPr>
          <w:trHeight w:val="288"/>
          <w:ins w:id="136" w:author="Derek Sarovich" w:date="2023-10-27T10:08:00Z"/>
        </w:trPr>
        <w:tc>
          <w:tcPr>
            <w:tcW w:w="2405" w:type="dxa"/>
            <w:shd w:val="clear" w:color="auto" w:fill="auto"/>
            <w:noWrap/>
            <w:vAlign w:val="center"/>
          </w:tcPr>
          <w:p w14:paraId="161E1AD6" w14:textId="2D5179C4" w:rsidR="00516012" w:rsidRPr="003C3DAC" w:rsidRDefault="00516012" w:rsidP="00516012">
            <w:pPr>
              <w:spacing w:after="0" w:line="240" w:lineRule="auto"/>
              <w:jc w:val="center"/>
              <w:rPr>
                <w:ins w:id="137" w:author="Derek Sarovich" w:date="2023-10-27T10:08:00Z"/>
                <w:rFonts w:eastAsia="Times New Roman" w:cstheme="minorHAnsi"/>
                <w:i/>
                <w:iCs/>
                <w:lang w:eastAsia="zh-CN"/>
              </w:rPr>
            </w:pPr>
            <w:ins w:id="138" w:author="Derek Sarovich" w:date="2023-10-27T10:08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2491 </w:t>
              </w:r>
              <w:r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mexS</w:t>
              </w:r>
              <w:proofErr w:type="spellEnd"/>
              <w:r w:rsidRPr="00D56304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BF8460E" w14:textId="10A21EEB" w:rsidR="00516012" w:rsidRDefault="00516012" w:rsidP="00516012">
            <w:pPr>
              <w:spacing w:after="0" w:line="240" w:lineRule="auto"/>
              <w:jc w:val="center"/>
              <w:rPr>
                <w:ins w:id="139" w:author="Derek Sarovich" w:date="2023-10-27T10:08:00Z"/>
                <w:rFonts w:eastAsia="Times New Roman" w:cstheme="minorHAnsi"/>
                <w:lang w:eastAsia="zh-CN"/>
              </w:rPr>
            </w:pPr>
            <w:ins w:id="140" w:author="Derek Sarovich" w:date="2023-10-27T10:08:00Z">
              <w:r>
                <w:rPr>
                  <w:rFonts w:eastAsia="Times New Roman" w:cstheme="minorHAnsi"/>
                  <w:lang w:eastAsia="zh-CN"/>
                </w:rPr>
                <w:t>Ser124Arg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EA45769" w14:textId="7DE7810C" w:rsidR="00516012" w:rsidRDefault="00516012" w:rsidP="00516012">
            <w:pPr>
              <w:spacing w:after="0" w:line="240" w:lineRule="auto"/>
              <w:jc w:val="center"/>
              <w:rPr>
                <w:ins w:id="141" w:author="Derek Sarovich" w:date="2023-10-27T10:08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b2JlbDwvQXV0aG9yPjxZZWFyPjIwMDU8L1llYXI+PFJl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b2JlbDwvQXV0aG9yPjxZZWFyPjIwMDU8L1llYXI+PFJl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18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6E8FF09" w14:textId="77777777" w:rsidTr="00AF56AA">
        <w:trPr>
          <w:trHeight w:val="288"/>
          <w:ins w:id="142" w:author="Derek Sarovich" w:date="2023-10-26T17:30:00Z"/>
        </w:trPr>
        <w:tc>
          <w:tcPr>
            <w:tcW w:w="2405" w:type="dxa"/>
            <w:shd w:val="clear" w:color="auto" w:fill="auto"/>
            <w:noWrap/>
            <w:vAlign w:val="center"/>
          </w:tcPr>
          <w:p w14:paraId="38612DF4" w14:textId="5079CA0D" w:rsidR="00516012" w:rsidRPr="002F6A84" w:rsidRDefault="00516012" w:rsidP="00516012">
            <w:pPr>
              <w:spacing w:after="0" w:line="240" w:lineRule="auto"/>
              <w:jc w:val="center"/>
              <w:rPr>
                <w:ins w:id="143" w:author="Derek Sarovich" w:date="2023-10-26T17:30:00Z"/>
                <w:rFonts w:eastAsia="Times New Roman" w:cstheme="minorHAnsi"/>
                <w:i/>
                <w:iCs/>
                <w:lang w:eastAsia="zh-CN"/>
              </w:rPr>
            </w:pPr>
            <w:ins w:id="144" w:author="Derek Sarovich" w:date="2023-10-26T17:30:00Z"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PA2491 (</w:t>
              </w:r>
              <w:proofErr w:type="spellStart"/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mexS</w:t>
              </w:r>
              <w:proofErr w:type="spellEnd"/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32CBB8B" w14:textId="18F304A3" w:rsidR="00516012" w:rsidRPr="002F6A84" w:rsidRDefault="00516012" w:rsidP="00516012">
            <w:pPr>
              <w:spacing w:after="0" w:line="240" w:lineRule="auto"/>
              <w:jc w:val="center"/>
              <w:rPr>
                <w:ins w:id="145" w:author="Derek Sarovich" w:date="2023-10-26T17:30:00Z"/>
                <w:rFonts w:eastAsia="Times New Roman" w:cstheme="minorHAnsi"/>
                <w:lang w:eastAsia="zh-CN"/>
              </w:rPr>
            </w:pPr>
            <w:ins w:id="146" w:author="Derek Sarovich" w:date="2023-10-26T17:31:00Z">
              <w:r>
                <w:rPr>
                  <w:rFonts w:eastAsia="Times New Roman" w:cstheme="minorHAnsi"/>
                  <w:lang w:eastAsia="zh-CN"/>
                </w:rPr>
                <w:t>Asp249Asn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66236510" w14:textId="77D3A4C3" w:rsidR="00516012" w:rsidRPr="002F6A84" w:rsidRDefault="00516012" w:rsidP="00516012">
            <w:pPr>
              <w:spacing w:after="0" w:line="240" w:lineRule="auto"/>
              <w:jc w:val="center"/>
              <w:rPr>
                <w:ins w:id="147" w:author="Derek Sarovich" w:date="2023-10-26T17:30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ExPC9ZZWFyPjxS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ExPC9ZZWFyPjxS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0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C975CA" w:rsidRPr="002F6A84" w14:paraId="29ECE2A2" w14:textId="77777777" w:rsidTr="00AF56AA">
        <w:trPr>
          <w:trHeight w:val="288"/>
          <w:ins w:id="148" w:author="Derek Sarovich" w:date="2023-10-27T10:55:00Z"/>
        </w:trPr>
        <w:tc>
          <w:tcPr>
            <w:tcW w:w="2405" w:type="dxa"/>
            <w:shd w:val="clear" w:color="auto" w:fill="auto"/>
            <w:noWrap/>
            <w:vAlign w:val="center"/>
          </w:tcPr>
          <w:p w14:paraId="20B8587E" w14:textId="6046BCBD" w:rsidR="00C975CA" w:rsidRPr="00C975CA" w:rsidRDefault="00C975CA" w:rsidP="00516012">
            <w:pPr>
              <w:spacing w:after="0" w:line="240" w:lineRule="auto"/>
              <w:jc w:val="center"/>
              <w:rPr>
                <w:ins w:id="149" w:author="Derek Sarovich" w:date="2023-10-27T10:55:00Z"/>
                <w:rFonts w:eastAsia="Times New Roman" w:cstheme="minorHAnsi"/>
                <w:i/>
                <w:iCs/>
                <w:lang w:eastAsia="zh-CN"/>
              </w:rPr>
            </w:pPr>
            <w:ins w:id="150" w:author="Derek Sarovich" w:date="2023-10-27T10:55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2492 </w:t>
              </w:r>
            </w:ins>
            <w:ins w:id="151" w:author="Derek Sarovich" w:date="2023-10-27T10:56:00Z">
              <w:r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mexT</w:t>
              </w:r>
              <w:proofErr w:type="spellEnd"/>
              <w:r w:rsidRPr="00776E28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B27993D" w14:textId="26F03965" w:rsidR="00C975CA" w:rsidRDefault="00C975CA" w:rsidP="00516012">
            <w:pPr>
              <w:spacing w:after="0" w:line="240" w:lineRule="auto"/>
              <w:jc w:val="center"/>
              <w:rPr>
                <w:ins w:id="152" w:author="Derek Sarovich" w:date="2023-10-27T10:55:00Z"/>
                <w:rFonts w:eastAsia="Times New Roman" w:cstheme="minorHAnsi"/>
                <w:lang w:eastAsia="zh-CN"/>
              </w:rPr>
            </w:pPr>
            <w:ins w:id="153" w:author="Derek Sarovich" w:date="2023-10-27T10:56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92E8D3B" w14:textId="672BB5C5" w:rsidR="00C975CA" w:rsidRDefault="00C975CA" w:rsidP="00516012">
            <w:pPr>
              <w:spacing w:after="0" w:line="240" w:lineRule="auto"/>
              <w:jc w:val="center"/>
              <w:rPr>
                <w:ins w:id="154" w:author="Derek Sarovich" w:date="2023-10-27T10:55:00Z"/>
                <w:rFonts w:eastAsia="Times New Roman" w:cstheme="minorHAnsi"/>
                <w:lang w:eastAsia="zh-CN"/>
              </w:rPr>
            </w:pPr>
            <w:ins w:id="155" w:author="Derek Sarovich" w:date="2023-10-27T10:56:00Z">
              <w:r w:rsidRPr="002F6A84"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187B3B5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77C6D0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T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7093D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21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8E5870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438622F7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AA154C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T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3EF32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eu26Va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C03A963" w14:textId="4EAB8FB5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RdWFsZTwvQXV0aG9yPjxZZWFyPjIwMDY8L1llYXI+PFJl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RdWFsZTwvQXV0aG9yPjxZZWFyPjIwMDY8L1llYXI+PFJl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68A92D9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BF83C1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T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2525F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28Se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52DC9F3" w14:textId="4D2AE9E1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LoVullo&lt;/Author&gt;&lt;Year&gt;2020&lt;/Year&gt;&lt;RecNum&gt;20&lt;/RecNum&gt;&lt;DisplayText&gt;[22]&lt;/DisplayText&gt;&lt;record&gt;&lt;rec-number&gt;20&lt;/rec-number&gt;&lt;foreign-keys&gt;&lt;key app="EN" db-id="2f5fpvde8sz9x4eft025dewyvzffvz2awxpd" timestamp="1698305736"&gt;20&lt;/key&gt;&lt;/foreign-keys&gt;&lt;ref-type name="Journal Article"&gt;17&lt;/ref-type&gt;&lt;contributors&gt;&lt;authors&gt;&lt;author&gt;LoVullo, E. D.&lt;/author&gt;&lt;author&gt;Schweizer, H. P.&lt;/author&gt;&lt;/authors&gt;&lt;/contributors&gt;&lt;auth-address&gt;Department of Molecular Genetics and Microbiology, College of Medicine, Emerging Pathogens Institute, 2055 Mowry Road, Gainesville, FL 32610, USA.&lt;/auth-address&gt;&lt;titles&gt;&lt;title&gt;&lt;style face="italic" font="default" size="100%"&gt;Pseudomonas aeruginosa mexT &lt;/style&gt;&lt;style face="normal" font="default" size="100%"&gt;is an indicator of PAO1 strain integrity&lt;/style&gt;&lt;/title&gt;&lt;secondary-title&gt;J Med Microbiol&lt;/secondary-title&gt;&lt;/titles&gt;&lt;periodical&gt;&lt;full-title&gt;J Med Microbiol&lt;/full-title&gt;&lt;/periodical&gt;&lt;pages&gt;139-145&lt;/pages&gt;&lt;volume&gt;69&lt;/volume&gt;&lt;number&gt;1&lt;/number&gt;&lt;edition&gt;2019/12/21&lt;/edition&gt;&lt;keywords&gt;&lt;keyword&gt;Bacterial Proteins/*genetics&lt;/keyword&gt;&lt;keyword&gt;*Genetic Variation&lt;/keyword&gt;&lt;keyword&gt;*Mutation&lt;/keyword&gt;&lt;keyword&gt;Pseudomonas aeruginosa/*genetics/*growth &amp;amp; development&lt;/keyword&gt;&lt;keyword&gt;*Serial Passage&lt;/keyword&gt;&lt;keyword&gt;Whole Genome Sequencing&lt;/keyword&gt;&lt;keyword&gt;MexT diversity&lt;/keyword&gt;&lt;keyword&gt;Pseudomonas aeruginosa&lt;/keyword&gt;&lt;keyword&gt;lineages&lt;/keyword&gt;&lt;keyword&gt;strain PAO1&lt;/keyword&gt;&lt;/keywords&gt;&lt;dates&gt;&lt;year&gt;2020&lt;/year&gt;&lt;pub-dates&gt;&lt;date&gt;Jan&lt;/date&gt;&lt;/pub-dates&gt;&lt;/dates&gt;&lt;isbn&gt;1473-5644 (Electronic)&amp;#xD;0022-2615 (Linking)&lt;/isbn&gt;&lt;accession-num&gt;31859619&lt;/accession-num&gt;&lt;urls&gt;&lt;related-urls&gt;&lt;url&gt;https://www.ncbi.nlm.nih.gov/pubmed/31859619&lt;/url&gt;&lt;/related-urls&gt;&lt;/urls&gt;&lt;custom2&gt;PMC7363278&lt;/custom2&gt;&lt;electronic-resource-num&gt;10.1099/jmm.0.001128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11F51C5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D47E50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T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2A4D8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39Va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3EE1EC6" w14:textId="05F11359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LoVullo&lt;/Author&gt;&lt;Year&gt;2020&lt;/Year&gt;&lt;RecNum&gt;32&lt;/RecNum&gt;&lt;DisplayText&gt;[22]&lt;/DisplayText&gt;&lt;record&gt;&lt;rec-number&gt;32&lt;/rec-number&gt;&lt;foreign-keys&gt;&lt;key app="EN" db-id="5z5555zeheeawxe99rqx20p7rrfspwwv5xwd" timestamp="1658886429"&gt;32&lt;/key&gt;&lt;/foreign-keys&gt;&lt;ref-type name="Journal Article"&gt;17&lt;/ref-type&gt;&lt;contributors&gt;&lt;authors&gt;&lt;author&gt;LoVullo, E. D.&lt;/author&gt;&lt;author&gt;Schweizer, H. P.&lt;/author&gt;&lt;/authors&gt;&lt;/contributors&gt;&lt;auth-address&gt;Department of Molecular Genetics and Microbiology, College of Medicine, Emerging Pathogens Institute, 2055 Mowry Road, Gainesville, FL 32610, USA.&lt;/auth-address&gt;&lt;titles&gt;&lt;title&gt;&lt;style face="italic" font="default" size="100%"&gt;Pseudomonas aeruginosa mexT &lt;/style&gt;&lt;style face="normal" font="default" size="100%"&gt;is an indicator of PAO1 strain integrity&lt;/style&gt;&lt;/title&gt;&lt;secondary-title&gt;J Med Microbiol&lt;/secondary-title&gt;&lt;/titles&gt;&lt;periodical&gt;&lt;full-title&gt;J Med Microbiol&lt;/full-title&gt;&lt;/periodical&gt;&lt;pages&gt;139-145&lt;/pages&gt;&lt;volume&gt;69&lt;/volume&gt;&lt;number&gt;1&lt;/number&gt;&lt;edition&gt;2019/12/21&lt;/edition&gt;&lt;keywords&gt;&lt;keyword&gt;Bacterial Proteins/*genetics&lt;/keyword&gt;&lt;keyword&gt;*Genetic Variation&lt;/keyword&gt;&lt;keyword&gt;*Mutation&lt;/keyword&gt;&lt;keyword&gt;Pseudomonas aeruginosa/*genetics/*growth &amp;amp; development&lt;/keyword&gt;&lt;keyword&gt;*Serial Passage&lt;/keyword&gt;&lt;keyword&gt;Whole Genome Sequencing&lt;/keyword&gt;&lt;keyword&gt;MexT diversity&lt;/keyword&gt;&lt;keyword&gt;Pseudomonas aeruginosa&lt;/keyword&gt;&lt;keyword&gt;lineages&lt;/keyword&gt;&lt;keyword&gt;strain PAO1&lt;/keyword&gt;&lt;/keywords&gt;&lt;dates&gt;&lt;year&gt;2020&lt;/year&gt;&lt;pub-dates&gt;&lt;date&gt;Jan&lt;/date&gt;&lt;/pub-dates&gt;&lt;/dates&gt;&lt;isbn&gt;1473-5644 (Electronic)&amp;#xD;0022-2615 (Linking)&lt;/isbn&gt;&lt;accession-num&gt;31859619&lt;/accession-num&gt;&lt;urls&gt;&lt;related-urls&gt;&lt;url&gt;https://www.ncbi.nlm.nih.gov/pubmed/31859619&lt;/url&gt;&lt;/related-urls&gt;&lt;/urls&gt;&lt;custom2&gt;PMC7363278&lt;/custom2&gt;&lt;electronic-resource-num&gt;10.1099/jmm.0.001128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673A07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990C31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T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9A137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Pro75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EEA881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224D477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CE0B5D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T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AD28E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78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5066B4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78CB330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9BBC2E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T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30D88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n80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3EEBCB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42CE6096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672070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T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85552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111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921052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5F77561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25C2AA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T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DDA33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yr164Asp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5CC08B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6722E4F7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02F2CC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T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D6193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eu183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C918EE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10E8437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0B6BD6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T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8D2B4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u192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BC21D3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0EFE26A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971F15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T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449C2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284Asp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A266BB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085A3D6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71D240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49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T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FC71E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293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6AA250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2823F2ED" w14:textId="77777777" w:rsidTr="00AF56AA">
        <w:trPr>
          <w:trHeight w:val="288"/>
          <w:ins w:id="156" w:author="Derek Sarovich" w:date="2023-10-27T10:14:00Z"/>
        </w:trPr>
        <w:tc>
          <w:tcPr>
            <w:tcW w:w="2405" w:type="dxa"/>
            <w:shd w:val="clear" w:color="auto" w:fill="auto"/>
            <w:noWrap/>
            <w:vAlign w:val="center"/>
          </w:tcPr>
          <w:p w14:paraId="70A2BAAA" w14:textId="54D2F356" w:rsidR="00516012" w:rsidRPr="002F6A84" w:rsidRDefault="00516012" w:rsidP="00516012">
            <w:pPr>
              <w:spacing w:after="0" w:line="240" w:lineRule="auto"/>
              <w:jc w:val="center"/>
              <w:rPr>
                <w:ins w:id="157" w:author="Derek Sarovich" w:date="2023-10-27T10:14:00Z"/>
                <w:rFonts w:eastAsia="Times New Roman" w:cstheme="minorHAnsi"/>
                <w:i/>
                <w:iCs/>
                <w:lang w:eastAsia="zh-CN"/>
              </w:rPr>
            </w:pPr>
            <w:ins w:id="158" w:author="Derek Sarovich" w:date="2023-10-27T10:14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2519 </w:t>
              </w:r>
              <w:r w:rsidRPr="00D56304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xylS</w:t>
              </w:r>
              <w:proofErr w:type="spellEnd"/>
              <w:r w:rsidRPr="00D56304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DDFF1D0" w14:textId="35ED8258" w:rsidR="00516012" w:rsidRPr="002F6A84" w:rsidRDefault="00516012" w:rsidP="00516012">
            <w:pPr>
              <w:spacing w:after="0" w:line="240" w:lineRule="auto"/>
              <w:jc w:val="center"/>
              <w:rPr>
                <w:ins w:id="159" w:author="Derek Sarovich" w:date="2023-10-27T10:14:00Z"/>
                <w:rFonts w:eastAsia="Times New Roman" w:cstheme="minorHAnsi"/>
                <w:lang w:eastAsia="zh-CN"/>
              </w:rPr>
            </w:pPr>
            <w:ins w:id="160" w:author="Derek Sarovich" w:date="2023-10-27T10:15:00Z">
              <w:r>
                <w:rPr>
                  <w:rFonts w:eastAsia="Times New Roman" w:cstheme="minorHAnsi"/>
                  <w:lang w:eastAsia="zh-CN"/>
                </w:rPr>
                <w:t>Thr242Pro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34C7B54" w14:textId="4938AF0D" w:rsidR="00516012" w:rsidRPr="002F6A84" w:rsidRDefault="00516012" w:rsidP="00516012">
            <w:pPr>
              <w:spacing w:after="0" w:line="240" w:lineRule="auto"/>
              <w:jc w:val="center"/>
              <w:rPr>
                <w:ins w:id="161" w:author="Derek Sarovich" w:date="2023-10-27T10:14:00Z"/>
                <w:rFonts w:eastAsia="Times New Roman" w:cstheme="minorHAnsi"/>
                <w:lang w:eastAsia="zh-CN"/>
              </w:rPr>
            </w:pPr>
            <w:ins w:id="162" w:author="Derek Sarovich" w:date="2023-10-27T10:15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12115241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08F362E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57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C27004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7F419580" w14:textId="374C929D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30&lt;/RecNum&gt;&lt;DisplayText&gt;[2]&lt;/DisplayText&gt;&lt;record&gt;&lt;rec-number&gt;30&lt;/rec-number&gt;&lt;foreign-keys&gt;&lt;key app="EN" db-id="rtavv2pasta0d7ew0ebxa007t0r90azwsx2a" timestamp="1659331747"&gt;30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3168116" w14:textId="77777777" w:rsidTr="00AF56AA">
        <w:trPr>
          <w:trHeight w:val="288"/>
          <w:ins w:id="163" w:author="Derek Sarovich" w:date="2023-10-27T09:58:00Z"/>
        </w:trPr>
        <w:tc>
          <w:tcPr>
            <w:tcW w:w="2405" w:type="dxa"/>
            <w:shd w:val="clear" w:color="auto" w:fill="auto"/>
            <w:noWrap/>
            <w:vAlign w:val="center"/>
          </w:tcPr>
          <w:p w14:paraId="1E212905" w14:textId="40AA8EB2" w:rsidR="00516012" w:rsidRPr="002F6A84" w:rsidRDefault="00516012" w:rsidP="00516012">
            <w:pPr>
              <w:spacing w:after="0" w:line="240" w:lineRule="auto"/>
              <w:jc w:val="center"/>
              <w:rPr>
                <w:ins w:id="164" w:author="Derek Sarovich" w:date="2023-10-27T09:58:00Z"/>
                <w:rFonts w:eastAsia="Times New Roman" w:cstheme="minorHAnsi"/>
                <w:i/>
                <w:iCs/>
                <w:lang w:eastAsia="zh-CN"/>
              </w:rPr>
            </w:pPr>
            <w:ins w:id="165" w:author="Derek Sarovich" w:date="2023-10-27T09:58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2567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92F70CA" w14:textId="394BB6CB" w:rsidR="00516012" w:rsidRPr="002F6A84" w:rsidRDefault="00516012" w:rsidP="00516012">
            <w:pPr>
              <w:spacing w:after="0" w:line="240" w:lineRule="auto"/>
              <w:jc w:val="center"/>
              <w:rPr>
                <w:ins w:id="166" w:author="Derek Sarovich" w:date="2023-10-27T09:58:00Z"/>
                <w:rFonts w:eastAsia="Times New Roman" w:cstheme="minorHAnsi"/>
                <w:lang w:eastAsia="zh-CN"/>
              </w:rPr>
            </w:pPr>
            <w:ins w:id="167" w:author="Derek Sarovich" w:date="2023-10-27T09:58:00Z">
              <w:r>
                <w:rPr>
                  <w:rFonts w:eastAsia="Times New Roman" w:cstheme="minorHAnsi"/>
                  <w:lang w:eastAsia="zh-CN"/>
                </w:rPr>
                <w:t>Ile508Val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C06FCA1" w14:textId="3C09A6F5" w:rsidR="00516012" w:rsidRPr="002F6A84" w:rsidRDefault="00516012" w:rsidP="00516012">
            <w:pPr>
              <w:spacing w:after="0" w:line="240" w:lineRule="auto"/>
              <w:jc w:val="center"/>
              <w:rPr>
                <w:ins w:id="168" w:author="Derek Sarovich" w:date="2023-10-27T09:58:00Z"/>
                <w:rFonts w:eastAsia="Times New Roman" w:cstheme="minorHAnsi"/>
                <w:lang w:eastAsia="zh-CN"/>
              </w:rPr>
            </w:pPr>
            <w:ins w:id="169" w:author="Derek Sarovich" w:date="2023-10-27T09:59:00Z">
              <w:r w:rsidRPr="002F6A84"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6CB0B77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3D8D39B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2638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nuoB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DECF55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68D7AE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29B215E3" w14:textId="77777777" w:rsidTr="00AF56AA">
        <w:trPr>
          <w:trHeight w:val="288"/>
          <w:ins w:id="170" w:author="Derek Sarovich" w:date="2023-10-27T10:00:00Z"/>
        </w:trPr>
        <w:tc>
          <w:tcPr>
            <w:tcW w:w="2405" w:type="dxa"/>
            <w:shd w:val="clear" w:color="auto" w:fill="auto"/>
            <w:noWrap/>
            <w:vAlign w:val="center"/>
          </w:tcPr>
          <w:p w14:paraId="4419AB14" w14:textId="237F75D8" w:rsidR="00516012" w:rsidRPr="002F6A84" w:rsidRDefault="00516012" w:rsidP="00516012">
            <w:pPr>
              <w:spacing w:after="0" w:line="240" w:lineRule="auto"/>
              <w:jc w:val="center"/>
              <w:rPr>
                <w:ins w:id="171" w:author="Derek Sarovich" w:date="2023-10-27T10:00:00Z"/>
                <w:rFonts w:eastAsia="Times New Roman" w:cstheme="minorHAnsi"/>
                <w:i/>
                <w:iCs/>
                <w:lang w:eastAsia="zh-CN"/>
              </w:rPr>
            </w:pPr>
            <w:ins w:id="172" w:author="Derek Sarovich" w:date="2023-10-27T10:00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2727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7C4F4CF" w14:textId="40AC9C8C" w:rsidR="00516012" w:rsidRPr="002F6A84" w:rsidRDefault="00516012" w:rsidP="00516012">
            <w:pPr>
              <w:spacing w:after="0" w:line="240" w:lineRule="auto"/>
              <w:jc w:val="center"/>
              <w:rPr>
                <w:ins w:id="173" w:author="Derek Sarovich" w:date="2023-10-27T10:00:00Z"/>
                <w:rFonts w:eastAsia="Times New Roman" w:cstheme="minorHAnsi"/>
                <w:lang w:eastAsia="zh-CN"/>
              </w:rPr>
            </w:pPr>
            <w:ins w:id="174" w:author="Derek Sarovich" w:date="2023-10-27T10:00:00Z">
              <w:r>
                <w:rPr>
                  <w:rFonts w:eastAsia="Times New Roman" w:cstheme="minorHAnsi"/>
                  <w:lang w:eastAsia="zh-CN"/>
                </w:rPr>
                <w:t>Arg383Gln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9F07B2C" w14:textId="0F2F89F8" w:rsidR="00516012" w:rsidRPr="002F6A84" w:rsidRDefault="00516012" w:rsidP="00516012">
            <w:pPr>
              <w:spacing w:after="0" w:line="240" w:lineRule="auto"/>
              <w:jc w:val="center"/>
              <w:rPr>
                <w:ins w:id="175" w:author="Derek Sarovich" w:date="2023-10-27T10:00:00Z"/>
                <w:rFonts w:eastAsia="Times New Roman" w:cstheme="minorHAnsi"/>
                <w:lang w:eastAsia="zh-CN"/>
              </w:rPr>
            </w:pPr>
            <w:ins w:id="176" w:author="Derek Sarovich" w:date="2023-10-27T10:00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5255A1D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27B88B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color w:val="000000"/>
                <w:lang w:eastAsia="zh-CN"/>
              </w:rPr>
              <w:t>PA288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38430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color w:val="000000"/>
                <w:lang w:eastAsia="zh-CN"/>
              </w:rPr>
              <w:t>Gln156Hi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1700AA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2F640D5C" w14:textId="77777777" w:rsidTr="00AF56AA">
        <w:trPr>
          <w:trHeight w:val="288"/>
          <w:ins w:id="177" w:author="Derek Sarovich" w:date="2023-10-27T10:27:00Z"/>
        </w:trPr>
        <w:tc>
          <w:tcPr>
            <w:tcW w:w="2405" w:type="dxa"/>
            <w:shd w:val="clear" w:color="auto" w:fill="auto"/>
            <w:noWrap/>
            <w:vAlign w:val="center"/>
          </w:tcPr>
          <w:p w14:paraId="1245C867" w14:textId="71C3B395" w:rsidR="00516012" w:rsidRPr="002F6A84" w:rsidRDefault="00516012" w:rsidP="00516012">
            <w:pPr>
              <w:spacing w:after="0" w:line="240" w:lineRule="auto"/>
              <w:jc w:val="center"/>
              <w:rPr>
                <w:ins w:id="178" w:author="Derek Sarovich" w:date="2023-10-27T10:27:00Z"/>
                <w:rFonts w:eastAsia="Times New Roman" w:cstheme="minorHAnsi"/>
                <w:i/>
                <w:iCs/>
                <w:color w:val="000000"/>
                <w:lang w:eastAsia="zh-CN"/>
              </w:rPr>
            </w:pPr>
            <w:ins w:id="179" w:author="Derek Sarovich" w:date="2023-10-27T10:27:00Z">
              <w:r>
                <w:rPr>
                  <w:rFonts w:eastAsia="Times New Roman" w:cstheme="minorHAnsi"/>
                  <w:i/>
                  <w:iCs/>
                  <w:color w:val="000000"/>
                  <w:lang w:eastAsia="zh-CN"/>
                </w:rPr>
                <w:t xml:space="preserve">PA2951 </w:t>
              </w:r>
              <w:r w:rsidRPr="00776E28">
                <w:rPr>
                  <w:rFonts w:eastAsia="Times New Roman" w:cstheme="minorHAnsi"/>
                  <w:iCs/>
                  <w:color w:val="000000"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color w:val="000000"/>
                  <w:lang w:eastAsia="zh-CN"/>
                </w:rPr>
                <w:t>etfA</w:t>
              </w:r>
              <w:proofErr w:type="spellEnd"/>
              <w:r w:rsidRPr="00776E28">
                <w:rPr>
                  <w:rFonts w:eastAsia="Times New Roman" w:cstheme="minorHAnsi"/>
                  <w:iCs/>
                  <w:color w:val="000000"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A25DE4E" w14:textId="4B2F2103" w:rsidR="00516012" w:rsidRPr="002F6A84" w:rsidRDefault="00516012" w:rsidP="00516012">
            <w:pPr>
              <w:spacing w:after="0" w:line="240" w:lineRule="auto"/>
              <w:jc w:val="center"/>
              <w:rPr>
                <w:ins w:id="180" w:author="Derek Sarovich" w:date="2023-10-27T10:27:00Z"/>
                <w:rFonts w:eastAsia="Times New Roman" w:cstheme="minorHAnsi"/>
                <w:color w:val="000000"/>
                <w:lang w:eastAsia="zh-CN"/>
              </w:rPr>
            </w:pPr>
            <w:ins w:id="181" w:author="Derek Sarovich" w:date="2023-10-27T10:27:00Z">
              <w:r>
                <w:rPr>
                  <w:rFonts w:eastAsia="Times New Roman" w:cstheme="minorHAnsi"/>
                  <w:color w:val="000000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9CE035E" w14:textId="04F2B616" w:rsidR="00516012" w:rsidRPr="002F6A84" w:rsidRDefault="00516012" w:rsidP="00516012">
            <w:pPr>
              <w:spacing w:after="0" w:line="240" w:lineRule="auto"/>
              <w:jc w:val="center"/>
              <w:rPr>
                <w:ins w:id="182" w:author="Derek Sarovich" w:date="2023-10-27T10:27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385D11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3A2E10D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color w:val="000000"/>
                <w:lang w:eastAsia="zh-CN"/>
              </w:rPr>
              <w:t>PA295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48E53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color w:val="000000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B8F4CE5" w14:textId="3FB9BFDA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30&lt;/RecNum&gt;&lt;DisplayText&gt;[2]&lt;/DisplayText&gt;&lt;record&gt;&lt;rec-number&gt;30&lt;/rec-number&gt;&lt;foreign-keys&gt;&lt;key app="EN" db-id="rtavv2pasta0d7ew0ebxa007t0r90azwsx2a" timestamp="1659331747"&gt;30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4E8B9FA" w14:textId="77777777" w:rsidTr="00AF56AA">
        <w:trPr>
          <w:trHeight w:val="288"/>
          <w:ins w:id="183" w:author="Derek Sarovich" w:date="2023-10-27T10:39:00Z"/>
        </w:trPr>
        <w:tc>
          <w:tcPr>
            <w:tcW w:w="2405" w:type="dxa"/>
            <w:shd w:val="clear" w:color="auto" w:fill="auto"/>
            <w:noWrap/>
            <w:vAlign w:val="center"/>
          </w:tcPr>
          <w:p w14:paraId="3F678938" w14:textId="66893D4A" w:rsidR="00516012" w:rsidRPr="002F6A84" w:rsidRDefault="00516012" w:rsidP="00516012">
            <w:pPr>
              <w:spacing w:after="0" w:line="240" w:lineRule="auto"/>
              <w:jc w:val="center"/>
              <w:rPr>
                <w:ins w:id="184" w:author="Derek Sarovich" w:date="2023-10-27T10:39:00Z"/>
                <w:rFonts w:eastAsia="Times New Roman" w:cstheme="minorHAnsi"/>
                <w:i/>
                <w:iCs/>
                <w:color w:val="000000"/>
                <w:lang w:eastAsia="zh-CN"/>
              </w:rPr>
            </w:pPr>
            <w:ins w:id="185" w:author="Derek Sarovich" w:date="2023-10-27T10:39:00Z">
              <w:r>
                <w:rPr>
                  <w:rFonts w:eastAsia="Times New Roman" w:cstheme="minorHAnsi"/>
                  <w:i/>
                  <w:iCs/>
                  <w:color w:val="000000"/>
                  <w:lang w:eastAsia="zh-CN"/>
                </w:rPr>
                <w:t>PA3015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207FD91" w14:textId="1E2A88A4" w:rsidR="00516012" w:rsidRPr="002F6A84" w:rsidRDefault="00516012" w:rsidP="00516012">
            <w:pPr>
              <w:spacing w:after="0" w:line="240" w:lineRule="auto"/>
              <w:jc w:val="center"/>
              <w:rPr>
                <w:ins w:id="186" w:author="Derek Sarovich" w:date="2023-10-27T10:39:00Z"/>
                <w:rFonts w:eastAsia="Times New Roman" w:cstheme="minorHAnsi"/>
                <w:color w:val="000000"/>
                <w:lang w:eastAsia="zh-CN"/>
              </w:rPr>
            </w:pPr>
            <w:ins w:id="187" w:author="Derek Sarovich" w:date="2023-10-27T10:39:00Z">
              <w:r>
                <w:rPr>
                  <w:rFonts w:eastAsia="Times New Roman" w:cstheme="minorHAnsi"/>
                  <w:color w:val="000000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7975D73" w14:textId="63453B21" w:rsidR="00516012" w:rsidRPr="002F6A84" w:rsidRDefault="00516012" w:rsidP="00516012">
            <w:pPr>
              <w:spacing w:after="0" w:line="240" w:lineRule="auto"/>
              <w:jc w:val="center"/>
              <w:rPr>
                <w:ins w:id="188" w:author="Derek Sarovich" w:date="2023-10-27T10:39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40D0BFA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4FB27E3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color w:val="000000"/>
                <w:lang w:eastAsia="zh-CN"/>
              </w:rPr>
              <w:t>PA312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DA2278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color w:val="000000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0D259EE" w14:textId="141FDEFC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30&lt;/RecNum&gt;&lt;DisplayText&gt;[2]&lt;/DisplayText&gt;&lt;record&gt;&lt;rec-number&gt;30&lt;/rec-number&gt;&lt;foreign-keys&gt;&lt;key app="EN" db-id="rtavv2pasta0d7ew0ebxa007t0r90azwsx2a" timestamp="1659331747"&gt;30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F83F95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23561CE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color w:val="000000"/>
                <w:lang w:eastAsia="zh-CN"/>
              </w:rPr>
              <w:t>PA3168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color w:val="000000"/>
                <w:lang w:eastAsia="zh-CN"/>
              </w:rPr>
              <w:t>gyrA</w:t>
            </w:r>
            <w:proofErr w:type="spellEnd"/>
            <w:r w:rsidRPr="002F6A84">
              <w:rPr>
                <w:rFonts w:eastAsia="Times New Roman" w:cstheme="minorHAnsi"/>
                <w:i/>
                <w:iCs/>
                <w:color w:val="000000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99E8CB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color w:val="000000"/>
                <w:lang w:eastAsia="zh-CN"/>
              </w:rPr>
              <w:t>Asp87Gly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2897CC3" w14:textId="556F40CC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color w:val="000000"/>
                <w:lang w:eastAsia="zh-CN"/>
              </w:rPr>
              <w:fldChar w:fldCharType="begin">
                <w:fldData xml:space="preserve">PEVuZE5vdGU+PENpdGU+PEF1dGhvcj5SZWhtYW48L0F1dGhvcj48WWVhcj4yMDIxPC9ZZWFyPjxS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</w:fldData>
              </w:fldChar>
            </w:r>
            <w:r>
              <w:rPr>
                <w:rFonts w:eastAsia="Times New Roman" w:cstheme="minorHAnsi"/>
                <w:color w:val="000000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lang w:eastAsia="zh-CN"/>
              </w:rPr>
              <w:fldChar w:fldCharType="begin">
                <w:fldData xml:space="preserve">PEVuZE5vdGU+PENpdGU+PEF1dGhvcj5SZWhtYW48L0F1dGhvcj48WWVhcj4yMDIxPC9ZZWFyPjxS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</w:fldData>
              </w:fldChar>
            </w:r>
            <w:r>
              <w:rPr>
                <w:rFonts w:eastAsia="Times New Roman" w:cstheme="minorHAnsi"/>
                <w:color w:val="000000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lang w:eastAsia="zh-CN"/>
              </w:rPr>
            </w:r>
            <w:r>
              <w:rPr>
                <w:rFonts w:eastAsia="Times New Roman" w:cstheme="minorHAnsi"/>
                <w:color w:val="000000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color w:val="000000"/>
                <w:lang w:eastAsia="zh-CN"/>
              </w:rPr>
            </w:r>
            <w:r w:rsidRPr="002F6A84">
              <w:rPr>
                <w:rFonts w:eastAsia="Times New Roman" w:cstheme="minorHAnsi"/>
                <w:color w:val="000000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zh-CN"/>
              </w:rPr>
              <w:t>[23, 24]</w:t>
            </w:r>
            <w:r w:rsidRPr="002F6A84">
              <w:rPr>
                <w:rFonts w:eastAsia="Times New Roman" w:cstheme="minorHAnsi"/>
                <w:color w:val="000000"/>
                <w:lang w:eastAsia="zh-CN"/>
              </w:rPr>
              <w:fldChar w:fldCharType="end"/>
            </w:r>
          </w:p>
        </w:tc>
      </w:tr>
      <w:tr w:rsidR="00516012" w:rsidRPr="002F6A84" w14:paraId="3B6666F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5024B4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316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gyrA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0F1BF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color w:val="000000"/>
                <w:lang w:eastAsia="zh-CN"/>
              </w:rPr>
              <w:t>Ala136Va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2AFC005" w14:textId="47FF815E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color w:val="000000"/>
                <w:lang w:eastAsia="zh-CN"/>
              </w:rPr>
              <w:fldChar w:fldCharType="begin">
                <w:fldData xml:space="preserve">PEVuZE5vdGU+PENpdGU+PEF1dGhvcj5IaWdnaW5zPC9BdXRob3I+PFllYXI+MjAwMzwvWWVhcj48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</w:fldData>
              </w:fldChar>
            </w:r>
            <w:r>
              <w:rPr>
                <w:rFonts w:eastAsia="Times New Roman" w:cstheme="minorHAnsi"/>
                <w:color w:val="000000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lang w:eastAsia="zh-CN"/>
              </w:rPr>
              <w:fldChar w:fldCharType="begin">
                <w:fldData xml:space="preserve">PEVuZE5vdGU+PENpdGU+PEF1dGhvcj5IaWdnaW5zPC9BdXRob3I+PFllYXI+MjAwMzwvWWVhcj48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</w:fldData>
              </w:fldChar>
            </w:r>
            <w:r>
              <w:rPr>
                <w:rFonts w:eastAsia="Times New Roman" w:cstheme="minorHAnsi"/>
                <w:color w:val="000000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lang w:eastAsia="zh-CN"/>
              </w:rPr>
            </w:r>
            <w:r>
              <w:rPr>
                <w:rFonts w:eastAsia="Times New Roman" w:cstheme="minorHAnsi"/>
                <w:color w:val="000000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color w:val="000000"/>
                <w:lang w:eastAsia="zh-CN"/>
              </w:rPr>
            </w:r>
            <w:r w:rsidRPr="002F6A84">
              <w:rPr>
                <w:rFonts w:eastAsia="Times New Roman" w:cstheme="minorHAnsi"/>
                <w:color w:val="000000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zh-CN"/>
              </w:rPr>
              <w:t>[24]</w:t>
            </w:r>
            <w:r w:rsidRPr="002F6A84">
              <w:rPr>
                <w:rFonts w:eastAsia="Times New Roman" w:cstheme="minorHAnsi"/>
                <w:color w:val="000000"/>
                <w:lang w:eastAsia="zh-CN"/>
              </w:rPr>
              <w:fldChar w:fldCharType="end"/>
            </w:r>
          </w:p>
        </w:tc>
      </w:tr>
      <w:tr w:rsidR="00516012" w:rsidRPr="002F6A84" w14:paraId="31CBD88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289FCA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316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gyrA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AF9A5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458Va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5BFFFF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19118EF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743EDAE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317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A5FE52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115Val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BE69C9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8E09D5" w:rsidRPr="002F6A84" w14:paraId="69576D26" w14:textId="77777777" w:rsidTr="00AF56AA">
        <w:trPr>
          <w:trHeight w:val="288"/>
          <w:ins w:id="189" w:author="Derek Sarovich" w:date="2023-10-27T11:05:00Z"/>
        </w:trPr>
        <w:tc>
          <w:tcPr>
            <w:tcW w:w="2405" w:type="dxa"/>
            <w:shd w:val="clear" w:color="auto" w:fill="auto"/>
            <w:noWrap/>
            <w:vAlign w:val="center"/>
          </w:tcPr>
          <w:p w14:paraId="0E1876AB" w14:textId="7B3073DB" w:rsidR="008E09D5" w:rsidRPr="002F6A84" w:rsidRDefault="008E09D5" w:rsidP="00516012">
            <w:pPr>
              <w:spacing w:after="0" w:line="240" w:lineRule="auto"/>
              <w:jc w:val="center"/>
              <w:rPr>
                <w:ins w:id="190" w:author="Derek Sarovich" w:date="2023-10-27T11:05:00Z"/>
                <w:rFonts w:eastAsia="Times New Roman" w:cstheme="minorHAnsi"/>
                <w:i/>
                <w:iCs/>
                <w:lang w:eastAsia="zh-CN"/>
              </w:rPr>
            </w:pPr>
            <w:ins w:id="191" w:author="Derek Sarovich" w:date="2023-10-27T11:05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3324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B8D3C76" w14:textId="0D1ABAE8" w:rsidR="008E09D5" w:rsidRPr="002F6A84" w:rsidRDefault="008E09D5" w:rsidP="00516012">
            <w:pPr>
              <w:spacing w:after="0" w:line="240" w:lineRule="auto"/>
              <w:jc w:val="center"/>
              <w:rPr>
                <w:ins w:id="192" w:author="Derek Sarovich" w:date="2023-10-27T11:05:00Z"/>
                <w:rFonts w:eastAsia="Times New Roman" w:cstheme="minorHAnsi"/>
                <w:lang w:eastAsia="zh-CN"/>
              </w:rPr>
            </w:pPr>
            <w:ins w:id="193" w:author="Derek Sarovich" w:date="2023-10-27T11:05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54555980" w14:textId="1B05D8B3" w:rsidR="008E09D5" w:rsidRPr="002F6A84" w:rsidRDefault="008E09D5" w:rsidP="008E09D5">
            <w:pPr>
              <w:spacing w:after="0" w:line="240" w:lineRule="auto"/>
              <w:jc w:val="center"/>
              <w:rPr>
                <w:ins w:id="194" w:author="Derek Sarovich" w:date="2023-10-27T11:05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7CA00CA" w14:textId="77777777" w:rsidTr="00AF56AA">
        <w:trPr>
          <w:trHeight w:val="288"/>
          <w:ins w:id="195" w:author="Derek Sarovich" w:date="2023-10-27T10:26:00Z"/>
        </w:trPr>
        <w:tc>
          <w:tcPr>
            <w:tcW w:w="2405" w:type="dxa"/>
            <w:shd w:val="clear" w:color="auto" w:fill="auto"/>
            <w:noWrap/>
            <w:vAlign w:val="center"/>
          </w:tcPr>
          <w:p w14:paraId="3414D4AB" w14:textId="3BEFAEF1" w:rsidR="00516012" w:rsidRPr="002F6A84" w:rsidRDefault="00516012" w:rsidP="00516012">
            <w:pPr>
              <w:spacing w:after="0" w:line="240" w:lineRule="auto"/>
              <w:jc w:val="center"/>
              <w:rPr>
                <w:ins w:id="196" w:author="Derek Sarovich" w:date="2023-10-27T10:26:00Z"/>
                <w:rFonts w:eastAsia="Times New Roman" w:cstheme="minorHAnsi"/>
                <w:i/>
                <w:iCs/>
                <w:lang w:eastAsia="zh-CN"/>
              </w:rPr>
            </w:pPr>
            <w:ins w:id="197" w:author="Derek Sarovich" w:date="2023-10-27T10:26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3351 </w:t>
              </w:r>
              <w:r w:rsidRPr="00776E28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flgM</w:t>
              </w:r>
              <w:proofErr w:type="spellEnd"/>
              <w:r w:rsidRPr="00776E28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E2F6AEE" w14:textId="0C914004" w:rsidR="00516012" w:rsidRPr="002F6A84" w:rsidRDefault="00516012" w:rsidP="00516012">
            <w:pPr>
              <w:spacing w:after="0" w:line="240" w:lineRule="auto"/>
              <w:jc w:val="center"/>
              <w:rPr>
                <w:ins w:id="198" w:author="Derek Sarovich" w:date="2023-10-27T10:26:00Z"/>
                <w:rFonts w:eastAsia="Times New Roman" w:cstheme="minorHAnsi"/>
                <w:lang w:eastAsia="zh-CN"/>
              </w:rPr>
            </w:pPr>
            <w:ins w:id="199" w:author="Derek Sarovich" w:date="2023-10-27T10:26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C25F8E4" w14:textId="2187262B" w:rsidR="00516012" w:rsidRPr="002F6A84" w:rsidRDefault="00516012" w:rsidP="00516012">
            <w:pPr>
              <w:spacing w:after="0" w:line="240" w:lineRule="auto"/>
              <w:jc w:val="center"/>
              <w:rPr>
                <w:ins w:id="200" w:author="Derek Sarovich" w:date="2023-10-27T10:26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776E28" w:rsidRPr="002F6A84" w14:paraId="35387EB8" w14:textId="77777777" w:rsidTr="00AF56AA">
        <w:trPr>
          <w:trHeight w:val="288"/>
          <w:ins w:id="201" w:author="Derek Sarovich" w:date="2023-10-27T11:10:00Z"/>
        </w:trPr>
        <w:tc>
          <w:tcPr>
            <w:tcW w:w="2405" w:type="dxa"/>
            <w:shd w:val="clear" w:color="auto" w:fill="auto"/>
            <w:noWrap/>
            <w:vAlign w:val="center"/>
          </w:tcPr>
          <w:p w14:paraId="3409218C" w14:textId="60E2368C" w:rsidR="00776E28" w:rsidRDefault="00776E28" w:rsidP="00516012">
            <w:pPr>
              <w:spacing w:after="0" w:line="240" w:lineRule="auto"/>
              <w:jc w:val="center"/>
              <w:rPr>
                <w:ins w:id="202" w:author="Derek Sarovich" w:date="2023-10-27T11:10:00Z"/>
                <w:rFonts w:eastAsia="Times New Roman" w:cstheme="minorHAnsi"/>
                <w:i/>
                <w:iCs/>
                <w:lang w:eastAsia="zh-CN"/>
              </w:rPr>
            </w:pPr>
            <w:ins w:id="203" w:author="Derek Sarovich" w:date="2023-10-27T11:10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3418 </w:t>
              </w:r>
              <w:r w:rsidRPr="00776E28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ldh</w:t>
              </w:r>
              <w:proofErr w:type="spellEnd"/>
              <w:r w:rsidRPr="00776E28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D58BD9E" w14:textId="238C01E1" w:rsidR="00776E28" w:rsidRDefault="00776E28" w:rsidP="00516012">
            <w:pPr>
              <w:spacing w:after="0" w:line="240" w:lineRule="auto"/>
              <w:jc w:val="center"/>
              <w:rPr>
                <w:ins w:id="204" w:author="Derek Sarovich" w:date="2023-10-27T11:10:00Z"/>
                <w:rFonts w:eastAsia="Times New Roman" w:cstheme="minorHAnsi"/>
                <w:lang w:eastAsia="zh-CN"/>
              </w:rPr>
            </w:pPr>
            <w:ins w:id="205" w:author="Derek Sarovich" w:date="2023-10-27T11:13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06F345C" w14:textId="63F813D5" w:rsidR="00776E28" w:rsidRDefault="00776E28" w:rsidP="00516012">
            <w:pPr>
              <w:spacing w:after="0" w:line="240" w:lineRule="auto"/>
              <w:jc w:val="center"/>
              <w:rPr>
                <w:ins w:id="206" w:author="Derek Sarovich" w:date="2023-10-27T11:10:00Z"/>
                <w:rFonts w:eastAsia="Times New Roman" w:cstheme="minorHAnsi"/>
                <w:lang w:eastAsia="zh-CN"/>
              </w:rPr>
            </w:pPr>
            <w:ins w:id="207" w:author="Derek Sarovich" w:date="2023-10-27T11:13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335A5C7B" w14:textId="77777777" w:rsidTr="00AF56AA">
        <w:trPr>
          <w:trHeight w:val="288"/>
          <w:ins w:id="208" w:author="Derek Sarovich" w:date="2023-10-26T17:43:00Z"/>
        </w:trPr>
        <w:tc>
          <w:tcPr>
            <w:tcW w:w="2405" w:type="dxa"/>
            <w:shd w:val="clear" w:color="auto" w:fill="auto"/>
            <w:noWrap/>
            <w:vAlign w:val="center"/>
          </w:tcPr>
          <w:p w14:paraId="72D32AA7" w14:textId="16D491A0" w:rsidR="00516012" w:rsidRPr="002F6A84" w:rsidRDefault="00516012" w:rsidP="00516012">
            <w:pPr>
              <w:spacing w:after="0" w:line="240" w:lineRule="auto"/>
              <w:jc w:val="center"/>
              <w:rPr>
                <w:ins w:id="209" w:author="Derek Sarovich" w:date="2023-10-26T17:43:00Z"/>
                <w:rFonts w:eastAsia="Times New Roman" w:cstheme="minorHAnsi"/>
                <w:i/>
                <w:iCs/>
                <w:lang w:eastAsia="zh-CN"/>
              </w:rPr>
            </w:pPr>
            <w:ins w:id="210" w:author="Derek Sarovich" w:date="2023-10-26T17:44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3491 </w:t>
              </w:r>
              <w:r w:rsidRPr="0054756A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rnfC</w:t>
              </w:r>
              <w:proofErr w:type="spellEnd"/>
              <w:r w:rsidRPr="0054756A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A184BF2" w14:textId="2F3D29E1" w:rsidR="00516012" w:rsidRPr="002F6A84" w:rsidRDefault="00516012" w:rsidP="00516012">
            <w:pPr>
              <w:spacing w:after="0" w:line="240" w:lineRule="auto"/>
              <w:jc w:val="center"/>
              <w:rPr>
                <w:ins w:id="211" w:author="Derek Sarovich" w:date="2023-10-26T17:43:00Z"/>
                <w:rFonts w:eastAsia="Times New Roman" w:cstheme="minorHAnsi"/>
                <w:lang w:eastAsia="zh-CN"/>
              </w:rPr>
            </w:pPr>
            <w:ins w:id="212" w:author="Derek Sarovich" w:date="2023-10-26T17:44:00Z">
              <w:r>
                <w:rPr>
                  <w:rFonts w:eastAsia="Times New Roman" w:cstheme="minorHAnsi"/>
                  <w:lang w:eastAsia="zh-CN"/>
                </w:rPr>
                <w:t>Thr68Ser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1263F63" w14:textId="0E2985D4" w:rsidR="00516012" w:rsidRPr="002F6A84" w:rsidRDefault="00516012" w:rsidP="00516012">
            <w:pPr>
              <w:spacing w:after="0" w:line="240" w:lineRule="auto"/>
              <w:jc w:val="center"/>
              <w:rPr>
                <w:ins w:id="213" w:author="Derek Sarovich" w:date="2023-10-26T17:43:00Z"/>
                <w:rFonts w:eastAsia="Times New Roman" w:cstheme="minorHAnsi"/>
                <w:lang w:eastAsia="zh-CN"/>
              </w:rPr>
            </w:pPr>
            <w:ins w:id="214" w:author="Derek Sarovich" w:date="2023-10-26T17:46:00Z">
              <w:r w:rsidRPr="002F6A84"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5E568BAD" w14:textId="77777777" w:rsidTr="00AF56AA">
        <w:trPr>
          <w:trHeight w:val="288"/>
          <w:ins w:id="215" w:author="Derek Sarovich" w:date="2023-10-26T17:43:00Z"/>
        </w:trPr>
        <w:tc>
          <w:tcPr>
            <w:tcW w:w="2405" w:type="dxa"/>
            <w:shd w:val="clear" w:color="auto" w:fill="auto"/>
            <w:noWrap/>
            <w:vAlign w:val="center"/>
          </w:tcPr>
          <w:p w14:paraId="27174B73" w14:textId="443919B8" w:rsidR="00516012" w:rsidRPr="002F6A84" w:rsidRDefault="00516012" w:rsidP="00516012">
            <w:pPr>
              <w:spacing w:after="0" w:line="240" w:lineRule="auto"/>
              <w:jc w:val="center"/>
              <w:rPr>
                <w:ins w:id="216" w:author="Derek Sarovich" w:date="2023-10-26T17:43:00Z"/>
                <w:rFonts w:eastAsia="Times New Roman" w:cstheme="minorHAnsi"/>
                <w:i/>
                <w:iCs/>
                <w:lang w:eastAsia="zh-CN"/>
              </w:rPr>
            </w:pPr>
            <w:ins w:id="217" w:author="Derek Sarovich" w:date="2023-10-26T17:44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3491 </w:t>
              </w:r>
              <w:r w:rsidRPr="0054756A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rnfC</w:t>
              </w:r>
              <w:proofErr w:type="spellEnd"/>
              <w:r w:rsidRPr="0054756A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3B64E9F" w14:textId="0AE993FC" w:rsidR="00516012" w:rsidRPr="002F6A84" w:rsidRDefault="00516012" w:rsidP="00516012">
            <w:pPr>
              <w:spacing w:after="0" w:line="240" w:lineRule="auto"/>
              <w:jc w:val="center"/>
              <w:rPr>
                <w:ins w:id="218" w:author="Derek Sarovich" w:date="2023-10-26T17:43:00Z"/>
                <w:rFonts w:eastAsia="Times New Roman" w:cstheme="minorHAnsi"/>
                <w:lang w:eastAsia="zh-CN"/>
              </w:rPr>
            </w:pPr>
            <w:ins w:id="219" w:author="Derek Sarovich" w:date="2023-10-26T17:45:00Z">
              <w:r>
                <w:rPr>
                  <w:rFonts w:eastAsia="Times New Roman" w:cstheme="minorHAnsi"/>
                  <w:lang w:eastAsia="zh-CN"/>
                </w:rPr>
                <w:t>His87Pro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3F30D6B" w14:textId="55ADD02B" w:rsidR="00516012" w:rsidRPr="002F6A84" w:rsidRDefault="00516012" w:rsidP="00516012">
            <w:pPr>
              <w:spacing w:after="0" w:line="240" w:lineRule="auto"/>
              <w:jc w:val="center"/>
              <w:rPr>
                <w:ins w:id="220" w:author="Derek Sarovich" w:date="2023-10-26T17:43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Rehman&lt;/Author&gt;&lt;Year&gt;2021&lt;/Year&gt;&lt;RecNum&gt;21&lt;/RecNum&gt;&lt;DisplayText&gt;[23]&lt;/DisplayText&gt;&lt;record&gt;&lt;rec-number&gt;21&lt;/rec-number&gt;&lt;foreign-keys&gt;&lt;key app="EN" db-id="2f5fpvde8sz9x4eft025dewyvzffvz2awxpd" timestamp="1698305736"&gt;21&lt;/key&gt;&lt;/foreign-keys&gt;&lt;ref-type name="Journal Article"&gt;17&lt;/ref-type&gt;&lt;contributors&gt;&lt;authors&gt;&lt;author&gt;Rehman, A.&lt;/author&gt;&lt;author&gt;Jeukens, J.&lt;/author&gt;&lt;author&gt;Levesque, R. C.&lt;/author&gt;&lt;author&gt;Lamont, I. L.&lt;/author&gt;&lt;/authors&gt;&lt;/contributors&gt;&lt;auth-address&gt;Department of Biochemistry, University of Otago, Dunedin, New Zealand.&amp;#xD;Institut de biologie intégrative et des systèmes (IBIS), Université Laval, Quebec City, Québec, Canada.&amp;#xD;Department of Biochemistry, University of Otago, Dunedin, New Zealand. iain.lamont@otago.ac.nz.&lt;/auth-address&gt;&lt;titles&gt;&lt;title&gt;&lt;style face="normal" font="default" size="100%"&gt;Gene-gene interactions dictate ciprofloxacin resistance in &lt;/style&gt;&lt;style face="italic" font="default" size="100%"&gt;Pseudomonas aeruginosa&lt;/style&gt;&lt;style face="normal" font="default" size="100%"&gt; and facilitate prediction of resistance phenotype from genome sequence data&lt;/style&gt;&lt;/title&gt;&lt;secondary-title&gt;Antimicrob Agents Chemother&lt;/secondary-title&gt;&lt;alt-title&gt;Antimicrobial agents and chemotherapy&lt;/alt-title&gt;&lt;/titles&gt;&lt;periodical&gt;&lt;full-title&gt;Antimicrob Agents Chemother&lt;/full-title&gt;&lt;/periodical&gt;&lt;pages&gt;e0269620&lt;/pages&gt;&lt;volume&gt;65&lt;/volume&gt;&lt;number&gt;7&lt;/number&gt;&lt;edition&gt;2021/04/21&lt;/edition&gt;&lt;dates&gt;&lt;year&gt;2021&lt;/year&gt;&lt;pub-dates&gt;&lt;date&gt;Apr 19&lt;/date&gt;&lt;/pub-dates&gt;&lt;/dates&gt;&lt;isbn&gt;0066-4804&lt;/isbn&gt;&lt;accession-num&gt;33875431&lt;/accession-num&gt;&lt;urls&gt;&lt;/urls&gt;&lt;electronic-resource-num&gt;10.1128/aac.02696-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3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D066FED" w14:textId="77777777" w:rsidTr="00AF56AA">
        <w:trPr>
          <w:trHeight w:val="288"/>
          <w:ins w:id="221" w:author="Derek Sarovich" w:date="2023-10-26T17:43:00Z"/>
        </w:trPr>
        <w:tc>
          <w:tcPr>
            <w:tcW w:w="2405" w:type="dxa"/>
            <w:shd w:val="clear" w:color="auto" w:fill="auto"/>
            <w:noWrap/>
            <w:vAlign w:val="center"/>
          </w:tcPr>
          <w:p w14:paraId="47775AC0" w14:textId="5E960316" w:rsidR="00516012" w:rsidRPr="002F6A84" w:rsidRDefault="00516012" w:rsidP="00516012">
            <w:pPr>
              <w:spacing w:after="0" w:line="240" w:lineRule="auto"/>
              <w:jc w:val="center"/>
              <w:rPr>
                <w:ins w:id="222" w:author="Derek Sarovich" w:date="2023-10-26T17:43:00Z"/>
                <w:rFonts w:eastAsia="Times New Roman" w:cstheme="minorHAnsi"/>
                <w:i/>
                <w:iCs/>
                <w:lang w:eastAsia="zh-CN"/>
              </w:rPr>
            </w:pPr>
            <w:ins w:id="223" w:author="Derek Sarovich" w:date="2023-10-26T17:44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3491 </w:t>
              </w:r>
              <w:r w:rsidRPr="0054756A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rnfC</w:t>
              </w:r>
              <w:proofErr w:type="spellEnd"/>
              <w:r w:rsidRPr="0054756A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E140CE" w14:textId="62CE80E6" w:rsidR="00516012" w:rsidRPr="002F6A84" w:rsidRDefault="00516012" w:rsidP="00516012">
            <w:pPr>
              <w:spacing w:after="0" w:line="240" w:lineRule="auto"/>
              <w:jc w:val="center"/>
              <w:rPr>
                <w:ins w:id="224" w:author="Derek Sarovich" w:date="2023-10-26T17:43:00Z"/>
                <w:rFonts w:eastAsia="Times New Roman" w:cstheme="minorHAnsi"/>
                <w:lang w:eastAsia="zh-CN"/>
              </w:rPr>
            </w:pPr>
            <w:ins w:id="225" w:author="Derek Sarovich" w:date="2023-10-26T17:45:00Z">
              <w:r>
                <w:rPr>
                  <w:rFonts w:eastAsia="Times New Roman" w:cstheme="minorHAnsi"/>
                  <w:lang w:eastAsia="zh-CN"/>
                </w:rPr>
                <w:t>Cys198Arg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47FFC80" w14:textId="1F0CF944" w:rsidR="00516012" w:rsidRPr="002F6A84" w:rsidRDefault="00516012" w:rsidP="00516012">
            <w:pPr>
              <w:spacing w:after="0" w:line="240" w:lineRule="auto"/>
              <w:jc w:val="center"/>
              <w:rPr>
                <w:ins w:id="226" w:author="Derek Sarovich" w:date="2023-10-26T17:43:00Z"/>
                <w:rFonts w:eastAsia="Times New Roman" w:cstheme="minorHAnsi"/>
                <w:lang w:eastAsia="zh-CN"/>
              </w:rPr>
            </w:pPr>
            <w:ins w:id="227" w:author="Derek Sarovich" w:date="2023-10-26T17:46:00Z">
              <w:r w:rsidRPr="002F6A84"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5987AC27" w14:textId="77777777" w:rsidTr="00AF56AA">
        <w:trPr>
          <w:trHeight w:val="288"/>
          <w:ins w:id="228" w:author="Derek Sarovich" w:date="2023-10-26T17:43:00Z"/>
        </w:trPr>
        <w:tc>
          <w:tcPr>
            <w:tcW w:w="2405" w:type="dxa"/>
            <w:shd w:val="clear" w:color="auto" w:fill="auto"/>
            <w:noWrap/>
            <w:vAlign w:val="center"/>
          </w:tcPr>
          <w:p w14:paraId="2C14F03C" w14:textId="5F4ED707" w:rsidR="00516012" w:rsidRPr="002F6A84" w:rsidRDefault="00516012" w:rsidP="00516012">
            <w:pPr>
              <w:spacing w:after="0" w:line="240" w:lineRule="auto"/>
              <w:jc w:val="center"/>
              <w:rPr>
                <w:ins w:id="229" w:author="Derek Sarovich" w:date="2023-10-26T17:43:00Z"/>
                <w:rFonts w:eastAsia="Times New Roman" w:cstheme="minorHAnsi"/>
                <w:i/>
                <w:iCs/>
                <w:lang w:eastAsia="zh-CN"/>
              </w:rPr>
            </w:pPr>
            <w:ins w:id="230" w:author="Derek Sarovich" w:date="2023-10-26T17:44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3491 </w:t>
              </w:r>
              <w:r w:rsidRPr="0054756A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rnfC</w:t>
              </w:r>
              <w:proofErr w:type="spellEnd"/>
              <w:r w:rsidRPr="0054756A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A510ADC" w14:textId="6D1AE139" w:rsidR="00516012" w:rsidRPr="002F6A84" w:rsidRDefault="00516012" w:rsidP="00516012">
            <w:pPr>
              <w:spacing w:after="0" w:line="240" w:lineRule="auto"/>
              <w:jc w:val="center"/>
              <w:rPr>
                <w:ins w:id="231" w:author="Derek Sarovich" w:date="2023-10-26T17:43:00Z"/>
                <w:rFonts w:eastAsia="Times New Roman" w:cstheme="minorHAnsi"/>
                <w:lang w:eastAsia="zh-CN"/>
              </w:rPr>
            </w:pPr>
            <w:ins w:id="232" w:author="Derek Sarovich" w:date="2023-10-26T17:45:00Z">
              <w:r>
                <w:rPr>
                  <w:rFonts w:eastAsia="Times New Roman" w:cstheme="minorHAnsi"/>
                  <w:lang w:eastAsia="zh-CN"/>
                </w:rPr>
                <w:t>Ala639Val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521A6453" w14:textId="0D152D11" w:rsidR="00516012" w:rsidRPr="002F6A84" w:rsidRDefault="00516012" w:rsidP="00516012">
            <w:pPr>
              <w:spacing w:after="0" w:line="240" w:lineRule="auto"/>
              <w:jc w:val="center"/>
              <w:rPr>
                <w:ins w:id="233" w:author="Derek Sarovich" w:date="2023-10-26T17:43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Rehman&lt;/Author&gt;&lt;Year&gt;2021&lt;/Year&gt;&lt;RecNum&gt;21&lt;/RecNum&gt;&lt;DisplayText&gt;[23]&lt;/DisplayText&gt;&lt;record&gt;&lt;rec-number&gt;21&lt;/rec-number&gt;&lt;foreign-keys&gt;&lt;key app="EN" db-id="2f5fpvde8sz9x4eft025dewyvzffvz2awxpd" timestamp="1698305736"&gt;21&lt;/key&gt;&lt;/foreign-keys&gt;&lt;ref-type name="Journal Article"&gt;17&lt;/ref-type&gt;&lt;contributors&gt;&lt;authors&gt;&lt;author&gt;Rehman, A.&lt;/author&gt;&lt;author&gt;Jeukens, J.&lt;/author&gt;&lt;author&gt;Levesque, R. C.&lt;/author&gt;&lt;author&gt;Lamont, I. L.&lt;/author&gt;&lt;/authors&gt;&lt;/contributors&gt;&lt;auth-address&gt;Department of Biochemistry, University of Otago, Dunedin, New Zealand.&amp;#xD;Institut de biologie intégrative et des systèmes (IBIS), Université Laval, Quebec City, Québec, Canada.&amp;#xD;Department of Biochemistry, University of Otago, Dunedin, New Zealand. iain.lamont@otago.ac.nz.&lt;/auth-address&gt;&lt;titles&gt;&lt;title&gt;&lt;style face="normal" font="default" size="100%"&gt;Gene-gene interactions dictate ciprofloxacin resistance in &lt;/style&gt;&lt;style face="italic" font="default" size="100%"&gt;Pseudomonas aeruginosa&lt;/style&gt;&lt;style face="normal" font="default" size="100%"&gt; and facilitate prediction of resistance phenotype from genome sequence data&lt;/style&gt;&lt;/title&gt;&lt;secondary-title&gt;Antimicrob Agents Chemother&lt;/secondary-title&gt;&lt;alt-title&gt;Antimicrobial agents and chemotherapy&lt;/alt-title&gt;&lt;/titles&gt;&lt;periodical&gt;&lt;full-title&gt;Antimicrob Agents Chemother&lt;/full-title&gt;&lt;/periodical&gt;&lt;pages&gt;e0269620&lt;/pages&gt;&lt;volume&gt;65&lt;/volume&gt;&lt;number&gt;7&lt;/number&gt;&lt;edition&gt;2021/04/21&lt;/edition&gt;&lt;dates&gt;&lt;year&gt;2021&lt;/year&gt;&lt;pub-dates&gt;&lt;date&gt;Apr 19&lt;/date&gt;&lt;/pub-dates&gt;&lt;/dates&gt;&lt;isbn&gt;0066-4804&lt;/isbn&gt;&lt;accession-num&gt;33875431&lt;/accession-num&gt;&lt;urls&gt;&lt;/urls&gt;&lt;electronic-resource-num&gt;10.1128/aac.02696-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3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0C201A4" w14:textId="77777777" w:rsidTr="00AF56AA">
        <w:trPr>
          <w:trHeight w:val="288"/>
          <w:ins w:id="234" w:author="Derek Sarovich" w:date="2023-10-26T17:43:00Z"/>
        </w:trPr>
        <w:tc>
          <w:tcPr>
            <w:tcW w:w="2405" w:type="dxa"/>
            <w:shd w:val="clear" w:color="auto" w:fill="auto"/>
            <w:noWrap/>
            <w:vAlign w:val="center"/>
          </w:tcPr>
          <w:p w14:paraId="01BF94A3" w14:textId="628EC432" w:rsidR="00516012" w:rsidRPr="002F6A84" w:rsidRDefault="00516012" w:rsidP="00516012">
            <w:pPr>
              <w:spacing w:after="0" w:line="240" w:lineRule="auto"/>
              <w:jc w:val="center"/>
              <w:rPr>
                <w:ins w:id="235" w:author="Derek Sarovich" w:date="2023-10-26T17:43:00Z"/>
                <w:rFonts w:eastAsia="Times New Roman" w:cstheme="minorHAnsi"/>
                <w:i/>
                <w:iCs/>
                <w:lang w:eastAsia="zh-CN"/>
              </w:rPr>
            </w:pPr>
            <w:ins w:id="236" w:author="Derek Sarovich" w:date="2023-10-26T17:44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3491 </w:t>
              </w:r>
              <w:r w:rsidRPr="0054756A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rnfC</w:t>
              </w:r>
              <w:proofErr w:type="spellEnd"/>
              <w:r w:rsidRPr="0054756A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DB5D721" w14:textId="49430FBF" w:rsidR="00516012" w:rsidRPr="002F6A84" w:rsidRDefault="00516012" w:rsidP="00516012">
            <w:pPr>
              <w:spacing w:after="0" w:line="240" w:lineRule="auto"/>
              <w:jc w:val="center"/>
              <w:rPr>
                <w:ins w:id="237" w:author="Derek Sarovich" w:date="2023-10-26T17:43:00Z"/>
                <w:rFonts w:eastAsia="Times New Roman" w:cstheme="minorHAnsi"/>
                <w:lang w:eastAsia="zh-CN"/>
              </w:rPr>
            </w:pPr>
            <w:ins w:id="238" w:author="Derek Sarovich" w:date="2023-10-26T17:45:00Z">
              <w:r>
                <w:rPr>
                  <w:rFonts w:eastAsia="Times New Roman" w:cstheme="minorHAnsi"/>
                  <w:lang w:eastAsia="zh-CN"/>
                </w:rPr>
                <w:t>Gly652Arg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40AE362" w14:textId="5552A9E1" w:rsidR="00516012" w:rsidRPr="002F6A84" w:rsidRDefault="00516012" w:rsidP="00516012">
            <w:pPr>
              <w:spacing w:after="0" w:line="240" w:lineRule="auto"/>
              <w:jc w:val="center"/>
              <w:rPr>
                <w:ins w:id="239" w:author="Derek Sarovich" w:date="2023-10-26T17:43:00Z"/>
                <w:rFonts w:eastAsia="Times New Roman" w:cstheme="minorHAnsi"/>
                <w:lang w:eastAsia="zh-CN"/>
              </w:rPr>
            </w:pPr>
            <w:ins w:id="240" w:author="Derek Sarovich" w:date="2023-10-26T17:46:00Z">
              <w:r w:rsidRPr="002F6A84"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78274F89" w14:textId="77777777" w:rsidTr="00AF56AA">
        <w:trPr>
          <w:trHeight w:val="288"/>
          <w:ins w:id="241" w:author="Derek Sarovich" w:date="2023-10-26T17:44:00Z"/>
        </w:trPr>
        <w:tc>
          <w:tcPr>
            <w:tcW w:w="2405" w:type="dxa"/>
            <w:shd w:val="clear" w:color="auto" w:fill="auto"/>
            <w:noWrap/>
            <w:vAlign w:val="center"/>
          </w:tcPr>
          <w:p w14:paraId="4B70DEC0" w14:textId="5101211E" w:rsidR="00516012" w:rsidRPr="002F6A84" w:rsidRDefault="00516012" w:rsidP="00516012">
            <w:pPr>
              <w:spacing w:after="0" w:line="240" w:lineRule="auto"/>
              <w:jc w:val="center"/>
              <w:rPr>
                <w:ins w:id="242" w:author="Derek Sarovich" w:date="2023-10-26T17:44:00Z"/>
                <w:rFonts w:eastAsia="Times New Roman" w:cstheme="minorHAnsi"/>
                <w:i/>
                <w:iCs/>
                <w:lang w:eastAsia="zh-CN"/>
              </w:rPr>
            </w:pPr>
            <w:ins w:id="243" w:author="Derek Sarovich" w:date="2023-10-26T17:44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3491 </w:t>
              </w:r>
              <w:r w:rsidRPr="0054756A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rnfC</w:t>
              </w:r>
              <w:proofErr w:type="spellEnd"/>
              <w:r w:rsidRPr="0054756A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41E3BEC" w14:textId="50F4FDA2" w:rsidR="00516012" w:rsidRPr="002F6A84" w:rsidRDefault="00516012" w:rsidP="00516012">
            <w:pPr>
              <w:spacing w:after="0" w:line="240" w:lineRule="auto"/>
              <w:jc w:val="center"/>
              <w:rPr>
                <w:ins w:id="244" w:author="Derek Sarovich" w:date="2023-10-26T17:44:00Z"/>
                <w:rFonts w:eastAsia="Times New Roman" w:cstheme="minorHAnsi"/>
                <w:lang w:eastAsia="zh-CN"/>
              </w:rPr>
            </w:pPr>
            <w:ins w:id="245" w:author="Derek Sarovich" w:date="2023-10-26T17:45:00Z">
              <w:r>
                <w:rPr>
                  <w:rFonts w:eastAsia="Times New Roman" w:cstheme="minorHAnsi"/>
                  <w:lang w:eastAsia="zh-CN"/>
                </w:rPr>
                <w:t>Ile726Thr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56EDB436" w14:textId="2A9919F1" w:rsidR="00516012" w:rsidRPr="002F6A84" w:rsidRDefault="00516012" w:rsidP="00516012">
            <w:pPr>
              <w:spacing w:after="0" w:line="240" w:lineRule="auto"/>
              <w:jc w:val="center"/>
              <w:rPr>
                <w:ins w:id="246" w:author="Derek Sarovich" w:date="2023-10-26T17:44:00Z"/>
                <w:rFonts w:eastAsia="Times New Roman" w:cstheme="minorHAnsi"/>
                <w:lang w:eastAsia="zh-CN"/>
              </w:rPr>
            </w:pPr>
            <w:ins w:id="247" w:author="Derek Sarovich" w:date="2023-10-26T17:46:00Z">
              <w:r w:rsidRPr="002F6A84"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1A48B48B" w14:textId="77777777" w:rsidTr="00AF56AA">
        <w:trPr>
          <w:trHeight w:val="288"/>
          <w:ins w:id="248" w:author="Derek Sarovich" w:date="2023-10-26T17:44:00Z"/>
        </w:trPr>
        <w:tc>
          <w:tcPr>
            <w:tcW w:w="2405" w:type="dxa"/>
            <w:shd w:val="clear" w:color="auto" w:fill="auto"/>
            <w:noWrap/>
            <w:vAlign w:val="center"/>
          </w:tcPr>
          <w:p w14:paraId="41419E5C" w14:textId="6372544F" w:rsidR="00516012" w:rsidRPr="002F6A84" w:rsidRDefault="00516012" w:rsidP="00516012">
            <w:pPr>
              <w:spacing w:after="0" w:line="240" w:lineRule="auto"/>
              <w:jc w:val="center"/>
              <w:rPr>
                <w:ins w:id="249" w:author="Derek Sarovich" w:date="2023-10-26T17:44:00Z"/>
                <w:rFonts w:eastAsia="Times New Roman" w:cstheme="minorHAnsi"/>
                <w:i/>
                <w:iCs/>
                <w:lang w:eastAsia="zh-CN"/>
              </w:rPr>
            </w:pPr>
            <w:ins w:id="250" w:author="Derek Sarovich" w:date="2023-10-26T17:44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3491 </w:t>
              </w:r>
              <w:r w:rsidRPr="0054756A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rnfC</w:t>
              </w:r>
              <w:proofErr w:type="spellEnd"/>
              <w:r w:rsidRPr="0054756A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D65072B" w14:textId="3C185209" w:rsidR="00516012" w:rsidRPr="002F6A84" w:rsidRDefault="00516012" w:rsidP="00516012">
            <w:pPr>
              <w:spacing w:after="0" w:line="240" w:lineRule="auto"/>
              <w:jc w:val="center"/>
              <w:rPr>
                <w:ins w:id="251" w:author="Derek Sarovich" w:date="2023-10-26T17:44:00Z"/>
                <w:rFonts w:eastAsia="Times New Roman" w:cstheme="minorHAnsi"/>
                <w:lang w:eastAsia="zh-CN"/>
              </w:rPr>
            </w:pPr>
            <w:ins w:id="252" w:author="Derek Sarovich" w:date="2023-10-26T17:46:00Z">
              <w:r>
                <w:rPr>
                  <w:rFonts w:eastAsia="Times New Roman" w:cstheme="minorHAnsi"/>
                  <w:lang w:eastAsia="zh-CN"/>
                </w:rPr>
                <w:t>Ala751Pro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77D0A4A1" w14:textId="214D94C3" w:rsidR="00516012" w:rsidRPr="002F6A84" w:rsidRDefault="00516012" w:rsidP="00516012">
            <w:pPr>
              <w:spacing w:after="0" w:line="240" w:lineRule="auto"/>
              <w:jc w:val="center"/>
              <w:rPr>
                <w:ins w:id="253" w:author="Derek Sarovich" w:date="2023-10-26T17:44:00Z"/>
                <w:rFonts w:eastAsia="Times New Roman" w:cstheme="minorHAnsi"/>
                <w:lang w:eastAsia="zh-CN"/>
              </w:rPr>
            </w:pPr>
            <w:ins w:id="254" w:author="Derek Sarovich" w:date="2023-10-26T17:46:00Z">
              <w:r w:rsidRPr="002F6A84"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25CA8A8E" w14:textId="77777777" w:rsidTr="00AF56AA">
        <w:trPr>
          <w:trHeight w:val="288"/>
          <w:ins w:id="255" w:author="Derek Sarovich" w:date="2023-10-26T17:44:00Z"/>
        </w:trPr>
        <w:tc>
          <w:tcPr>
            <w:tcW w:w="2405" w:type="dxa"/>
            <w:shd w:val="clear" w:color="auto" w:fill="auto"/>
            <w:noWrap/>
            <w:vAlign w:val="center"/>
          </w:tcPr>
          <w:p w14:paraId="3624939B" w14:textId="0B738593" w:rsidR="00516012" w:rsidRPr="002F6A84" w:rsidRDefault="00516012" w:rsidP="00516012">
            <w:pPr>
              <w:spacing w:after="0" w:line="240" w:lineRule="auto"/>
              <w:jc w:val="center"/>
              <w:rPr>
                <w:ins w:id="256" w:author="Derek Sarovich" w:date="2023-10-26T17:44:00Z"/>
                <w:rFonts w:eastAsia="Times New Roman" w:cstheme="minorHAnsi"/>
                <w:i/>
                <w:iCs/>
                <w:lang w:eastAsia="zh-CN"/>
              </w:rPr>
            </w:pPr>
            <w:ins w:id="257" w:author="Derek Sarovich" w:date="2023-10-26T17:44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3491 </w:t>
              </w:r>
              <w:r w:rsidRPr="0054756A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rnfC</w:t>
              </w:r>
              <w:proofErr w:type="spellEnd"/>
              <w:r w:rsidRPr="0054756A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3F7933" w14:textId="7EEFBD4D" w:rsidR="00516012" w:rsidRPr="002F6A84" w:rsidRDefault="00516012" w:rsidP="00516012">
            <w:pPr>
              <w:spacing w:after="0" w:line="240" w:lineRule="auto"/>
              <w:jc w:val="center"/>
              <w:rPr>
                <w:ins w:id="258" w:author="Derek Sarovich" w:date="2023-10-26T17:44:00Z"/>
                <w:rFonts w:eastAsia="Times New Roman" w:cstheme="minorHAnsi"/>
                <w:lang w:eastAsia="zh-CN"/>
              </w:rPr>
            </w:pPr>
            <w:ins w:id="259" w:author="Derek Sarovich" w:date="2023-10-26T17:46:00Z">
              <w:r>
                <w:rPr>
                  <w:rFonts w:eastAsia="Times New Roman" w:cstheme="minorHAnsi"/>
                  <w:lang w:eastAsia="zh-CN"/>
                </w:rPr>
                <w:t>Ala759Thr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21975D8" w14:textId="5D4C7949" w:rsidR="00516012" w:rsidRPr="002F6A84" w:rsidRDefault="00516012" w:rsidP="00516012">
            <w:pPr>
              <w:spacing w:after="0" w:line="240" w:lineRule="auto"/>
              <w:jc w:val="center"/>
              <w:rPr>
                <w:ins w:id="260" w:author="Derek Sarovich" w:date="2023-10-26T17:44:00Z"/>
                <w:rFonts w:eastAsia="Times New Roman" w:cstheme="minorHAnsi"/>
                <w:lang w:eastAsia="zh-CN"/>
              </w:rPr>
            </w:pPr>
            <w:ins w:id="261" w:author="Derek Sarovich" w:date="2023-10-26T17:46:00Z">
              <w:r w:rsidRPr="002F6A84"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1F33D423" w14:textId="77777777" w:rsidTr="00AF56AA">
        <w:trPr>
          <w:trHeight w:val="288"/>
          <w:ins w:id="262" w:author="Derek Sarovich" w:date="2023-10-27T10:39:00Z"/>
        </w:trPr>
        <w:tc>
          <w:tcPr>
            <w:tcW w:w="2405" w:type="dxa"/>
            <w:shd w:val="clear" w:color="auto" w:fill="auto"/>
            <w:noWrap/>
            <w:vAlign w:val="center"/>
          </w:tcPr>
          <w:p w14:paraId="587EB185" w14:textId="41A6F429" w:rsidR="00516012" w:rsidRDefault="00516012" w:rsidP="00516012">
            <w:pPr>
              <w:spacing w:after="0" w:line="240" w:lineRule="auto"/>
              <w:jc w:val="center"/>
              <w:rPr>
                <w:ins w:id="263" w:author="Derek Sarovich" w:date="2023-10-27T10:39:00Z"/>
                <w:rFonts w:eastAsia="Times New Roman" w:cstheme="minorHAnsi"/>
                <w:i/>
                <w:iCs/>
                <w:lang w:eastAsia="zh-CN"/>
              </w:rPr>
            </w:pPr>
            <w:ins w:id="264" w:author="Derek Sarovich" w:date="2023-10-27T10:39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3574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F6D2664" w14:textId="6D4FF5EA" w:rsidR="00516012" w:rsidRDefault="00516012" w:rsidP="00516012">
            <w:pPr>
              <w:spacing w:after="0" w:line="240" w:lineRule="auto"/>
              <w:jc w:val="center"/>
              <w:rPr>
                <w:ins w:id="265" w:author="Derek Sarovich" w:date="2023-10-27T10:39:00Z"/>
                <w:rFonts w:eastAsia="Times New Roman" w:cstheme="minorHAnsi"/>
                <w:lang w:eastAsia="zh-CN"/>
              </w:rPr>
            </w:pPr>
            <w:ins w:id="266" w:author="Derek Sarovich" w:date="2023-10-27T10:39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69669375" w14:textId="4E8B04B7" w:rsidR="00516012" w:rsidRPr="002F6A84" w:rsidRDefault="00516012" w:rsidP="00516012">
            <w:pPr>
              <w:spacing w:after="0" w:line="240" w:lineRule="auto"/>
              <w:jc w:val="center"/>
              <w:rPr>
                <w:ins w:id="267" w:author="Derek Sarovich" w:date="2023-10-27T10:39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F70A4B9" w14:textId="77777777" w:rsidTr="00AF56AA">
        <w:trPr>
          <w:trHeight w:val="288"/>
          <w:ins w:id="268" w:author="Derek Sarovich" w:date="2023-10-27T10:40:00Z"/>
        </w:trPr>
        <w:tc>
          <w:tcPr>
            <w:tcW w:w="2405" w:type="dxa"/>
            <w:shd w:val="clear" w:color="auto" w:fill="auto"/>
            <w:noWrap/>
            <w:vAlign w:val="center"/>
          </w:tcPr>
          <w:p w14:paraId="2B2FC9BC" w14:textId="3882CDFD" w:rsidR="00516012" w:rsidRDefault="00516012" w:rsidP="00516012">
            <w:pPr>
              <w:spacing w:after="0" w:line="240" w:lineRule="auto"/>
              <w:jc w:val="center"/>
              <w:rPr>
                <w:ins w:id="269" w:author="Derek Sarovich" w:date="2023-10-27T10:40:00Z"/>
                <w:rFonts w:eastAsia="Times New Roman" w:cstheme="minorHAnsi"/>
                <w:i/>
                <w:iCs/>
                <w:lang w:eastAsia="zh-CN"/>
              </w:rPr>
            </w:pPr>
            <w:ins w:id="270" w:author="Derek Sarovich" w:date="2023-10-27T10:40:00Z">
              <w:r>
                <w:rPr>
                  <w:rFonts w:eastAsia="Times New Roman" w:cstheme="minorHAnsi"/>
                  <w:i/>
                  <w:iCs/>
                  <w:lang w:eastAsia="zh-CN"/>
                </w:rPr>
                <w:lastRenderedPageBreak/>
                <w:t>PA3576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35AFE8C" w14:textId="40DCDA92" w:rsidR="00516012" w:rsidRDefault="00516012" w:rsidP="00516012">
            <w:pPr>
              <w:spacing w:after="0" w:line="240" w:lineRule="auto"/>
              <w:jc w:val="center"/>
              <w:rPr>
                <w:ins w:id="271" w:author="Derek Sarovich" w:date="2023-10-27T10:40:00Z"/>
                <w:rFonts w:eastAsia="Times New Roman" w:cstheme="minorHAnsi"/>
                <w:lang w:eastAsia="zh-CN"/>
              </w:rPr>
            </w:pPr>
            <w:ins w:id="272" w:author="Derek Sarovich" w:date="2023-10-27T10:40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4E4251D" w14:textId="350A6990" w:rsidR="00516012" w:rsidRDefault="00516012" w:rsidP="00516012">
            <w:pPr>
              <w:spacing w:after="0" w:line="240" w:lineRule="auto"/>
              <w:jc w:val="center"/>
              <w:rPr>
                <w:ins w:id="273" w:author="Derek Sarovich" w:date="2023-10-27T10:40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16261A10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BC24D7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3574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nal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225A9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eu99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8FA51E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174DF24C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EC2A24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3574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nal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D8DFD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Pro159Gln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A10886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5BADCFD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2455126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3574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nal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EAF7CC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p187His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5D5331E4" w14:textId="71E51EC0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b23DoXM8L0F1dGhvcj48WWVhcj4yMDEwPC9ZZWFyPjxS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b23DoXM8L0F1dGhvcj48WWVhcj4yMDEwPC9ZZWFyPjxS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C64177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360C61E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3574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nalD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147DC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r188Ala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71296712" w14:textId="051921E0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b23DoXM8L0F1dGhvcj48WWVhcj4yMDEwPC9ZZWFyPjxS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b23DoXM8L0F1dGhvcj48WWVhcj4yMDEwPC9ZZWFyPjxS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5, 26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134DAE07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06E45EA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3620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utS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20F4E1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034592C" w14:textId="0A1F463F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PbGl2ZXI8L0F1dGhvcj48WWVhcj4yMDAyPC9ZZWFyPjxS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PbGl2ZXI8L0F1dGhvcj48WWVhcj4yMDAyPC9ZZWFyPjxS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7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1C403D1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261A002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3622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rpoS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E83FE0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8B53F0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C975CA" w:rsidRPr="002F6A84" w14:paraId="70ADEB6A" w14:textId="77777777" w:rsidTr="00AF56AA">
        <w:trPr>
          <w:trHeight w:val="288"/>
          <w:ins w:id="274" w:author="Derek Sarovich" w:date="2023-10-27T10:48:00Z"/>
        </w:trPr>
        <w:tc>
          <w:tcPr>
            <w:tcW w:w="2405" w:type="dxa"/>
            <w:shd w:val="clear" w:color="auto" w:fill="auto"/>
            <w:noWrap/>
            <w:vAlign w:val="center"/>
          </w:tcPr>
          <w:p w14:paraId="1F6DF370" w14:textId="2A8F83F6" w:rsidR="00C975CA" w:rsidRPr="002F6A84" w:rsidRDefault="00C975CA" w:rsidP="00516012">
            <w:pPr>
              <w:spacing w:after="0" w:line="240" w:lineRule="auto"/>
              <w:jc w:val="center"/>
              <w:rPr>
                <w:ins w:id="275" w:author="Derek Sarovich" w:date="2023-10-27T10:48:00Z"/>
                <w:rFonts w:eastAsia="Times New Roman" w:cstheme="minorHAnsi"/>
                <w:i/>
                <w:iCs/>
                <w:lang w:eastAsia="zh-CN"/>
              </w:rPr>
            </w:pPr>
            <w:ins w:id="276" w:author="Derek Sarovich" w:date="2023-10-27T10:48:00Z"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PA3721</w:t>
              </w:r>
              <w:r w:rsidRPr="002F6A84">
                <w:rPr>
                  <w:rFonts w:eastAsia="Times New Roman" w:cstheme="minorHAnsi"/>
                  <w:lang w:eastAsia="zh-CN"/>
                </w:rPr>
                <w:t xml:space="preserve"> (</w:t>
              </w:r>
              <w:proofErr w:type="spellStart"/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nalC</w:t>
              </w:r>
              <w:proofErr w:type="spellEnd"/>
              <w:r w:rsidRPr="002F6A84">
                <w:rPr>
                  <w:rFonts w:eastAsia="Times New Roman" w:cstheme="minorHAnsi"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820C842" w14:textId="623847DB" w:rsidR="00C975CA" w:rsidRPr="002F6A84" w:rsidRDefault="00C975CA" w:rsidP="00516012">
            <w:pPr>
              <w:spacing w:after="0" w:line="240" w:lineRule="auto"/>
              <w:jc w:val="center"/>
              <w:rPr>
                <w:ins w:id="277" w:author="Derek Sarovich" w:date="2023-10-27T10:48:00Z"/>
                <w:rFonts w:eastAsia="Times New Roman" w:cstheme="minorHAnsi"/>
                <w:lang w:eastAsia="zh-CN"/>
              </w:rPr>
            </w:pPr>
            <w:ins w:id="278" w:author="Derek Sarovich" w:date="2023-10-27T10:48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7CAF6B22" w14:textId="691E9D5D" w:rsidR="00C975CA" w:rsidRPr="002F6A84" w:rsidRDefault="00C975CA" w:rsidP="00C975CA">
            <w:pPr>
              <w:spacing w:after="0" w:line="240" w:lineRule="auto"/>
              <w:jc w:val="center"/>
              <w:rPr>
                <w:ins w:id="279" w:author="Derek Sarovich" w:date="2023-10-27T10:48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U8L1JlY051bT48RGlzcGxheVRleHQ+WzZdPC9EaXNwbGF5VGV4dD48cmVjb3JkPjxy
ZWMtbnVtYmVyPjU8L3JlYy1udW1iZXI+PGZvcmVpZ24ta2V5cz48a2V5IGFwcD0iRU4iIGRiLWlk
PSIyZjVmcHZkZThzejl4NGVmdDAyNWRld3l2emZmdnoyYXd4cGQiIHRpbWVzdGFtcD0iMTY5ODMw
NTczNSI+N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C9wZXJpb2RpY2FsPjxwYWdlcz5lMDE2MTktMTk8L3BhZ2VzPjx2b2x1bWU+NjM8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U8L1JlY051bT48RGlzcGxheVRleHQ+WzZdPC9EaXNwbGF5VGV4dD48cmVjb3JkPjxy
ZWMtbnVtYmVyPjU8L3JlYy1udW1iZXI+PGZvcmVpZ24ta2V5cz48a2V5IGFwcD0iRU4iIGRiLWlk
PSIyZjVmcHZkZThzejl4NGVmdDAyNWRld3l2emZmdnoyYXd4cGQiIHRpbWVzdGFtcD0iMTY5ODMw
NTczNSI+N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C9wZXJpb2RpY2FsPjxwYWdlcz5lMDE2MTktMTk8L3BhZ2VzPjx2b2x1bWU+NjM8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6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61C1176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773BE9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3721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nalC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63AC0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r50Pro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0CA739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556F12E7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7ACE44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3721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nalC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BE414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71Gl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3DBE1B7" w14:textId="49078F09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Ew61hei1Sw61vczwvQXV0aG9yPjxZZWFyPjIwMjE8L1ll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Ew61hei1Sw61vczwvQXV0aG9yPjxZZWFyPjIwMjE8L1ll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, 21, 25, 28, 2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3874F9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13517A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3721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nalC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D89B6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p147Asn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CCDF044" w14:textId="69D6DE54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RdWFsZTwvQXV0aG9yPjxZZWFyPjIwMDY8L1llYXI+PFJl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MTYzMy0xNjQxPC9wYWdlcz48dm9sdW1lPjUwPC92b2x1bWU+PG51bWJl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RdWFsZTwvQXV0aG9yPjxZZWFyPjIwMDY8L1llYXI+PFJl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MTYzMy0xNjQxPC9wYWdlcz48dm9sdW1lPjUwPC92b2x1bWU+PG51bWJl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FB56DD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90573D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3721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nalC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395E4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186Th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0E3014A" w14:textId="1C5708E3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cmF6PC9BdXRob3I+PFllYXI+MjAxNjwvWWVhcj48UmVj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cmF6PC9BdXRob3I+PFllYXI+MjAxNjwvWWVhcj48UmVj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4B1064C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E44AC6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02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pl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969B4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Met38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BD08F25" w14:textId="2D35AED2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W5nPC9BdXRob3I+PFllYXI+MjAxNzwvWWVhcj48UmVj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W5nPC9BdXRob3I+PFllYXI+MjAxNzwvWWVhcj48UmVj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C1DD81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EF79E3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02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pl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7E192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Met297Va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C9786D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3B70F1F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FF8350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02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pl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17811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322Gln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0BF7179" w14:textId="1AAD4BD5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yODwvUmVjTnVtPjxEaXNwbGF5VGV4dD5bMzFdPC9EaXNwbGF5VGV4dD48cmVjb3JkPjxyZWMt
bnVtYmVyPjI4PC9yZWMtbnVtYmVyPjxmb3JlaWduLWtleXM+PGtleSBhcHA9IkVOIiBkYi1pZD0i
MmY1ZnB2ZGU4c3o5eDRlZnQwMjVkZXd5dnpmZnZ6MmF3eHBkIiB0aW1lc3RhbXA9IjE2OTgzMDU3
MzYiPjI4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yODwvUmVjTnVtPjxEaXNwbGF5VGV4dD5bMzFdPC9EaXNwbGF5VGV4dD48cmVjb3JkPjxyZWMt
bnVtYmVyPjI4PC9yZWMtbnVtYmVyPjxmb3JlaWduLWtleXM+PGtleSBhcHA9IkVOIiBkYi1pZD0i
MmY1ZnB2ZGU4c3o5eDRlZnQwMjVkZXd5dnpmZnZ6MmF3eHBkIiB0aW1lc3RhbXA9IjE2OTgzMDU3
MzYiPjI4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C05F9B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76FE933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020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pl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F62E86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07A39BE" w14:textId="462929D5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c3V0c3VtaTwvQXV0aG9yPjxZZWFyPjIwMTM8L1llYXI+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c3V0c3VtaTwvQXV0aG9yPjxZZWFyPjIwMTM8L1llYXI+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6BCBA46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C49336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02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pl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45B50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er452Argext*?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03FD498" w14:textId="626BB99A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c3V0c3VtaTwvQXV0aG9yPjxZZWFyPjIwMTM8L1llYXI+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c3V0c3VtaTwvQXV0aG9yPjxZZWFyPjIwMTM8L1llYXI+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00E479D8" w14:textId="77777777" w:rsidTr="00AF56AA">
        <w:trPr>
          <w:trHeight w:val="288"/>
          <w:ins w:id="280" w:author="Derek Sarovich" w:date="2023-10-27T10:40:00Z"/>
        </w:trPr>
        <w:tc>
          <w:tcPr>
            <w:tcW w:w="2405" w:type="dxa"/>
            <w:shd w:val="clear" w:color="auto" w:fill="auto"/>
            <w:noWrap/>
            <w:vAlign w:val="center"/>
          </w:tcPr>
          <w:p w14:paraId="3C1148B8" w14:textId="19D5DA75" w:rsidR="00516012" w:rsidRPr="002F6A84" w:rsidRDefault="00516012" w:rsidP="00516012">
            <w:pPr>
              <w:spacing w:after="0" w:line="240" w:lineRule="auto"/>
              <w:jc w:val="center"/>
              <w:rPr>
                <w:ins w:id="281" w:author="Derek Sarovich" w:date="2023-10-27T10:40:00Z"/>
                <w:rFonts w:eastAsia="Times New Roman" w:cstheme="minorHAnsi"/>
                <w:i/>
                <w:iCs/>
                <w:lang w:eastAsia="zh-CN"/>
              </w:rPr>
            </w:pPr>
            <w:ins w:id="282" w:author="Derek Sarovich" w:date="2023-10-27T10:41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4025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E1F9B33" w14:textId="48873681" w:rsidR="00516012" w:rsidRPr="002F6A84" w:rsidRDefault="00516012" w:rsidP="00516012">
            <w:pPr>
              <w:spacing w:after="0" w:line="240" w:lineRule="auto"/>
              <w:jc w:val="center"/>
              <w:rPr>
                <w:ins w:id="283" w:author="Derek Sarovich" w:date="2023-10-27T10:40:00Z"/>
                <w:rFonts w:eastAsia="Times New Roman" w:cstheme="minorHAnsi"/>
                <w:lang w:eastAsia="zh-CN"/>
              </w:rPr>
            </w:pPr>
            <w:ins w:id="284" w:author="Derek Sarovich" w:date="2023-10-27T10:41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D91E3FF" w14:textId="02ACFE2D" w:rsidR="00516012" w:rsidRPr="002F6A84" w:rsidRDefault="00516012" w:rsidP="00516012">
            <w:pPr>
              <w:spacing w:after="0" w:line="240" w:lineRule="auto"/>
              <w:jc w:val="center"/>
              <w:rPr>
                <w:ins w:id="285" w:author="Derek Sarovich" w:date="2023-10-27T10:40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500D06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7E6E234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0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24C7FB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BCC3B0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4C487C10" w14:textId="77777777" w:rsidTr="00AF56AA">
        <w:trPr>
          <w:trHeight w:val="288"/>
          <w:ins w:id="286" w:author="Derek Sarovich" w:date="2023-10-27T10:29:00Z"/>
        </w:trPr>
        <w:tc>
          <w:tcPr>
            <w:tcW w:w="2405" w:type="dxa"/>
            <w:shd w:val="clear" w:color="auto" w:fill="auto"/>
            <w:noWrap/>
            <w:vAlign w:val="center"/>
          </w:tcPr>
          <w:p w14:paraId="27FDCA59" w14:textId="078A8BF4" w:rsidR="00516012" w:rsidRPr="002F6A84" w:rsidRDefault="00516012" w:rsidP="00516012">
            <w:pPr>
              <w:spacing w:after="0" w:line="240" w:lineRule="auto"/>
              <w:jc w:val="center"/>
              <w:rPr>
                <w:ins w:id="287" w:author="Derek Sarovich" w:date="2023-10-27T10:29:00Z"/>
                <w:rFonts w:eastAsia="Times New Roman" w:cstheme="minorHAnsi"/>
                <w:i/>
                <w:iCs/>
                <w:lang w:eastAsia="zh-CN"/>
              </w:rPr>
            </w:pPr>
            <w:ins w:id="288" w:author="Derek Sarovich" w:date="2023-10-27T10:29:00Z"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PA4109</w:t>
              </w:r>
              <w:r w:rsidRPr="002F6A84">
                <w:rPr>
                  <w:rFonts w:eastAsia="Times New Roman" w:cstheme="minorHAnsi"/>
                  <w:lang w:eastAsia="zh-CN"/>
                </w:rPr>
                <w:t xml:space="preserve"> (</w:t>
              </w:r>
              <w:proofErr w:type="spellStart"/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ampR</w:t>
              </w:r>
              <w:proofErr w:type="spellEnd"/>
              <w:r w:rsidRPr="002F6A84">
                <w:rPr>
                  <w:rFonts w:eastAsia="Times New Roman" w:cstheme="minorHAnsi"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E4874F3" w14:textId="78504F20" w:rsidR="00516012" w:rsidRPr="002F6A84" w:rsidRDefault="00516012" w:rsidP="00516012">
            <w:pPr>
              <w:spacing w:after="0" w:line="240" w:lineRule="auto"/>
              <w:jc w:val="center"/>
              <w:rPr>
                <w:ins w:id="289" w:author="Derek Sarovich" w:date="2023-10-27T10:29:00Z"/>
                <w:rFonts w:eastAsia="Times New Roman" w:cstheme="minorHAnsi"/>
                <w:lang w:eastAsia="zh-CN"/>
              </w:rPr>
            </w:pPr>
            <w:ins w:id="290" w:author="Derek Sarovich" w:date="2023-10-27T10:30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CBB6618" w14:textId="4E30A372" w:rsidR="00516012" w:rsidRPr="002F6A84" w:rsidRDefault="00516012" w:rsidP="00516012">
            <w:pPr>
              <w:spacing w:after="0" w:line="240" w:lineRule="auto"/>
              <w:jc w:val="center"/>
              <w:rPr>
                <w:ins w:id="291" w:author="Derek Sarovich" w:date="2023-10-27T10:29:00Z"/>
                <w:rFonts w:eastAsia="Times New Roman" w:cstheme="minorHAnsi"/>
                <w:lang w:eastAsia="zh-CN"/>
              </w:rPr>
            </w:pPr>
            <w:ins w:id="292" w:author="Derek Sarovich" w:date="2023-10-27T10:30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27D029B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B4727D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09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CFBCE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51Th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38E5E9B" w14:textId="7590D2C3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YWxhc3VicmFtYW5pYW48L0F1dGhvcj48WWVhcj4yMDE1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YWxhc3VicmFtYW5pYW48L0F1dGhvcj48WWVhcj4yMDE1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3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4E693A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7DE11C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09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5DACA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u114Al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DB57216" w14:textId="2A1F6F82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YWxhc3VicmFtYW5pYW48L0F1dGhvcj48WWVhcj4yMDE1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YWxhc3VicmFtYW5pYW48L0F1dGhvcj48WWVhcj4yMDE1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3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399567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CBB497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09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FDD48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244Trp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FCF6D1A" w14:textId="1C38B886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RdWFsZTwvQXV0aG9yPjxZZWFyPjIwMDY8L1llYXI+PFJl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MTYzMy0xNjQxPC9wYWdlcz48dm9sdW1lPjUwPC92b2x1bWU+PG51bWJl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RdWFsZTwvQXV0aG9yPjxZZWFyPjIwMDY8L1llYXI+PFJl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MTYzMy0xNjQxPC9wYWdlcz48dm9sdW1lPjUwPC92b2x1bWU+PG51bWJl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9969070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C97BD4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09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45D5D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273Gl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628782A" w14:textId="2405275A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RdWFsZTwvQXV0aG9yPjxZZWFyPjIwMDY8L1llYXI+PFJl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MTYzMy0xNjQxPC9wYWdlcz48dm9sdW1lPjUwPC92b2x1bWU+PG51bWJl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RdWFsZTwvQXV0aG9yPjxZZWFyPjIwMDY8L1llYXI+PFJl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MTYzMy0xNjQxPC9wYWdlcz48dm9sdW1lPjUwPC92b2x1bWU+PG51bWJl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03A4659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03006D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09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82F3A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283Gl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3CABC3E" w14:textId="4A07EEE8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RdWFsZTwvQXV0aG9yPjxZZWFyPjIwMDY8L1llYXI+PFJl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RdWFsZTwvQXV0aG9yPjxZZWFyPjIwMDY8L1llYXI+PFJl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1, 33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A70507C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4D9841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09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ACDEA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Met288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DE5F837" w14:textId="41D199F6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RdWFsZTwvQXV0aG9yPjxZZWFyPjIwMDY8L1llYXI+PFJl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RdWFsZTwvQXV0aG9yPjxZZWFyPjIwMDY8L1llYXI+PFJl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1, 33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07EA5E1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1CCA4A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09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D55B0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u292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E121CD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694FD46C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5298D3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09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1AB15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293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9136D2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0EC5441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695303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09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6786E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294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2AFD68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6B6AE9E6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0D1304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09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R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3596B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296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6E3C78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6D5109C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F9C048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6799E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r21Al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488C095" w14:textId="03130F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Tam&lt;/Author&gt;&lt;Year&gt;2007&lt;/Year&gt;&lt;RecNum&gt;31&lt;/RecNum&gt;&lt;DisplayText&gt;[34]&lt;/DisplayText&gt;&lt;record&gt;&lt;rec-number&gt;31&lt;/rec-number&gt;&lt;foreign-keys&gt;&lt;key app="EN" db-id="2f5fpvde8sz9x4eft025dewyvzffvz2awxpd" timestamp="1698305736"&gt;31&lt;/key&gt;&lt;/foreign-keys&gt;&lt;ref-type name="Journal Article"&gt;17&lt;/ref-type&gt;&lt;contributors&gt;&lt;authors&gt;&lt;author&gt;Tam, V. H.&lt;/author&gt;&lt;author&gt;Schilling, A. N.&lt;/author&gt;&lt;author&gt;LaRocco, M. T.&lt;/author&gt;&lt;author&gt;Gentry, L. O.&lt;/author&gt;&lt;author&gt;Lolans, K.&lt;/author&gt;&lt;author&gt;Quinn, J. P.&lt;/author&gt;&lt;author&gt;Garey, K. W.&lt;/author&gt;&lt;/authors&gt;&lt;/contributors&gt;&lt;auth-address&gt;University of Houston College of Pharmacy, Houston, TX 77030, USA. vtam@uh.edu&lt;/auth-address&gt;&lt;titles&gt;&lt;title&gt;&lt;style face="normal" font="default" size="100%"&gt;Prevalence of AmpC over-expression in bloodstream isolates of &lt;/style&gt;&lt;style face="italic" font="default" size="100%"&gt;Pseudomonas aeruginosa&lt;/style&gt;&lt;/title&gt;&lt;secondary-title&gt;Clin Microbiol Infect&lt;/secondary-title&gt;&lt;/titles&gt;&lt;periodical&gt;&lt;full-title&gt;Clin Microbiol Infect&lt;/full-title&gt;&lt;/periodical&gt;&lt;pages&gt;413-8&lt;/pages&gt;&lt;volume&gt;13&lt;/volume&gt;&lt;number&gt;4&lt;/number&gt;&lt;edition&gt;2007/03/16&lt;/edition&gt;&lt;keywords&gt;&lt;keyword&gt;Bacteremia/*microbiology&lt;/keyword&gt;&lt;keyword&gt;Bacterial Proteins/*genetics&lt;/keyword&gt;&lt;keyword&gt;Electrophoresis, Gel, Pulsed-Field&lt;/keyword&gt;&lt;keyword&gt;Humans&lt;/keyword&gt;&lt;keyword&gt;Isoelectric Focusing&lt;/keyword&gt;&lt;keyword&gt;Point Mutation&lt;/keyword&gt;&lt;keyword&gt;Pseudomonas aeruginosa/drug effects/*enzymology/genetics&lt;/keyword&gt;&lt;keyword&gt;Reverse Transcriptase Polymerase Chain Reaction&lt;/keyword&gt;&lt;keyword&gt;Spectrophotometry&lt;/keyword&gt;&lt;keyword&gt;*beta-Lactam Resistance&lt;/keyword&gt;&lt;keyword&gt;beta-Lactamases/*genetics&lt;/keyword&gt;&lt;/keywords&gt;&lt;dates&gt;&lt;year&gt;2007&lt;/year&gt;&lt;pub-dates&gt;&lt;date&gt;Apr&lt;/date&gt;&lt;/pub-dates&gt;&lt;/dates&gt;&lt;isbn&gt;1198-743X (Print)&amp;#xD;1198-743X (Linking)&lt;/isbn&gt;&lt;accession-num&gt;17359326&lt;/accession-num&gt;&lt;urls&gt;&lt;related-urls&gt;&lt;url&gt;https://www.ncbi.nlm.nih.gov/pubmed/17359326&lt;/url&gt;&lt;/related-urls&gt;&lt;/urls&gt;&lt;electronic-resource-num&gt;10.1111/j.1469-0691.2006.01674.x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4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383E5F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8F084C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22F21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27Asp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DAEBC8B" w14:textId="06D14376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Tam&lt;/Author&gt;&lt;Year&gt;2007&lt;/Year&gt;&lt;RecNum&gt;41&lt;/RecNum&gt;&lt;DisplayText&gt;[34]&lt;/DisplayText&gt;&lt;record&gt;&lt;rec-number&gt;41&lt;/rec-number&gt;&lt;foreign-keys&gt;&lt;key app="EN" db-id="5z5555zeheeawxe99rqx20p7rrfspwwv5xwd" timestamp="1658886430"&gt;41&lt;/key&gt;&lt;/foreign-keys&gt;&lt;ref-type name="Journal Article"&gt;17&lt;/ref-type&gt;&lt;contributors&gt;&lt;authors&gt;&lt;author&gt;Tam, V. H.&lt;/author&gt;&lt;author&gt;Schilling, A. N.&lt;/author&gt;&lt;author&gt;LaRocco, M. T.&lt;/author&gt;&lt;author&gt;Gentry, L. O.&lt;/author&gt;&lt;author&gt;Lolans, K.&lt;/author&gt;&lt;author&gt;Quinn, J. P.&lt;/author&gt;&lt;author&gt;Garey, K. W.&lt;/author&gt;&lt;/authors&gt;&lt;/contributors&gt;&lt;auth-address&gt;University of Houston College of Pharmacy, Houston, TX 77030, USA. vtam@uh.edu&lt;/auth-address&gt;&lt;titles&gt;&lt;title&gt;&lt;style face="normal" font="default" size="100%"&gt;Prevalence of AmpC over-expression in bloodstream isolates of &lt;/style&gt;&lt;style face="italic" font="default" size="100%"&gt;Pseudomonas aeruginosa&lt;/style&gt;&lt;/title&gt;&lt;secondary-title&gt;Clin Microbiol Infect&lt;/secondary-title&gt;&lt;/titles&gt;&lt;periodical&gt;&lt;full-title&gt;Clin Microbiol Infect&lt;/full-title&gt;&lt;/periodical&gt;&lt;pages&gt;413-8&lt;/pages&gt;&lt;volume&gt;13&lt;/volume&gt;&lt;number&gt;4&lt;/number&gt;&lt;edition&gt;2007/03/16&lt;/edition&gt;&lt;keywords&gt;&lt;keyword&gt;Bacteremia/*microbiology&lt;/keyword&gt;&lt;keyword&gt;Bacterial Proteins/*genetics&lt;/keyword&gt;&lt;keyword&gt;Electrophoresis, Gel, Pulsed-Field&lt;/keyword&gt;&lt;keyword&gt;Humans&lt;/keyword&gt;&lt;keyword&gt;Isoelectric Focusing&lt;/keyword&gt;&lt;keyword&gt;Point Mutation&lt;/keyword&gt;&lt;keyword&gt;Pseudomonas aeruginosa/drug effects/*enzymology/genetics&lt;/keyword&gt;&lt;keyword&gt;Reverse Transcriptase Polymerase Chain Reaction&lt;/keyword&gt;&lt;keyword&gt;Spectrophotometry&lt;/keyword&gt;&lt;keyword&gt;*beta-Lactam Resistance&lt;/keyword&gt;&lt;keyword&gt;beta-Lactamases/*genetics&lt;/keyword&gt;&lt;/keywords&gt;&lt;dates&gt;&lt;year&gt;2007&lt;/year&gt;&lt;pub-dates&gt;&lt;date&gt;Apr&lt;/date&gt;&lt;/pub-dates&gt;&lt;/dates&gt;&lt;isbn&gt;1198-743X (Print)&amp;#xD;1198-743X (Linking)&lt;/isbn&gt;&lt;accession-num&gt;17359326&lt;/accession-num&gt;&lt;urls&gt;&lt;related-urls&gt;&lt;url&gt;https://www.ncbi.nlm.nih.gov/pubmed/17359326&lt;/url&gt;&lt;/related-urls&gt;&lt;/urls&gt;&lt;electronic-resource-num&gt;10.1111/j.1469-0691.2006.01674.x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4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6034485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619AA1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9F164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27Va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F26D7DF" w14:textId="04148BE5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zMjwvUmVjTnVtPjxEaXNwbGF5VGV4dD5bMzVdPC9EaXNwbGF5VGV4dD48cmVjb3Jk
PjxyZWMtbnVtYmVyPjMyPC9yZWMtbnVtYmVyPjxmb3JlaWduLWtleXM+PGtleSBhcHA9IkVOIiBk
Yi1pZD0iMmY1ZnB2ZGU4c3o5eDRlZnQwMjVkZXd5dnpmZnZ6MmF3eHBkIiB0aW1lc3RhbXA9IjE2
OTgzMDU3MzYiPjM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C9wZXJpb2RpY2FsPjxwYWdlcz42MjQ4LTU1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zMjwvUmVjTnVtPjxEaXNwbGF5VGV4dD5bMzVdPC9EaXNwbGF5VGV4dD48cmVjb3Jk
PjxyZWMtbnVtYmVyPjMyPC9yZWMtbnVtYmVyPjxmb3JlaWduLWtleXM+PGtleSBhcHA9IkVOIiBk
Yi1pZD0iMmY1ZnB2ZGU4c3o5eDRlZnQwMjVkZXd5dnpmZnZ6MmF3eHBkIiB0aW1lc3RhbXA9IjE2
OTgzMDU3MzYiPjM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C9wZXJpb2RpY2FsPjxwYWdlcz42MjQ4LTU1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49F1BC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0C7687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FFDF6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55Th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F290B30" w14:textId="2B0DC7AC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6B32001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6FAB93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9FD40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79Gln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2D963670" w14:textId="28F982C1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YW08L0F1dGhvcj48WWVhcj4yMDA3PC9ZZWFyPjxSZWNO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YW08L0F1dGhvcj48WWVhcj4yMDA3PC9ZZWFyPjxSZWNO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4, 3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67552FC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0DFC4D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8F5D5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97Va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DFBFE3D" w14:textId="6CA3E6AE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b23DoXM8L0F1dGhvcj48WWVhcj4yMDEwPC9ZZWFyPjxS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b23DoXM8L0F1dGhvcj48WWVhcj4yMDEwPC9ZZWFyPjxS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5, 34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4DA9AD1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A16689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B7426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r105Ala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097AF8DB" w14:textId="3D8FDBFB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YW08L0F1dGhvcj48WWVhcj4yMDA3PC9ZZWFyPjxSZWNO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YW08L0F1dGhvcj48WWVhcj4yMDA3PC9ZZWFyPjxSZWNO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4, 3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4E10368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161584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84028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ys108Gl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962602A" w14:textId="71215572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D62D34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F081C9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3D1D3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n155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49619A7" w14:textId="2DCFF3A5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4B05943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34FA90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1341E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eu176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7D46A7A" w14:textId="427FB64D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12C8A1A7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013461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759B5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186Ser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30D5BD37" w14:textId="30D4B191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Tam&lt;/Author&gt;&lt;Year&gt;2007&lt;/Year&gt;&lt;RecNum&gt;41&lt;/RecNum&gt;&lt;DisplayText&gt;[34]&lt;/DisplayText&gt;&lt;record&gt;&lt;rec-number&gt;41&lt;/rec-number&gt;&lt;foreign-keys&gt;&lt;key app="EN" db-id="5z5555zeheeawxe99rqx20p7rrfspwwv5xwd" timestamp="1658886430"&gt;41&lt;/key&gt;&lt;/foreign-keys&gt;&lt;ref-type name="Journal Article"&gt;17&lt;/ref-type&gt;&lt;contributors&gt;&lt;authors&gt;&lt;author&gt;Tam, V. H.&lt;/author&gt;&lt;author&gt;Schilling, A. N.&lt;/author&gt;&lt;author&gt;LaRocco, M. T.&lt;/author&gt;&lt;author&gt;Gentry, L. O.&lt;/author&gt;&lt;author&gt;Lolans, K.&lt;/author&gt;&lt;author&gt;Quinn, J. P.&lt;/author&gt;&lt;author&gt;Garey, K. W.&lt;/author&gt;&lt;/authors&gt;&lt;/contributors&gt;&lt;auth-address&gt;University of Houston College of Pharmacy, Houston, TX 77030, USA. vtam@uh.edu&lt;/auth-address&gt;&lt;titles&gt;&lt;title&gt;&lt;style face="normal" font="default" size="100%"&gt;Prevalence of AmpC over-expression in bloodstream isolates of &lt;/style&gt;&lt;style face="italic" font="default" size="100%"&gt;Pseudomonas aeruginosa&lt;/style&gt;&lt;/title&gt;&lt;secondary-title&gt;Clin Microbiol Infect&lt;/secondary-title&gt;&lt;/titles&gt;&lt;periodical&gt;&lt;full-title&gt;Clin Microbiol Infect&lt;/full-title&gt;&lt;/periodical&gt;&lt;pages&gt;413-8&lt;/pages&gt;&lt;volume&gt;13&lt;/volume&gt;&lt;number&gt;4&lt;/number&gt;&lt;edition&gt;2007/03/16&lt;/edition&gt;&lt;keywords&gt;&lt;keyword&gt;Bacteremia/*microbiology&lt;/keyword&gt;&lt;keyword&gt;Bacterial Proteins/*genetics&lt;/keyword&gt;&lt;keyword&gt;Electrophoresis, Gel, Pulsed-Field&lt;/keyword&gt;&lt;keyword&gt;Humans&lt;/keyword&gt;&lt;keyword&gt;Isoelectric Focusing&lt;/keyword&gt;&lt;keyword&gt;Point Mutation&lt;/keyword&gt;&lt;keyword&gt;Pseudomonas aeruginosa/drug effects/*enzymology/genetics&lt;/keyword&gt;&lt;keyword&gt;Reverse Transcriptase Polymerase Chain Reaction&lt;/keyword&gt;&lt;keyword&gt;Spectrophotometry&lt;/keyword&gt;&lt;keyword&gt;*beta-Lactam Resistance&lt;/keyword&gt;&lt;keyword&gt;beta-Lactamases/*genetics&lt;/keyword&gt;&lt;/keywords&gt;&lt;dates&gt;&lt;year&gt;2007&lt;/year&gt;&lt;pub-dates&gt;&lt;date&gt;Apr&lt;/date&gt;&lt;/pub-dates&gt;&lt;/dates&gt;&lt;isbn&gt;1198-743X (Print)&amp;#xD;1198-743X (Linking)&lt;/isbn&gt;&lt;accession-num&gt;17359326&lt;/accession-num&gt;&lt;urls&gt;&lt;related-urls&gt;&lt;url&gt;https://www.ncbi.nlm.nih.gov/pubmed/17359326&lt;/url&gt;&lt;/related-urls&gt;&lt;/urls&gt;&lt;electronic-resource-num&gt;10.1111/j.1469-0691.2006.01674.x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4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9B03EA5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5EE3FC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10E93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Met201Le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3D0BB59" w14:textId="0A960541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04561CC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95FF66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7D1C5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205Le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7B63683" w14:textId="784FBD50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DE5EED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69BBCC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A7575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356Ile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1CDC405" w14:textId="35899479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0047D5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908DE6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1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C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494B5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391Al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ADC49B5" w14:textId="6BB28F8A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ZXJyYXplZzwvQXV0aG9yPjxZZWFyPjIwMTU8L1llYXI+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1408385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748811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12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8D221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Ser158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861212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585B5F7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302565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lastRenderedPageBreak/>
              <w:t>PA412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B6227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159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554FC2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0DDE3F2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469D0F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218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P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8255D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Met87Ile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52314B5" w14:textId="28CE45C5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xOTwvUmVjTnVtPjxEaXNwbGF5VGV4dD5bMzFdPC9EaXNwbGF5VGV4dD48cmVjb3JkPjxyZWMt
bnVtYmVyPjE5PC9yZWMtbnVtYmVyPjxmb3JlaWduLWtleXM+PGtleSBhcHA9IkVOIiBkYi1pZD0i
NXo1NTU1emVoZWVhd3hlOTlycXgyMHA3cnJmc3B3d3Y1eHdkIiB0aW1lc3RhbXA9IjE2NTg4ODY0
MjgiPjE5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xOTwvUmVjTnVtPjxEaXNwbGF5VGV4dD5bMzFdPC9EaXNwbGF5VGV4dD48cmVjb3JkPjxyZWMt
bnVtYmVyPjE5PC9yZWMtbnVtYmVyPjxmb3JlaWduLWtleXM+PGtleSBhcHA9IkVOIiBkYi1pZD0i
NXo1NTU1emVoZWVhd3hlOTlycXgyMHA3cnJmc3B3d3Y1eHdkIiB0aW1lc3RhbXA9IjE2NTg4ODY0
MjgiPjE5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7BE6A8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22A1F2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218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P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FAD0E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171Cy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52DC3D3" w14:textId="0F0113F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xOTwvUmVjTnVtPjxEaXNwbGF5VGV4dD5bMzFdPC9EaXNwbGF5VGV4dD48cmVjb3JkPjxyZWMt
bnVtYmVyPjE5PC9yZWMtbnVtYmVyPjxmb3JlaWduLWtleXM+PGtleSBhcHA9IkVOIiBkYi1pZD0i
NXo1NTU1emVoZWVhd3hlOTlycXgyMHA3cnJmc3B3d3Y1eHdkIiB0aW1lc3RhbXA9IjE2NTg4ODY0
MjgiPjE5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xOTwvUmVjTnVtPjxEaXNwbGF5VGV4dD5bMzFdPC9EaXNwbGF5VGV4dD48cmVjb3JkPjxyZWMt
bnVtYmVyPjE5PC9yZWMtbnVtYmVyPjxmb3JlaWduLWtleXM+PGtleSBhcHA9IkVOIiBkYi1pZD0i
NXo1NTU1emVoZWVhd3hlOTlycXgyMHA3cnJmc3B3d3Y1eHdkIiB0aW1lc3RhbXA9IjE2NTg4ODY0
MjgiPjE5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C3E9AC5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F0A17C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218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P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3E4F5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r172Al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E765242" w14:textId="038394A8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xOTwvUmVjTnVtPjxEaXNwbGF5VGV4dD5bMzFdPC9EaXNwbGF5VGV4dD48cmVjb3JkPjxyZWMt
bnVtYmVyPjE5PC9yZWMtbnVtYmVyPjxmb3JlaWduLWtleXM+PGtleSBhcHA9IkVOIiBkYi1pZD0i
NXo1NTU1emVoZWVhd3hlOTlycXgyMHA3cnJmc3B3d3Y1eHdkIiB0aW1lc3RhbXA9IjE2NTg4ODY0
MjgiPjE5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xOTwvUmVjTnVtPjxEaXNwbGF5VGV4dD5bMzFdPC9EaXNwbGF5VGV4dD48cmVjb3JkPjxyZWMt
bnVtYmVyPjE5PC9yZWMtbnVtYmVyPjxmb3JlaWduLWtleXM+PGtleSBhcHA9IkVOIiBkYi1pZD0i
NXo1NTU1emVoZWVhd3hlOTlycXgyMHA3cnJmc3B3d3Y1eHdkIiB0aW1lc3RhbXA9IjE2NTg4ODY0
MjgiPjE5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DE189B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8C46DE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266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fusA1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B8236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21Va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D324DDB" w14:textId="4DB674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k8L1JlY051bT48RGlzcGxheVRleHQ+WzZdPC9EaXNwbGF5VGV4dD48cmVjb3JkPjxy
ZWMtbnVtYmVyPjk8L3JlYy1udW1iZXI+PGZvcmVpZ24ta2V5cz48a2V5IGFwcD0iRU4iIGRiLWlk
PSJ6enh3ZGZ3ZXEyc3d3ZGVyYXo4dndmdmh3YXcydjBzZTVydnciIHRpbWVzdGFtcD0iMTY4NDIw
NDMyNyI+O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GFiYnItMT5BbnRpbWljcm9iaWFsIEFnZW50cyBhbmQgQ2hlbW90aGVyYXB5PC9h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XYXJkZWxsPC9BdXRob3I+PFllYXI+MjAxOTwvWWVhcj48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6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6C5109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06D5CC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266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fusA1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8CADE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93Al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5F79969" w14:textId="20D6E948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b2xhcmQ8L0F1dGhvcj48WWVhcj4yMDE4PC9ZZWFyPjxS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b2xhcmQ8L0F1dGhvcj48WWVhcj4yMDE4PC9ZZWFyPjxS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6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87C87D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11B04B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266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fusA1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91BF6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Ile186Va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6676AE4" w14:textId="54FE8091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b2xhcmQ8L0F1dGhvcj48WWVhcj4yMDE4PC9ZZWFyPjxS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Cb2xhcmQ8L0F1dGhvcj48WWVhcj4yMDE4PC9ZZWFyPjxS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6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A67E320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4C737FD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293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prA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5FB70C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A228C2A" w14:textId="7407D935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GVycmFyZDwvQXV0aG9yPjxZZWFyPjIwMTc8L1llYXI+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aGVycmFyZDwvQXV0aG9yPjxZZWFyPjIwMTc8L1llYXI+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7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3FDBF8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3E81217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310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ctB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AEE6A3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76E77F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41EA7E0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48A8CA9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315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vtA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E7035E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1D0CA38" w14:textId="3CD05423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ExPC9ZZWFyPjxS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bGFuZXM8L0F1dGhvcj48WWVhcj4yMDExPC9ZZWFyPjxS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4CA55A3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5BF137B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33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FF37DA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B27B05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6F814597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E83C56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37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39DCB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930Gl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6D4099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27D7374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D579A3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41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ftsI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C4A45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Pro215Le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6E0C44A" w14:textId="4705F7E5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w7NwZXotQ2F1c2Fww6k8L0F1dGhvcj48WWVhcj4yMDE3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w7NwZXotQ2F1c2Fww6k8L0F1dGhvcj48WWVhcj4yMDE3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8, 39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17CAC7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6717EE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41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ftsI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1D6BE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216Se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2C09764" w14:textId="327E5FED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w7NwZXotQ2F1c2Fww6k8L0F1dGhvcj48WWVhcj4yMDE3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w7NwZXotQ2F1c2Fww6k8L0F1dGhvcj48WWVhcj4yMDE3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8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01FAA97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56F0787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49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249579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2B26C8A" w14:textId="0544EC4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30&lt;/RecNum&gt;&lt;DisplayText&gt;[2]&lt;/DisplayText&gt;&lt;record&gt;&lt;rec-number&gt;30&lt;/rec-number&gt;&lt;foreign-keys&gt;&lt;key app="EN" db-id="rtavv2pasta0d7ew0ebxa007t0r90azwsx2a" timestamp="1659331747"&gt;30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4F8FC7A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84366E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521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E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CFD31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Ser69Pro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BE1C6AD" w14:textId="244F2953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xOTwvUmVjTnVtPjxEaXNwbGF5VGV4dD5bMzFdPC9EaXNwbGF5VGV4dD48cmVjb3JkPjxyZWMt
bnVtYmVyPjE5PC9yZWMtbnVtYmVyPjxmb3JlaWduLWtleXM+PGtleSBhcHA9IkVOIiBkYi1pZD0i
NXo1NTU1emVoZWVhd3hlOTlycXgyMHA3cnJmc3B3d3Y1eHdkIiB0aW1lc3RhbXA9IjE2NTg4ODY0
MjgiPjE5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xOTwvUmVjTnVtPjxEaXNwbGF5VGV4dD5bMzFdPC9EaXNwbGF5VGV4dD48cmVjb3JkPjxyZWMt
bnVtYmVyPjE5PC9yZWMtbnVtYmVyPjxmb3JlaWduLWtleXM+PGtleSBhcHA9IkVOIiBkYi1pZD0i
NXo1NTU1emVoZWVhd3hlOTlycXgyMHA3cnJmc3B3d3Y1eHdkIiB0aW1lc3RhbXA9IjE2NTg4ODY0
MjgiPjE5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9915EB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9EC44F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52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1D862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p28Gly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FB04D45" w14:textId="3CC2C05D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dWVmZmVyczwvQXV0aG9yPjxZZWFyPjIwMTk8L1llYXI+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UdWVmZmVyczwvQXV0aG9yPjxZZWFyPjIwMTk8L1llYXI+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0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9A4F83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8EBFFC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52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C058F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y46Se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E212C1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4F2EB6C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8D461D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52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B9CCC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His98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0F26C3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30179196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E27A61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52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1CD05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136Va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670CA8F" w14:textId="47FDCBD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YW5nYWVlPC9BdXRob3I+PFllYXI+MjAwMDwvWWVhcj48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YW5nYWVlPC9BdXRob3I+PFllYXI+MjAwMDwvWWVhcj48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1A46766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33905D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52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A163C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u148Al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37E2B0E" w14:textId="6F5ACB6B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xOTwvUmVjTnVtPjxEaXNwbGF5VGV4dD5bMzFdPC9EaXNwbGF5VGV4dD48cmVjb3JkPjxyZWMt
bnVtYmVyPjE5PC9yZWMtbnVtYmVyPjxmb3JlaWduLWtleXM+PGtleSBhcHA9IkVOIiBkYi1pZD0i
NXo1NTU1emVoZWVhd3hlOTlycXgyMHA3cnJmc3B3d3Y1eHdkIiB0aW1lc3RhbXA9IjE2NTg4ODY0
MjgiPjE5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xOTwvUmVjTnVtPjxEaXNwbGF5VGV4dD5bMzFdPC9EaXNwbGF5VGV4dD48cmVjb3JkPjxyZWMt
bnVtYmVyPjE5PC9yZWMtbnVtYmVyPjxmb3JlaWduLWtleXM+PGtleSBhcHA9IkVOIiBkYi1pZD0i
NXo1NTU1emVoZWVhd3hlOTlycXgyMHA3cnJmc3B3d3Y1eHdkIiB0aW1lc3RhbXA9IjE2NTg4ODY0
MjgiPjE5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64330BD6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C3A123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52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DA4B1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Ser175Le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37F42D1" w14:textId="2D3BFC62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YW5nYWVlPC9BdXRob3I+PFllYXI+MjAwMDwvWWVhcj48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YW5nYWVlPC9BdXRob3I+PFllYXI+MjAwMDwvWWVhcj48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0764EA0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55A0EA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522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D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EFC99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p183Ty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C15B246" w14:textId="7756F960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xOTwvUmVjTnVtPjxEaXNwbGF5VGV4dD5bMzFdPC9EaXNwbGF5VGV4dD48cmVjb3JkPjxyZWMt
bnVtYmVyPjE5PC9yZWMtbnVtYmVyPjxmb3JlaWduLWtleXM+PGtleSBhcHA9IkVOIiBkYi1pZD0i
NXo1NTU1emVoZWVhd3hlOTlycXgyMHA3cnJmc3B3d3Y1eHdkIiB0aW1lc3RhbXA9IjE2NTg4ODY0
MjgiPjE5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aTwvQXV0aG9yPjxZZWFyPjIwMjA8L1llYXI+PFJlY051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3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09A84EC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45736DD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53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84942F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D9A0B1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2663323B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8E388A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 xml:space="preserve">PA4556 </w:t>
            </w:r>
            <w:r w:rsidRPr="002F6A84">
              <w:rPr>
                <w:rFonts w:eastAsia="Times New Roman" w:cstheme="minorHAnsi"/>
                <w:lang w:eastAsia="zh-CN"/>
              </w:rPr>
              <w:t>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ilE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FD5BE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eu121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1BACD4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8E09D5" w:rsidRPr="002F6A84" w14:paraId="1D85BF63" w14:textId="77777777" w:rsidTr="00AF56AA">
        <w:trPr>
          <w:trHeight w:val="288"/>
          <w:ins w:id="293" w:author="Derek Sarovich" w:date="2023-10-27T11:09:00Z"/>
        </w:trPr>
        <w:tc>
          <w:tcPr>
            <w:tcW w:w="2405" w:type="dxa"/>
            <w:shd w:val="clear" w:color="auto" w:fill="auto"/>
            <w:noWrap/>
            <w:vAlign w:val="center"/>
          </w:tcPr>
          <w:p w14:paraId="5C5C7454" w14:textId="30DC2A38" w:rsidR="008E09D5" w:rsidRPr="00776E28" w:rsidRDefault="008E09D5" w:rsidP="00516012">
            <w:pPr>
              <w:spacing w:after="0" w:line="240" w:lineRule="auto"/>
              <w:jc w:val="center"/>
              <w:rPr>
                <w:ins w:id="294" w:author="Derek Sarovich" w:date="2023-10-27T11:09:00Z"/>
                <w:rFonts w:eastAsia="Times New Roman" w:cstheme="minorHAnsi"/>
                <w:iCs/>
                <w:lang w:eastAsia="zh-CN"/>
              </w:rPr>
            </w:pPr>
            <w:ins w:id="295" w:author="Derek Sarovich" w:date="2023-10-27T11:09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4598 </w:t>
              </w:r>
              <w:r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 w:rsidRPr="00776E28">
                <w:rPr>
                  <w:rFonts w:eastAsia="Times New Roman" w:cstheme="minorHAnsi"/>
                  <w:i/>
                  <w:iCs/>
                  <w:lang w:eastAsia="zh-CN"/>
                </w:rPr>
                <w:t>mexD</w:t>
              </w:r>
              <w:proofErr w:type="spellEnd"/>
              <w:r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1E7AE5A" w14:textId="74A8D5B6" w:rsidR="008E09D5" w:rsidRPr="002F6A84" w:rsidRDefault="008E09D5" w:rsidP="00516012">
            <w:pPr>
              <w:spacing w:after="0" w:line="240" w:lineRule="auto"/>
              <w:jc w:val="center"/>
              <w:rPr>
                <w:ins w:id="296" w:author="Derek Sarovich" w:date="2023-10-27T11:09:00Z"/>
                <w:rFonts w:eastAsia="Times New Roman" w:cstheme="minorHAnsi"/>
                <w:lang w:eastAsia="zh-CN"/>
              </w:rPr>
            </w:pPr>
            <w:ins w:id="297" w:author="Derek Sarovich" w:date="2023-10-27T11:10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018ABDC" w14:textId="0B2B3E7B" w:rsidR="008E09D5" w:rsidRPr="002F6A84" w:rsidRDefault="008E09D5" w:rsidP="00516012">
            <w:pPr>
              <w:spacing w:after="0" w:line="240" w:lineRule="auto"/>
              <w:jc w:val="center"/>
              <w:rPr>
                <w:ins w:id="298" w:author="Derek Sarovich" w:date="2023-10-27T11:09:00Z"/>
                <w:rFonts w:eastAsia="Times New Roman" w:cstheme="minorHAnsi"/>
                <w:lang w:eastAsia="zh-CN"/>
              </w:rPr>
            </w:pPr>
            <w:ins w:id="299" w:author="Derek Sarovich" w:date="2023-10-27T11:10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476DA55E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68AD5E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599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exC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3BE76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-67C&gt;T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0299CB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399621A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46DEA4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60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nfx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C18B8C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21Hi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71346F5" w14:textId="57C0C66D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KZWFubm90PC9BdXRob3I+PFllYXI+MjAwODwvWWVhcj48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KZWFubm90PC9BdXRob3I+PFllYXI+MjAwODwvWWVhcj48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0E7977B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F971A0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60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nfx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CD73A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p56Gly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ED9A41B" w14:textId="5C6A78EC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DYW1wbyBFc3F1aXNhYmVsPC9BdXRob3I+PFllYXI+MjAx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DYW1wbyBFc3F1aXNhYmVsPC9BdXRob3I+PFllYXI+MjAx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3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CDC89A1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64F1EA5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600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nfx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FB7DD0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82Leu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BA82692" w14:textId="4A3674EF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KYWxhbDwvQXV0aG9yPjxZZWFyPjIwMDA8L1llYXI+PFJl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KYWxhbDwvQXV0aG9yPjxZZWFyPjIwMDA8L1llYXI+PFJl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4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25DDEF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7398B01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600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nfxB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3A9457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FD9D219" w14:textId="45ED90F1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IaWdnaW5zPC9BdXRob3I+PFllYXI+MjAwMzwvWWVhcj48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IaWdnaW5zPC9BdXRob3I+PFllYXI+MjAwMzwvWWVhcj48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4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B69E322" w14:textId="77777777" w:rsidTr="00AF56AA">
        <w:trPr>
          <w:trHeight w:val="288"/>
          <w:ins w:id="300" w:author="Derek Sarovich" w:date="2023-10-27T10:03:00Z"/>
        </w:trPr>
        <w:tc>
          <w:tcPr>
            <w:tcW w:w="2405" w:type="dxa"/>
            <w:shd w:val="clear" w:color="auto" w:fill="auto"/>
            <w:noWrap/>
            <w:vAlign w:val="center"/>
          </w:tcPr>
          <w:p w14:paraId="4C4A06EE" w14:textId="7654E9A5" w:rsidR="00516012" w:rsidRPr="002F6A84" w:rsidRDefault="00516012" w:rsidP="00516012">
            <w:pPr>
              <w:spacing w:after="0" w:line="240" w:lineRule="auto"/>
              <w:jc w:val="center"/>
              <w:rPr>
                <w:ins w:id="301" w:author="Derek Sarovich" w:date="2023-10-27T10:03:00Z"/>
                <w:rFonts w:eastAsia="Times New Roman" w:cstheme="minorHAnsi"/>
                <w:i/>
                <w:iCs/>
                <w:lang w:eastAsia="zh-CN"/>
              </w:rPr>
            </w:pPr>
            <w:ins w:id="302" w:author="Derek Sarovich" w:date="2023-10-27T10:03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4622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EF8BCB7" w14:textId="1E848819" w:rsidR="00516012" w:rsidRPr="002F6A84" w:rsidRDefault="00516012" w:rsidP="00516012">
            <w:pPr>
              <w:spacing w:after="0" w:line="240" w:lineRule="auto"/>
              <w:jc w:val="center"/>
              <w:rPr>
                <w:ins w:id="303" w:author="Derek Sarovich" w:date="2023-10-27T10:03:00Z"/>
                <w:rFonts w:eastAsia="Times New Roman" w:cstheme="minorHAnsi"/>
                <w:lang w:eastAsia="zh-CN"/>
              </w:rPr>
            </w:pPr>
            <w:ins w:id="304" w:author="Derek Sarovich" w:date="2023-10-27T10:03:00Z">
              <w:r>
                <w:rPr>
                  <w:rFonts w:eastAsia="Times New Roman" w:cstheme="minorHAnsi"/>
                  <w:lang w:eastAsia="zh-CN"/>
                </w:rPr>
                <w:t>Ile380Val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76C93AB" w14:textId="5A9E6420" w:rsidR="00516012" w:rsidRPr="002F6A84" w:rsidRDefault="00516012" w:rsidP="00516012">
            <w:pPr>
              <w:spacing w:after="0" w:line="240" w:lineRule="auto"/>
              <w:jc w:val="center"/>
              <w:rPr>
                <w:ins w:id="305" w:author="Derek Sarovich" w:date="2023-10-27T10:03:00Z"/>
                <w:rFonts w:eastAsia="Times New Roman" w:cstheme="minorHAnsi"/>
                <w:lang w:eastAsia="zh-CN"/>
              </w:rPr>
            </w:pPr>
            <w:ins w:id="306" w:author="Derek Sarovich" w:date="2023-10-27T10:03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47C158B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63EF04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777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mr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94080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15Ile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5054F55" w14:textId="7B45ECF1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ZWU8L0F1dGhvcj48WWVhcj4yMDE0PC9ZZWFyPjxSZWNO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ZWU8L0F1dGhvcj48WWVhcj4yMDE0PC9ZZWFyPjxSZWNO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A72C7B6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F74CFA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777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mr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4F007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color w:val="000000"/>
                <w:lang w:eastAsia="zh-CN"/>
              </w:rPr>
              <w:t>Ala67Thr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4D214C0" w14:textId="351831E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ZWU8L0F1dGhvcj48WWVhcj4yMDE0PC9ZZWFyPjxSZWNO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ZWU8L0F1dGhvcj48WWVhcj4yMDE0PC9ZZWFyPjxSZWNO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72E5BC7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06499A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777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mr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66DA4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2F6A84">
              <w:rPr>
                <w:rFonts w:eastAsia="Times New Roman" w:cstheme="minorHAnsi"/>
                <w:color w:val="000000"/>
                <w:lang w:eastAsia="zh-CN"/>
              </w:rPr>
              <w:t>Asp70Asn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ACFD9DC" w14:textId="5098D213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ZWU8L0F1dGhvcj48WWVhcj4yMDE0PC9ZZWFyPjxSZWNO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ZWU8L0F1dGhvcj48WWVhcj4yMDE0PC9ZZWFyPjxSZWNO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800C1C6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27CF30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777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mr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83674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Met292Ile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21DB049" w14:textId="383A6273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BYnJhaGFtPC9BdXRob3I+PFllYXI+MjAwOTwvWWVhcj48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BYnJhaGFtPC9BdXRob3I+PFllYXI+MjAwOTwvWWVhcj48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6, 47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6D9AC16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016C04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777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mr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DBBE4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His340Arg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01FC378" w14:textId="09ACA02B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ZWU8L0F1dGhvcj48WWVhcj4yMDE0PC9ZZWFyPjxSZWNO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ZWU8L0F1dGhvcj48WWVhcj4yMDE0PC9ZZWFyPjxSZWNO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5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C22F5B8" w14:textId="77777777" w:rsidTr="00AF56AA">
        <w:trPr>
          <w:trHeight w:val="288"/>
          <w:ins w:id="307" w:author="Derek Sarovich" w:date="2023-10-26T17:48:00Z"/>
        </w:trPr>
        <w:tc>
          <w:tcPr>
            <w:tcW w:w="2405" w:type="dxa"/>
            <w:shd w:val="clear" w:color="auto" w:fill="auto"/>
            <w:noWrap/>
            <w:vAlign w:val="center"/>
          </w:tcPr>
          <w:p w14:paraId="19045E66" w14:textId="239610AC" w:rsidR="00516012" w:rsidRPr="002F6A84" w:rsidRDefault="00516012" w:rsidP="00516012">
            <w:pPr>
              <w:spacing w:after="0" w:line="240" w:lineRule="auto"/>
              <w:jc w:val="center"/>
              <w:rPr>
                <w:ins w:id="308" w:author="Derek Sarovich" w:date="2023-10-26T17:48:00Z"/>
                <w:rFonts w:eastAsia="Times New Roman" w:cstheme="minorHAnsi"/>
                <w:i/>
                <w:iCs/>
                <w:lang w:eastAsia="zh-CN"/>
              </w:rPr>
            </w:pPr>
            <w:ins w:id="309" w:author="Derek Sarovich" w:date="2023-10-26T17:48:00Z"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PA4777</w:t>
              </w:r>
              <w:r w:rsidRPr="002F6A84">
                <w:rPr>
                  <w:rFonts w:eastAsia="Times New Roman" w:cstheme="minorHAnsi"/>
                  <w:lang w:eastAsia="zh-CN"/>
                </w:rPr>
                <w:t xml:space="preserve"> (</w:t>
              </w:r>
              <w:proofErr w:type="spellStart"/>
              <w:r w:rsidRPr="002F6A84">
                <w:rPr>
                  <w:rFonts w:eastAsia="Times New Roman" w:cstheme="minorHAnsi"/>
                  <w:i/>
                  <w:iCs/>
                  <w:lang w:eastAsia="zh-CN"/>
                </w:rPr>
                <w:t>pmrB</w:t>
              </w:r>
              <w:proofErr w:type="spellEnd"/>
              <w:r w:rsidRPr="002F6A84">
                <w:rPr>
                  <w:rFonts w:eastAsia="Times New Roman" w:cstheme="minorHAnsi"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7A6253A" w14:textId="33EF2471" w:rsidR="00516012" w:rsidRPr="002F6A84" w:rsidRDefault="00516012" w:rsidP="00516012">
            <w:pPr>
              <w:spacing w:after="0" w:line="240" w:lineRule="auto"/>
              <w:jc w:val="center"/>
              <w:rPr>
                <w:ins w:id="310" w:author="Derek Sarovich" w:date="2023-10-26T17:48:00Z"/>
                <w:rFonts w:eastAsia="Times New Roman" w:cstheme="minorHAnsi"/>
                <w:lang w:eastAsia="zh-CN"/>
              </w:rPr>
            </w:pPr>
            <w:ins w:id="311" w:author="Derek Sarovich" w:date="2023-10-26T17:48:00Z">
              <w:r>
                <w:rPr>
                  <w:rFonts w:eastAsia="Times New Roman" w:cstheme="minorHAnsi"/>
                  <w:lang w:eastAsia="zh-CN"/>
                </w:rPr>
                <w:t>Thr343Ala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BEF086D" w14:textId="4AE6FAE8" w:rsidR="00516012" w:rsidRPr="002F6A84" w:rsidRDefault="00516012" w:rsidP="00516012">
            <w:pPr>
              <w:spacing w:after="0" w:line="240" w:lineRule="auto"/>
              <w:jc w:val="center"/>
              <w:rPr>
                <w:ins w:id="312" w:author="Derek Sarovich" w:date="2023-10-26T17:48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ZWU8L0F1dGhvcj48WWVhcj4yMDE0PC9ZZWFyPjxSZWNO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MZWU8L0F1dGhvcj48WWVhcj4yMDE0PC9ZZWFyPjxSZWNO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5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20D4216C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4FACBC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777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mr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68B49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yr345Hi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FE3CA49" w14:textId="448C0501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Owusu-Anim&lt;/Author&gt;&lt;Year&gt;2012&lt;/Year&gt;&lt;RecNum&gt;46&lt;/RecNum&gt;&lt;DisplayText&gt;[48]&lt;/DisplayText&gt;&lt;record&gt;&lt;rec-number&gt;46&lt;/rec-number&gt;&lt;foreign-keys&gt;&lt;key app="EN" db-id="2f5fpvde8sz9x4eft025dewyvzffvz2awxpd" timestamp="1698305737"&gt;46&lt;/key&gt;&lt;/foreign-keys&gt;&lt;ref-type name="Journal Article"&gt;17&lt;/ref-type&gt;&lt;contributors&gt;&lt;authors&gt;&lt;author&gt;Owusu-Anim, D.&lt;/author&gt;&lt;author&gt;Kwon, D. H.&lt;/author&gt;&lt;/authors&gt;&lt;/contributors&gt;&lt;auth-address&gt;Department of Biology, Long Island University, New York, USA.&amp;#xD;Department of Biology, Long Island University, New York, USA ; Department of Medicine of Michael E DeBakey VA Medical Center, Baylor College of Medicine, Houston, USA.&lt;/auth-address&gt;&lt;titles&gt;&lt;title&gt;&lt;style face="normal" font="default" size="100%"&gt;Differential role of two-component regulatory cystems (&lt;/style&gt;&lt;style face="italic" font="default" size="100%"&gt;phoPQ &lt;/style&gt;&lt;style face="normal" font="default" size="100%"&gt;and &lt;/style&gt;&lt;style face="italic" font="default" size="100%"&gt;pmrAB&lt;/style&gt;&lt;style face="normal" font="default" size="100%"&gt;) in polymyxin B susceptibility of &lt;/style&gt;&lt;style face="italic" font="default" size="100%"&gt;Pseudomonas aeruginosa&lt;/style&gt;&lt;/title&gt;&lt;secondary-title&gt;Adv Microbiol&lt;/secondary-title&gt;&lt;/titles&gt;&lt;periodical&gt;&lt;full-title&gt;Adv Microbiol&lt;/full-title&gt;&lt;/periodical&gt;&lt;volume&gt;2&lt;/volume&gt;&lt;number&gt;1&lt;/number&gt;&lt;edition&gt;2012/03/01&lt;/edition&gt;&lt;keywords&gt;&lt;keyword&gt;Polymyxin B Resistance&lt;/keyword&gt;&lt;keyword&gt;Pseudomonas aeruginosa&lt;/keyword&gt;&lt;keyword&gt;phoPQ&lt;/keyword&gt;&lt;keyword&gt;pmrAB&lt;/keyword&gt;&lt;/keywords&gt;&lt;dates&gt;&lt;year&gt;2012&lt;/year&gt;&lt;pub-dates&gt;&lt;date&gt;Mar 1&lt;/date&gt;&lt;/pub-dates&gt;&lt;/dates&gt;&lt;isbn&gt;2165-3402 (Print)&amp;#xD;2165-3402 (Linking)&lt;/isbn&gt;&lt;accession-num&gt;24349887&lt;/accession-num&gt;&lt;urls&gt;&lt;related-urls&gt;&lt;url&gt;https://www.ncbi.nlm.nih.gov/pubmed/24349887&lt;/url&gt;&lt;/related-urls&gt;&lt;/urls&gt;&lt;custom2&gt;PMC3859615&lt;/custom2&gt;&lt;electronic-resource-num&gt;10.4236/aim.2012.21005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8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4DBF1F66" w14:textId="77777777" w:rsidTr="00AF56AA">
        <w:trPr>
          <w:trHeight w:val="288"/>
          <w:ins w:id="313" w:author="Derek Sarovich" w:date="2023-10-27T10:06:00Z"/>
        </w:trPr>
        <w:tc>
          <w:tcPr>
            <w:tcW w:w="2405" w:type="dxa"/>
            <w:shd w:val="clear" w:color="auto" w:fill="auto"/>
            <w:noWrap/>
            <w:vAlign w:val="center"/>
          </w:tcPr>
          <w:p w14:paraId="68C47C5C" w14:textId="596879D2" w:rsidR="00516012" w:rsidRPr="00D56304" w:rsidRDefault="00516012" w:rsidP="00516012">
            <w:pPr>
              <w:spacing w:after="0" w:line="240" w:lineRule="auto"/>
              <w:jc w:val="center"/>
              <w:rPr>
                <w:ins w:id="314" w:author="Derek Sarovich" w:date="2023-10-27T10:06:00Z"/>
                <w:rFonts w:eastAsia="Times New Roman" w:cstheme="minorHAnsi"/>
                <w:iCs/>
                <w:lang w:eastAsia="zh-CN"/>
              </w:rPr>
            </w:pPr>
            <w:ins w:id="315" w:author="Derek Sarovich" w:date="2023-10-27T10:06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4778 </w:t>
              </w:r>
            </w:ins>
            <w:ins w:id="316" w:author="Derek Sarovich" w:date="2023-10-27T10:07:00Z">
              <w:r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cueR</w:t>
              </w:r>
              <w:proofErr w:type="spellEnd"/>
              <w:r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4E3C7FC" w14:textId="671B7402" w:rsidR="00516012" w:rsidRPr="002F6A84" w:rsidRDefault="00516012" w:rsidP="00516012">
            <w:pPr>
              <w:spacing w:after="0" w:line="240" w:lineRule="auto"/>
              <w:jc w:val="center"/>
              <w:rPr>
                <w:ins w:id="317" w:author="Derek Sarovich" w:date="2023-10-27T10:06:00Z"/>
                <w:rFonts w:eastAsia="Times New Roman" w:cstheme="minorHAnsi"/>
                <w:lang w:eastAsia="zh-CN"/>
              </w:rPr>
            </w:pPr>
            <w:ins w:id="318" w:author="Derek Sarovich" w:date="2023-10-27T10:07:00Z">
              <w:r>
                <w:rPr>
                  <w:rFonts w:eastAsia="Times New Roman" w:cstheme="minorHAnsi"/>
                  <w:lang w:eastAsia="zh-CN"/>
                </w:rPr>
                <w:t>Gly57Ala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17C0456" w14:textId="4A8D35CD" w:rsidR="00516012" w:rsidRPr="002F6A84" w:rsidRDefault="00516012" w:rsidP="00516012">
            <w:pPr>
              <w:spacing w:after="0" w:line="240" w:lineRule="auto"/>
              <w:jc w:val="center"/>
              <w:rPr>
                <w:ins w:id="319" w:author="Derek Sarovich" w:date="2023-10-27T10:06:00Z"/>
                <w:rFonts w:eastAsia="Times New Roman" w:cstheme="minorHAnsi"/>
                <w:lang w:eastAsia="zh-CN"/>
              </w:rPr>
            </w:pPr>
            <w:ins w:id="320" w:author="Derek Sarovich" w:date="2023-10-27T10:07:00Z">
              <w:r w:rsidRPr="002F6A84"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5308C538" w14:textId="77777777" w:rsidTr="00AF56AA">
        <w:trPr>
          <w:trHeight w:val="288"/>
          <w:ins w:id="321" w:author="Derek Sarovich" w:date="2023-10-27T10:42:00Z"/>
        </w:trPr>
        <w:tc>
          <w:tcPr>
            <w:tcW w:w="2405" w:type="dxa"/>
            <w:shd w:val="clear" w:color="auto" w:fill="auto"/>
            <w:noWrap/>
            <w:vAlign w:val="center"/>
          </w:tcPr>
          <w:p w14:paraId="26E33026" w14:textId="3FDB28C2" w:rsidR="00516012" w:rsidRDefault="00516012" w:rsidP="00516012">
            <w:pPr>
              <w:spacing w:after="0" w:line="240" w:lineRule="auto"/>
              <w:jc w:val="center"/>
              <w:rPr>
                <w:ins w:id="322" w:author="Derek Sarovich" w:date="2023-10-27T10:42:00Z"/>
                <w:rFonts w:eastAsia="Times New Roman" w:cstheme="minorHAnsi"/>
                <w:i/>
                <w:iCs/>
                <w:lang w:eastAsia="zh-CN"/>
              </w:rPr>
            </w:pPr>
            <w:ins w:id="323" w:author="Derek Sarovich" w:date="2023-10-27T10:42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4781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4BADCFF" w14:textId="61F3FAFE" w:rsidR="00516012" w:rsidRDefault="00516012" w:rsidP="00516012">
            <w:pPr>
              <w:spacing w:after="0" w:line="240" w:lineRule="auto"/>
              <w:jc w:val="center"/>
              <w:rPr>
                <w:ins w:id="324" w:author="Derek Sarovich" w:date="2023-10-27T10:42:00Z"/>
                <w:rFonts w:eastAsia="Times New Roman" w:cstheme="minorHAnsi"/>
                <w:lang w:eastAsia="zh-CN"/>
              </w:rPr>
            </w:pPr>
            <w:ins w:id="325" w:author="Derek Sarovich" w:date="2023-10-27T10:42:00Z">
              <w:r>
                <w:rPr>
                  <w:rFonts w:eastAsia="Times New Roman" w:cstheme="minorHAnsi"/>
                  <w:lang w:eastAsia="zh-CN"/>
                </w:rPr>
                <w:t>LOF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FBD0F82" w14:textId="412FA115" w:rsidR="00516012" w:rsidRPr="002F6A84" w:rsidRDefault="00516012" w:rsidP="00516012">
            <w:pPr>
              <w:spacing w:after="0" w:line="240" w:lineRule="auto"/>
              <w:jc w:val="center"/>
              <w:rPr>
                <w:ins w:id="326" w:author="Derek Sarovich" w:date="2023-10-27T10:42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13&lt;/RecNum&gt;&lt;DisplayText&gt;[2]&lt;/DisplayText&gt;&lt;record&gt;&lt;rec-number&gt;13&lt;/rec-number&gt;&lt;foreign-keys&gt;&lt;key app="EN" db-id="2f5fpvde8sz9x4eft025dewyvzffvz2awxpd" timestamp="1698305735"&gt;13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D2AB5E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0512E9F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898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opdK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A6E91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B483BC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43E93BF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4A926DD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946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mutL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E8C86A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017962F" w14:textId="702BFB50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PbGl2ZXI8L0F1dGhvcj48WWVhcj4yMDAyPC9ZZWFyPjxS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PbGl2ZXI8L0F1dGhvcj48WWVhcj4yMDAyPC9ZZWFyPjxS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7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4434BDDC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65ADBFE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964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rC</w:t>
            </w:r>
            <w:proofErr w:type="spellEnd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5A8E17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Gln405Arg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ADE10B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4BEEA2B8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664784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964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rC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6780C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646Le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8C4409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418B21F1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CE539B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967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rE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E42F9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Met437Ile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D03B03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21C36F45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1A1E1D0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lastRenderedPageBreak/>
              <w:t>PA4967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rE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60921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473Va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5D0AE82" w14:textId="014E574F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Ba2FzYWthPC9BdXRob3I+PFllYXI+MjAwMTwvWWVhcj48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Ba2FzYWthPC9BdXRob3I+PFllYXI+MjAwMTwvWWVhcj48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49-51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457490C1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1906CD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4967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rE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ABD4C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sp533Gl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70EFFB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4744627D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23E21953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500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3F25D7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73F98A87" w14:textId="29C045FA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Ew7Z0c2NoPC9BdXRob3I+PFllYXI+MjAwOTwvWWVhcj48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Ew7Z0c2NoPC9BdXRob3I+PFllYXI+MjAwOTwvWWVhcj48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, 5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534FFC2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25834295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500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79E1A8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76D9DEA" w14:textId="0AA4F31B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Ew7Z0c2NoPC9BdXRob3I+PFllYXI+MjAwOTwvWWVhcj48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Ew7Z0c2NoPC9BdXRob3I+PFllYXI+MjAwOTwvWWVhcj48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, 5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6F1413D0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E89AF2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50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11211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rg268*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3304D5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253EB7C3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0491384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503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ro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7E909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85Al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87D980C" w14:textId="7C8D6B14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DYWJvdDwvQXV0aG9yPjxZZWFyPjIwMTY8L1llYXI+PFJl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DYWJvdDwvQXV0aG9yPjxZZWFyPjIwMTY8L1llYXI+PFJl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7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39EA70A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21C7E8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503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ro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2F780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Ala200Glu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A1BB294" w14:textId="08AC0B1F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DYWJvdDwvQXV0aG9yPjxZZWFyPjIwMTY8L1llYXI+PFJl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DYWJvdDwvQXV0aG9yPjxZZWFyPjIwMTY8L1llYXI+PFJl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7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00A20C37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87B0B3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5038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roB</w:t>
            </w:r>
            <w:proofErr w:type="spellEnd"/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6A1BF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r211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8C09F0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6523799F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3BB5BB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50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B97A9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eu169Val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7A1616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4774F714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1CFDBF9A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511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DAC2D91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615CFD79" w14:textId="22C6EFD4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Dötsch&lt;/Author&gt;&lt;Year&gt;2009&lt;/Year&gt;&lt;RecNum&gt;30&lt;/RecNum&gt;&lt;DisplayText&gt;[2]&lt;/DisplayText&gt;&lt;record&gt;&lt;rec-number&gt;30&lt;/rec-number&gt;&lt;foreign-keys&gt;&lt;key app="EN" db-id="rtavv2pasta0d7ew0ebxa007t0r90azwsx2a" timestamp="1659331747"&gt;30&lt;/key&gt;&lt;/foreign-keys&gt;&lt;ref-type name="Journal Article"&gt;17&lt;/ref-type&gt;&lt;contributors&gt;&lt;authors&gt;&lt;author&gt;Dötsch, A.&lt;/author&gt;&lt;author&gt;Becker, T.&lt;/author&gt;&lt;author&gt;Pommerenke, C.&lt;/author&gt;&lt;author&gt;Magnowska, Z.&lt;/author&gt;&lt;author&gt;Jänsch, L.&lt;/author&gt;&lt;author&gt;Häussler, S.&lt;/author&gt;&lt;/authors&gt;&lt;/contributors&gt;&lt;auth-address&gt;Chronic Pseudomonas Infections Research Group, Helmholtz Center for Infection Research, Inhoffenstrasse 7, D-38124 Braunschweig, Germany.&lt;/auth-address&gt;&lt;titles&gt;&lt;title&gt;&lt;style face="normal" font="default" size="100%"&gt;Genomewide identification of genetic determinants of antimicrobial drug resistance in&lt;/style&gt;&lt;style face="italic" font="default" size="100%"&gt; Pseudomonas aeruginosa&lt;/style&gt;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2522-2531&lt;/pages&gt;&lt;volume&gt;53&lt;/volume&gt;&lt;number&gt;6&lt;/number&gt;&lt;edition&gt;2009/04/01&lt;/edition&gt;&lt;keywords&gt;&lt;keyword&gt;Bacterial Outer Membrane Proteins/genetics/physiology&lt;/keyword&gt;&lt;keyword&gt;DNA Transposable Elements&lt;/keyword&gt;&lt;keyword&gt;Drug Resistance, Multiple, Bacterial/*genetics&lt;/keyword&gt;&lt;keyword&gt;Membrane Transport Proteins/genetics&lt;/keyword&gt;&lt;keyword&gt;Microbial Sensitivity Tests&lt;/keyword&gt;&lt;keyword&gt;Mutation&lt;/keyword&gt;&lt;keyword&gt;Pseudomonas aeruginosa/*drug effects/genetics&lt;/keyword&gt;&lt;/keywords&gt;&lt;dates&gt;&lt;year&gt;2009&lt;/year&gt;&lt;pub-dates&gt;&lt;date&gt;Jun&lt;/date&gt;&lt;/pub-dates&gt;&lt;/dates&gt;&lt;isbn&gt;1098-6596 (Electronic)&amp;#xD;0066-4804 (Linking)&lt;/isbn&gt;&lt;accession-num&gt;19332674&lt;/accession-num&gt;&lt;urls&gt;&lt;related-urls&gt;&lt;url&gt;https://www.ncbi.nlm.nih.gov/pubmed/19332674&lt;/url&gt;&lt;/related-urls&gt;&lt;/urls&gt;&lt;custom2&gt;PMC2687185&lt;/custom2&gt;&lt;electronic-resource-num&gt;10.1128/AAC.00035-09&lt;/electronic-resource-num&gt;&lt;/record&gt;&lt;/Cite&gt;&lt;/EndNote&gt;</w:instrText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6FA15326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6D379839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5192 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pckA</w:t>
            </w:r>
            <w:proofErr w:type="spellEnd"/>
            <w:r w:rsidRPr="00131286">
              <w:rPr>
                <w:rFonts w:eastAsia="Times New Roman" w:cstheme="minorHAnsi"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8D7BA5F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57158522" w14:textId="76AACA0E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dW48L0F1dGhvcj48WWVhcj4yMDE4PC9ZZWFyPjxSZWNO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TdW48L0F1dGhvcj48WWVhcj4yMDE4PC9ZZWFyPjxSZWNO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53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3BE8D302" w14:textId="77777777" w:rsidTr="00AF56AA">
        <w:trPr>
          <w:trHeight w:val="288"/>
          <w:ins w:id="327" w:author="Derek Sarovich" w:date="2023-10-27T10:02:00Z"/>
        </w:trPr>
        <w:tc>
          <w:tcPr>
            <w:tcW w:w="2405" w:type="dxa"/>
            <w:shd w:val="clear" w:color="auto" w:fill="auto"/>
            <w:noWrap/>
            <w:vAlign w:val="center"/>
          </w:tcPr>
          <w:p w14:paraId="3A950077" w14:textId="1FDB15D1" w:rsidR="00516012" w:rsidRPr="002F6A84" w:rsidRDefault="00516012" w:rsidP="00516012">
            <w:pPr>
              <w:spacing w:after="0" w:line="240" w:lineRule="auto"/>
              <w:jc w:val="center"/>
              <w:rPr>
                <w:ins w:id="328" w:author="Derek Sarovich" w:date="2023-10-27T10:02:00Z"/>
                <w:rFonts w:eastAsia="Times New Roman" w:cstheme="minorHAnsi"/>
                <w:i/>
                <w:iCs/>
                <w:lang w:eastAsia="zh-CN"/>
              </w:rPr>
            </w:pPr>
            <w:ins w:id="329" w:author="Derek Sarovich" w:date="2023-10-27T10:02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PA5192 </w:t>
              </w:r>
              <w:r w:rsidRPr="00D56304"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pckA</w:t>
              </w:r>
              <w:proofErr w:type="spellEnd"/>
              <w:r w:rsidRPr="00D56304"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13FAA47" w14:textId="3D4123B8" w:rsidR="00516012" w:rsidRPr="002F6A84" w:rsidRDefault="00516012" w:rsidP="00516012">
            <w:pPr>
              <w:spacing w:after="0" w:line="240" w:lineRule="auto"/>
              <w:jc w:val="center"/>
              <w:rPr>
                <w:ins w:id="330" w:author="Derek Sarovich" w:date="2023-10-27T10:02:00Z"/>
                <w:rFonts w:eastAsia="Times New Roman" w:cstheme="minorHAnsi"/>
                <w:lang w:eastAsia="zh-CN"/>
              </w:rPr>
            </w:pPr>
            <w:ins w:id="331" w:author="Derek Sarovich" w:date="2023-10-27T10:03:00Z">
              <w:r>
                <w:rPr>
                  <w:rFonts w:eastAsia="Times New Roman" w:cstheme="minorHAnsi"/>
                  <w:lang w:eastAsia="zh-CN"/>
                </w:rPr>
                <w:t>Ala461Thr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2741F7E" w14:textId="3E19509C" w:rsidR="00516012" w:rsidRPr="002F6A84" w:rsidRDefault="00516012" w:rsidP="00516012">
            <w:pPr>
              <w:spacing w:after="0" w:line="240" w:lineRule="auto"/>
              <w:jc w:val="center"/>
              <w:rPr>
                <w:ins w:id="332" w:author="Derek Sarovich" w:date="2023-10-27T10:02:00Z"/>
                <w:rFonts w:eastAsia="Times New Roman" w:cstheme="minorHAnsi"/>
                <w:lang w:eastAsia="zh-CN"/>
              </w:rPr>
            </w:pPr>
            <w:ins w:id="333" w:author="Derek Sarovich" w:date="2023-10-27T10:03:00Z">
              <w:r>
                <w:rPr>
                  <w:rFonts w:eastAsia="Times New Roman" w:cstheme="minorHAnsi"/>
                  <w:lang w:eastAsia="zh-CN"/>
                </w:rPr>
                <w:t>This study</w:t>
              </w:r>
            </w:ins>
          </w:p>
        </w:tc>
      </w:tr>
      <w:tr w:rsidR="00516012" w:rsidRPr="002F6A84" w14:paraId="2DBE7C31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FFC4EE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523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32962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Val85fs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CB66E9D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41DCA19C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7FAF20B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 xml:space="preserve">PA5253 </w:t>
            </w:r>
            <w:r w:rsidRPr="00131286">
              <w:rPr>
                <w:rFonts w:eastAsia="Times New Roman" w:cstheme="minorHAnsi"/>
                <w:iCs/>
                <w:lang w:eastAsia="zh-CN"/>
              </w:rPr>
              <w:t>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algP</w:t>
            </w:r>
            <w:proofErr w:type="spellEnd"/>
            <w:r w:rsidRPr="00131286">
              <w:rPr>
                <w:rFonts w:eastAsia="Times New Roman" w:cstheme="minorHAnsi"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C87002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621E5CD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5653F2E9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4830C10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 xml:space="preserve">PA5443 </w:t>
            </w:r>
            <w:r w:rsidRPr="00131286">
              <w:rPr>
                <w:rFonts w:eastAsia="Times New Roman" w:cstheme="minorHAnsi"/>
                <w:iCs/>
                <w:lang w:eastAsia="zh-CN"/>
              </w:rPr>
              <w:t>(</w:t>
            </w:r>
            <w:proofErr w:type="spellStart"/>
            <w:r w:rsidRPr="002F6A84">
              <w:rPr>
                <w:rFonts w:eastAsia="Times New Roman" w:cstheme="minorHAnsi"/>
                <w:i/>
                <w:iCs/>
                <w:lang w:eastAsia="zh-CN"/>
              </w:rPr>
              <w:t>uvrD</w:t>
            </w:r>
            <w:proofErr w:type="spellEnd"/>
            <w:r w:rsidRPr="00131286">
              <w:rPr>
                <w:rFonts w:eastAsia="Times New Roman" w:cstheme="minorHAnsi"/>
                <w:iCs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169FDD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A3BE1D8" w14:textId="3024C201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PbGl2ZXI8L0F1dGhvcj48WWVhcj4yMDAyPC9ZZWFyPjxS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PbGl2ZXI8L0F1dGhvcj48WWVhcj4yMDAyPC9ZZWFyPjxS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27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C975CA" w:rsidRPr="002F6A84" w14:paraId="68EA3656" w14:textId="77777777" w:rsidTr="00AF56AA">
        <w:trPr>
          <w:trHeight w:val="288"/>
          <w:ins w:id="334" w:author="Derek Sarovich" w:date="2023-10-27T10:52:00Z"/>
        </w:trPr>
        <w:tc>
          <w:tcPr>
            <w:tcW w:w="2405" w:type="dxa"/>
            <w:shd w:val="clear" w:color="auto" w:fill="auto"/>
            <w:noWrap/>
            <w:vAlign w:val="center"/>
          </w:tcPr>
          <w:p w14:paraId="283E6A9D" w14:textId="2BB046D3" w:rsidR="00C975CA" w:rsidRPr="005C69A9" w:rsidRDefault="00C975CA" w:rsidP="00516012">
            <w:pPr>
              <w:spacing w:after="0" w:line="240" w:lineRule="auto"/>
              <w:jc w:val="center"/>
              <w:rPr>
                <w:ins w:id="335" w:author="Derek Sarovich" w:date="2023-10-27T10:52:00Z"/>
                <w:rFonts w:eastAsia="Times New Roman" w:cstheme="minorHAnsi"/>
                <w:iCs/>
                <w:lang w:eastAsia="zh-CN"/>
              </w:rPr>
            </w:pPr>
            <w:ins w:id="336" w:author="Derek Sarovich" w:date="2023-10-27T10:52:00Z">
              <w:r>
                <w:rPr>
                  <w:rFonts w:eastAsia="Times New Roman" w:cstheme="minorHAnsi"/>
                  <w:i/>
                  <w:iCs/>
                  <w:lang w:eastAsia="zh-CN"/>
                </w:rPr>
                <w:t>PA5471</w:t>
              </w:r>
            </w:ins>
            <w:ins w:id="337" w:author="Derek Sarovich" w:date="2023-10-27T10:53:00Z">
              <w:r>
                <w:rPr>
                  <w:rFonts w:eastAsia="Times New Roman" w:cstheme="minorHAnsi"/>
                  <w:i/>
                  <w:iCs/>
                  <w:lang w:eastAsia="zh-CN"/>
                </w:rPr>
                <w:t xml:space="preserve"> </w:t>
              </w:r>
              <w:r>
                <w:rPr>
                  <w:rFonts w:eastAsia="Times New Roman" w:cstheme="minorHAnsi"/>
                  <w:iCs/>
                  <w:lang w:eastAsia="zh-CN"/>
                </w:rPr>
                <w:t>(</w:t>
              </w:r>
              <w:proofErr w:type="spellStart"/>
              <w:r>
                <w:rPr>
                  <w:rFonts w:eastAsia="Times New Roman" w:cstheme="minorHAnsi"/>
                  <w:i/>
                  <w:iCs/>
                  <w:lang w:eastAsia="zh-CN"/>
                </w:rPr>
                <w:t>armZ</w:t>
              </w:r>
              <w:proofErr w:type="spellEnd"/>
              <w:r>
                <w:rPr>
                  <w:rFonts w:eastAsia="Times New Roman" w:cstheme="minorHAnsi"/>
                  <w:iCs/>
                  <w:lang w:eastAsia="zh-CN"/>
                </w:rPr>
                <w:t>)</w:t>
              </w:r>
            </w:ins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D8CDAEE" w14:textId="68A719DE" w:rsidR="00C975CA" w:rsidRPr="002F6A84" w:rsidRDefault="00C975CA" w:rsidP="00516012">
            <w:pPr>
              <w:spacing w:after="0" w:line="240" w:lineRule="auto"/>
              <w:jc w:val="center"/>
              <w:rPr>
                <w:ins w:id="338" w:author="Derek Sarovich" w:date="2023-10-27T10:52:00Z"/>
                <w:rFonts w:eastAsia="Times New Roman" w:cstheme="minorHAnsi"/>
                <w:lang w:eastAsia="zh-CN"/>
              </w:rPr>
            </w:pPr>
            <w:ins w:id="339" w:author="Derek Sarovich" w:date="2023-10-27T10:52:00Z">
              <w:r>
                <w:rPr>
                  <w:rFonts w:eastAsia="Times New Roman" w:cstheme="minorHAnsi"/>
                  <w:lang w:eastAsia="zh-CN"/>
                </w:rPr>
                <w:t>Upregulation</w:t>
              </w:r>
            </w:ins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1FB7CAC2" w14:textId="38FF45AC" w:rsidR="00C975CA" w:rsidRPr="002F6A84" w:rsidRDefault="00C975CA" w:rsidP="00C975CA">
            <w:pPr>
              <w:spacing w:after="0" w:line="240" w:lineRule="auto"/>
              <w:jc w:val="center"/>
              <w:rPr>
                <w:ins w:id="340" w:author="Derek Sarovich" w:date="2023-10-27T10:52:00Z"/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fldChar w:fldCharType="begin"/>
            </w:r>
            <w:r>
              <w:rPr>
                <w:rFonts w:eastAsia="Times New Roman" w:cstheme="minorHAnsi"/>
                <w:lang w:eastAsia="zh-CN"/>
              </w:rPr>
              <w:instrText xml:space="preserve"> ADDIN EN.CITE &lt;EndNote&gt;&lt;Cite&gt;&lt;Author&gt;Guénard&lt;/Author&gt;&lt;Year&gt;2014&lt;/Year&gt;&lt;RecNum&gt;16&lt;/RecNum&gt;&lt;DisplayText&gt;[16]&lt;/DisplayText&gt;&lt;record&gt;&lt;rec-number&gt;16&lt;/rec-number&gt;&lt;foreign-keys&gt;&lt;key app="EN" db-id="2f5fpvde8sz9x4eft025dewyvzffvz2awxpd" timestamp="1698305736"&gt;16&lt;/key&gt;&lt;/foreign-keys&gt;&lt;ref-type name="Journal Article"&gt;17&lt;/ref-type&gt;&lt;contributors&gt;&lt;authors&gt;&lt;author&gt;Guénard, S.&lt;/author&gt;&lt;author&gt;Muller, C.&lt;/author&gt;&lt;author&gt;Monlezun, L.&lt;/author&gt;&lt;author&gt;Benas, P.&lt;/author&gt;&lt;author&gt;Broutin, I.&lt;/author&gt;&lt;author&gt;Jeannot, K.&lt;/author&gt;&lt;author&gt;Plésiat, P.&lt;/author&gt;&lt;/authors&gt;&lt;/contributors&gt;&lt;auth-address&gt;Centre National de Reference de la Resistance aux Antibiotiques, Centre Hospitalier Regional Universitaire de Besancon, Universite de Franche-Comte, Besancon, France.&lt;/auth-address&gt;&lt;titles&gt;&lt;title&gt;&lt;style face="normal" font="default" size="100%"&gt;Multiple mutations lead to MexXY-OprM-dependent aminoglycoside resistance in clinical strains of &lt;/style&gt;&lt;style face="italic" font="default" size="100%"&gt;Pseudomonas aeruginosa&lt;/style&gt;&lt;/title&gt;&lt;secondary-title&gt;Antimicrob Agents Chemother&lt;/secondary-title&gt;&lt;/titles&gt;&lt;periodical&gt;&lt;full-title&gt;Antimicrob Agents Chemother&lt;/full-title&gt;&lt;/periodical&gt;&lt;pages&gt;221-8&lt;/pages&gt;&lt;volume&gt;58&lt;/volume&gt;&lt;number&gt;1&lt;/number&gt;&lt;edition&gt;2013/10/23&lt;/edition&gt;&lt;keywords&gt;&lt;keyword&gt;Aminoglycosides/*pharmacology&lt;/keyword&gt;&lt;keyword&gt;Bacterial Proteins/genetics/metabolism&lt;/keyword&gt;&lt;keyword&gt;Gene Expression Regulation, Bacterial&lt;/keyword&gt;&lt;keyword&gt;Microbial Sensitivity Tests&lt;/keyword&gt;&lt;keyword&gt;Mutation&lt;/keyword&gt;&lt;keyword&gt;Operon/genetics&lt;/keyword&gt;&lt;keyword&gt;Pseudomonas aeruginosa/*drug effects/genetics&lt;/keyword&gt;&lt;/keywords&gt;&lt;dates&gt;&lt;year&gt;2014&lt;/year&gt;&lt;/dates&gt;&lt;isbn&gt;1098-6596 (Electronic)&amp;#xD;0066-4804 (Linking)&lt;/isbn&gt;&lt;accession-num&gt;24145539&lt;/accession-num&gt;&lt;urls&gt;&lt;related-urls&gt;&lt;url&gt;https://www.ncbi.nlm.nih.gov/pubmed/24145539&lt;/url&gt;&lt;/related-urls&gt;&lt;/urls&gt;&lt;custom2&gt;PMC3910787&lt;/custom2&gt;&lt;electronic-resource-num&gt;10.1128/AAC.01252-13&lt;/electronic-resource-num&gt;&lt;/record&gt;&lt;/Cite&gt;&lt;/EndNote&gt;</w:instrText>
            </w:r>
            <w:r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16]</w:t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  <w:tr w:rsidR="00516012" w:rsidRPr="002F6A84" w14:paraId="47DA5142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D9AAD82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5485</w:t>
            </w:r>
            <w:r w:rsidRPr="002F6A84">
              <w:rPr>
                <w:rFonts w:eastAsia="Times New Roman" w:cstheme="minorHAnsi"/>
                <w:lang w:eastAsia="zh-CN"/>
              </w:rPr>
              <w:t xml:space="preserve"> (</w:t>
            </w:r>
            <w:r w:rsidRPr="002F6A84">
              <w:rPr>
                <w:rFonts w:eastAsia="Times New Roman" w:cstheme="minorHAnsi"/>
                <w:i/>
                <w:iCs/>
                <w:lang w:eastAsia="zh-CN"/>
              </w:rPr>
              <w:t>ampDh2</w:t>
            </w:r>
            <w:r w:rsidRPr="002F6A84">
              <w:rPr>
                <w:rFonts w:eastAsia="Times New Roman" w:cstheme="minorHAnsi"/>
                <w:lang w:eastAsia="zh-CN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FF3E66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-12_-11delTT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809B7BB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This study</w:t>
            </w:r>
          </w:p>
        </w:tc>
      </w:tr>
      <w:tr w:rsidR="00516012" w:rsidRPr="002F6A84" w14:paraId="26133C7C" w14:textId="77777777" w:rsidTr="00AF56AA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1D6C2007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zh-CN"/>
              </w:rPr>
            </w:pPr>
            <w:r w:rsidRPr="002F6A84">
              <w:rPr>
                <w:rFonts w:eastAsia="Times New Roman" w:cstheme="minorHAnsi"/>
                <w:i/>
                <w:iCs/>
                <w:lang w:eastAsia="zh-CN"/>
              </w:rPr>
              <w:t>PA552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8157838" w14:textId="77777777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t>LOF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4AB1E7B7" w14:textId="151C6C53" w:rsidR="00516012" w:rsidRPr="002F6A84" w:rsidRDefault="00516012" w:rsidP="00516012">
            <w:pPr>
              <w:spacing w:after="0" w:line="240" w:lineRule="auto"/>
              <w:jc w:val="center"/>
              <w:rPr>
                <w:rFonts w:eastAsia="Times New Roman" w:cstheme="minorHAnsi"/>
                <w:lang w:eastAsia="zh-CN"/>
              </w:rPr>
            </w:pPr>
            <w:r w:rsidRPr="002F6A84"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LaGFsZWRpPC9BdXRob3I+PFllYXI+MjAyMDwvWWVhcj48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 </w:instrText>
            </w:r>
            <w:r>
              <w:rPr>
                <w:rFonts w:eastAsia="Times New Roman" w:cstheme="minorHAnsi"/>
                <w:lang w:eastAsia="zh-CN"/>
              </w:rPr>
              <w:fldChar w:fldCharType="begin">
                <w:fldData xml:space="preserve">PEVuZE5vdGU+PENpdGU+PEF1dGhvcj5LaGFsZWRpPC9BdXRob3I+PFllYXI+MjAyMDwvWWVhcj48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</w:fldData>
              </w:fldChar>
            </w:r>
            <w:r>
              <w:rPr>
                <w:rFonts w:eastAsia="Times New Roman" w:cstheme="minorHAnsi"/>
                <w:lang w:eastAsia="zh-CN"/>
              </w:rPr>
              <w:instrText xml:space="preserve"> ADDIN EN.CITE.DATA </w:instrText>
            </w:r>
            <w:r>
              <w:rPr>
                <w:rFonts w:eastAsia="Times New Roman" w:cstheme="minorHAnsi"/>
                <w:lang w:eastAsia="zh-CN"/>
              </w:rPr>
            </w:r>
            <w:r>
              <w:rPr>
                <w:rFonts w:eastAsia="Times New Roman" w:cstheme="minorHAnsi"/>
                <w:lang w:eastAsia="zh-CN"/>
              </w:rPr>
              <w:fldChar w:fldCharType="end"/>
            </w:r>
            <w:r w:rsidRPr="002F6A84">
              <w:rPr>
                <w:rFonts w:eastAsia="Times New Roman" w:cstheme="minorHAnsi"/>
                <w:lang w:eastAsia="zh-CN"/>
              </w:rPr>
            </w:r>
            <w:r w:rsidRPr="002F6A84">
              <w:rPr>
                <w:rFonts w:eastAsia="Times New Roman" w:cstheme="minorHAnsi"/>
                <w:lang w:eastAsia="zh-CN"/>
              </w:rPr>
              <w:fldChar w:fldCharType="separate"/>
            </w:r>
            <w:r>
              <w:rPr>
                <w:rFonts w:eastAsia="Times New Roman" w:cstheme="minorHAnsi"/>
                <w:noProof/>
                <w:lang w:eastAsia="zh-CN"/>
              </w:rPr>
              <w:t>[54]</w:t>
            </w:r>
            <w:r w:rsidRPr="002F6A84">
              <w:rPr>
                <w:rFonts w:eastAsia="Times New Roman" w:cstheme="minorHAnsi"/>
                <w:lang w:eastAsia="zh-CN"/>
              </w:rPr>
              <w:fldChar w:fldCharType="end"/>
            </w:r>
          </w:p>
        </w:tc>
      </w:tr>
    </w:tbl>
    <w:p w14:paraId="4B043531" w14:textId="06C3A613" w:rsidR="002F6A84" w:rsidRPr="002F6A84" w:rsidRDefault="002F6A84" w:rsidP="002F6A84">
      <w:pPr>
        <w:rPr>
          <w:rFonts w:cstheme="minorHAnsi"/>
          <w:noProof/>
        </w:rPr>
      </w:pPr>
      <w:r w:rsidRPr="002F6A84">
        <w:rPr>
          <w:rFonts w:cstheme="minorHAnsi"/>
          <w:noProof/>
        </w:rPr>
        <w:t>Abbreviations: fs, frameshift; LOF, loss of function; *, stop codon.</w:t>
      </w:r>
      <w:ins w:id="341" w:author="Derek Sarovich" w:date="2023-10-27T11:27:00Z">
        <w:r w:rsidR="00B01562">
          <w:rPr>
            <w:rFonts w:cstheme="minorHAnsi"/>
            <w:noProof/>
          </w:rPr>
          <w:t xml:space="preserve"> NB. </w:t>
        </w:r>
        <w:r w:rsidR="00131286">
          <w:rPr>
            <w:rFonts w:cstheme="minorHAnsi"/>
            <w:noProof/>
          </w:rPr>
          <w:t>Natural variation</w:t>
        </w:r>
      </w:ins>
      <w:ins w:id="342" w:author="Erin Price" w:date="2023-10-27T19:14:00Z">
        <w:r w:rsidR="00E679FA">
          <w:rPr>
            <w:rFonts w:cstheme="minorHAnsi"/>
            <w:noProof/>
          </w:rPr>
          <w:t>,</w:t>
        </w:r>
      </w:ins>
      <w:ins w:id="343" w:author="Derek Sarovich" w:date="2023-10-27T11:27:00Z">
        <w:r w:rsidR="00131286">
          <w:rPr>
            <w:rFonts w:cstheme="minorHAnsi"/>
            <w:noProof/>
          </w:rPr>
          <w:t xml:space="preserve"> including </w:t>
        </w:r>
        <w:r w:rsidR="00B01562">
          <w:rPr>
            <w:rFonts w:cstheme="minorHAnsi"/>
            <w:noProof/>
          </w:rPr>
          <w:t>LOF mutations</w:t>
        </w:r>
      </w:ins>
      <w:ins w:id="344" w:author="Erin Price" w:date="2023-10-27T19:14:00Z">
        <w:r w:rsidR="00E679FA">
          <w:rPr>
            <w:rFonts w:cstheme="minorHAnsi"/>
            <w:noProof/>
          </w:rPr>
          <w:t>,</w:t>
        </w:r>
      </w:ins>
      <w:ins w:id="345" w:author="Derek Sarovich" w:date="2023-10-27T11:27:00Z">
        <w:r w:rsidR="00B01562">
          <w:rPr>
            <w:rFonts w:cstheme="minorHAnsi"/>
            <w:noProof/>
          </w:rPr>
          <w:t xml:space="preserve"> </w:t>
        </w:r>
        <w:r w:rsidR="00131286">
          <w:rPr>
            <w:rFonts w:cstheme="minorHAnsi"/>
            <w:noProof/>
          </w:rPr>
          <w:t xml:space="preserve">does not exclude a gene as having a role in conferring antimicrobial resistance. </w:t>
        </w:r>
      </w:ins>
    </w:p>
    <w:p w14:paraId="68E97230" w14:textId="77777777" w:rsidR="00AF56AA" w:rsidRDefault="00AF56AA">
      <w:pPr>
        <w:rPr>
          <w:rFonts w:cstheme="minorHAnsi"/>
        </w:rPr>
      </w:pPr>
    </w:p>
    <w:p w14:paraId="34F6CE1E" w14:textId="2B5FB36C" w:rsidR="00AF56AA" w:rsidRDefault="00AF56AA">
      <w:pPr>
        <w:rPr>
          <w:rFonts w:cstheme="minorHAnsi"/>
          <w:b/>
          <w:bCs/>
        </w:rPr>
      </w:pPr>
      <w:r w:rsidRPr="00AF56AA">
        <w:rPr>
          <w:rFonts w:cstheme="minorHAnsi"/>
          <w:b/>
          <w:bCs/>
        </w:rPr>
        <w:t>References</w:t>
      </w:r>
    </w:p>
    <w:p w14:paraId="0431041E" w14:textId="77777777" w:rsidR="002332FE" w:rsidRPr="002332FE" w:rsidRDefault="00AF56AA" w:rsidP="002332FE">
      <w:pPr>
        <w:pStyle w:val="EndNoteBibliography"/>
        <w:spacing w:after="0"/>
        <w:ind w:left="720" w:hanging="72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="002332FE" w:rsidRPr="002332FE">
        <w:t>1.</w:t>
      </w:r>
      <w:r w:rsidR="002332FE" w:rsidRPr="002332FE">
        <w:tab/>
        <w:t xml:space="preserve">Bruchmann S, Dötsch A, Nouri B, Chaberny IF, Häussler S: </w:t>
      </w:r>
      <w:r w:rsidR="002332FE" w:rsidRPr="002332FE">
        <w:rPr>
          <w:b/>
        </w:rPr>
        <w:t xml:space="preserve">Quantitative contributions of target alteration and decreased drug accumulation to </w:t>
      </w:r>
      <w:r w:rsidR="002332FE" w:rsidRPr="002332FE">
        <w:rPr>
          <w:b/>
          <w:i/>
        </w:rPr>
        <w:t xml:space="preserve">Pseudomonas aeruginosa </w:t>
      </w:r>
      <w:r w:rsidR="002332FE" w:rsidRPr="002332FE">
        <w:rPr>
          <w:b/>
        </w:rPr>
        <w:t>fluoroquinolone resistance</w:t>
      </w:r>
      <w:r w:rsidR="002332FE" w:rsidRPr="002332FE">
        <w:t xml:space="preserve">. </w:t>
      </w:r>
      <w:r w:rsidR="002332FE" w:rsidRPr="002332FE">
        <w:rPr>
          <w:i/>
        </w:rPr>
        <w:t xml:space="preserve">Antimicrob Agents Chemother </w:t>
      </w:r>
      <w:r w:rsidR="002332FE" w:rsidRPr="002332FE">
        <w:t xml:space="preserve">2013, </w:t>
      </w:r>
      <w:r w:rsidR="002332FE" w:rsidRPr="002332FE">
        <w:rPr>
          <w:b/>
        </w:rPr>
        <w:t>57</w:t>
      </w:r>
      <w:r w:rsidR="002332FE" w:rsidRPr="002332FE">
        <w:t>(3):1361-1368.</w:t>
      </w:r>
    </w:p>
    <w:p w14:paraId="19940748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2.</w:t>
      </w:r>
      <w:r w:rsidRPr="002332FE">
        <w:tab/>
        <w:t xml:space="preserve">Dötsch A, Becker T, Pommerenke C, Magnowska Z, Jänsch L, Häussler S: </w:t>
      </w:r>
      <w:r w:rsidRPr="002332FE">
        <w:rPr>
          <w:b/>
        </w:rPr>
        <w:t>Genomewide identification of genetic determinants of antimicrobial drug resistance in</w:t>
      </w:r>
      <w:r w:rsidRPr="002332FE">
        <w:rPr>
          <w:b/>
          <w:i/>
        </w:rPr>
        <w:t xml:space="preserve"> Pseudomonas aeruginosa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09, </w:t>
      </w:r>
      <w:r w:rsidRPr="002332FE">
        <w:rPr>
          <w:b/>
        </w:rPr>
        <w:t>53</w:t>
      </w:r>
      <w:r w:rsidRPr="002332FE">
        <w:t>(6):2522-2531.</w:t>
      </w:r>
    </w:p>
    <w:p w14:paraId="6675E012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3.</w:t>
      </w:r>
      <w:r w:rsidRPr="002332FE">
        <w:tab/>
        <w:t xml:space="preserve">Llanes C, Hocquet D, Vogne C, Benali-Baitich D, Neuwirth C, Plésiat P: </w:t>
      </w:r>
      <w:r w:rsidRPr="002332FE">
        <w:rPr>
          <w:b/>
        </w:rPr>
        <w:t xml:space="preserve">Clinical strains of </w:t>
      </w:r>
      <w:r w:rsidRPr="002332FE">
        <w:rPr>
          <w:b/>
          <w:i/>
        </w:rPr>
        <w:t>Pseudomonas aeruginosa</w:t>
      </w:r>
      <w:r w:rsidRPr="002332FE">
        <w:rPr>
          <w:b/>
        </w:rPr>
        <w:t xml:space="preserve"> overproducing MexAB-OprM and MexXY efflux pumps simultaneously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04, </w:t>
      </w:r>
      <w:r w:rsidRPr="002332FE">
        <w:rPr>
          <w:b/>
        </w:rPr>
        <w:t>48</w:t>
      </w:r>
      <w:r w:rsidRPr="002332FE">
        <w:t>(5):1797-1802.</w:t>
      </w:r>
    </w:p>
    <w:p w14:paraId="53C05F01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4.</w:t>
      </w:r>
      <w:r w:rsidRPr="002332FE">
        <w:tab/>
        <w:t xml:space="preserve">Nguyen KV, Nguyen TV, Nguyen HTT, Le DV: </w:t>
      </w:r>
      <w:r w:rsidRPr="002332FE">
        <w:rPr>
          <w:b/>
        </w:rPr>
        <w:t xml:space="preserve">Mutations in the </w:t>
      </w:r>
      <w:r w:rsidRPr="002332FE">
        <w:rPr>
          <w:b/>
          <w:i/>
        </w:rPr>
        <w:t>gyrA</w:t>
      </w:r>
      <w:r w:rsidRPr="002332FE">
        <w:rPr>
          <w:b/>
        </w:rPr>
        <w:t xml:space="preserve">, </w:t>
      </w:r>
      <w:r w:rsidRPr="002332FE">
        <w:rPr>
          <w:b/>
          <w:i/>
        </w:rPr>
        <w:t>parC</w:t>
      </w:r>
      <w:r w:rsidRPr="002332FE">
        <w:rPr>
          <w:b/>
        </w:rPr>
        <w:t xml:space="preserve">, and </w:t>
      </w:r>
      <w:r w:rsidRPr="002332FE">
        <w:rPr>
          <w:b/>
          <w:i/>
        </w:rPr>
        <w:t xml:space="preserve">mexR </w:t>
      </w:r>
      <w:r w:rsidRPr="002332FE">
        <w:rPr>
          <w:b/>
        </w:rPr>
        <w:t xml:space="preserve">genes provide functional insights into the fluoroquinolone-resistant </w:t>
      </w:r>
      <w:r w:rsidRPr="002332FE">
        <w:rPr>
          <w:b/>
          <w:i/>
        </w:rPr>
        <w:t>Pseudomonas aeruginosa</w:t>
      </w:r>
      <w:r w:rsidRPr="002332FE">
        <w:rPr>
          <w:b/>
        </w:rPr>
        <w:t xml:space="preserve"> isolated in Vietnam</w:t>
      </w:r>
      <w:r w:rsidRPr="002332FE">
        <w:t xml:space="preserve">. </w:t>
      </w:r>
      <w:r w:rsidRPr="002332FE">
        <w:rPr>
          <w:i/>
        </w:rPr>
        <w:t xml:space="preserve">Infect Drug Resist </w:t>
      </w:r>
      <w:r w:rsidRPr="002332FE">
        <w:t xml:space="preserve">2018, </w:t>
      </w:r>
      <w:r w:rsidRPr="002332FE">
        <w:rPr>
          <w:b/>
        </w:rPr>
        <w:t>11</w:t>
      </w:r>
      <w:r w:rsidRPr="002332FE">
        <w:t>:275-282.</w:t>
      </w:r>
    </w:p>
    <w:p w14:paraId="3205C86E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5.</w:t>
      </w:r>
      <w:r w:rsidRPr="002332FE">
        <w:tab/>
        <w:t xml:space="preserve">Chalhoub H, Sáenz Y, Nichols WW, Tulkens PM, Van Bambeke F: </w:t>
      </w:r>
      <w:r w:rsidRPr="002332FE">
        <w:rPr>
          <w:b/>
        </w:rPr>
        <w:t xml:space="preserve">Loss of activity of ceftazidime-avibactam due to MexAB-OprM efflux and overproduction of AmpC cephalosporinase in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isolated from patients suffering from cystic fibrosis</w:t>
      </w:r>
      <w:r w:rsidRPr="002332FE">
        <w:t xml:space="preserve">. </w:t>
      </w:r>
      <w:r w:rsidRPr="002332FE">
        <w:rPr>
          <w:i/>
        </w:rPr>
        <w:t xml:space="preserve">Int J Antimicrob Agents </w:t>
      </w:r>
      <w:r w:rsidRPr="002332FE">
        <w:t xml:space="preserve">2018, </w:t>
      </w:r>
      <w:r w:rsidRPr="002332FE">
        <w:rPr>
          <w:b/>
        </w:rPr>
        <w:t>52</w:t>
      </w:r>
      <w:r w:rsidRPr="002332FE">
        <w:t>(5):697-701.</w:t>
      </w:r>
    </w:p>
    <w:p w14:paraId="635DBA9D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6.</w:t>
      </w:r>
      <w:r w:rsidRPr="002332FE">
        <w:tab/>
        <w:t xml:space="preserve">Wardell SJT, Rehman A, Martin LW, Winstanley C, Patrick WM, Lamont IL: </w:t>
      </w:r>
      <w:r w:rsidRPr="002332FE">
        <w:rPr>
          <w:b/>
        </w:rPr>
        <w:t xml:space="preserve">A large-scale whole-genome comparison shows that experimental evolution in response to antibiotics predicts changes in naturally evolved clinical </w:t>
      </w:r>
      <w:r w:rsidRPr="002332FE">
        <w:rPr>
          <w:b/>
          <w:i/>
        </w:rPr>
        <w:t>Pseudomonas aeruginosa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19, </w:t>
      </w:r>
      <w:r w:rsidRPr="002332FE">
        <w:rPr>
          <w:b/>
        </w:rPr>
        <w:t>63</w:t>
      </w:r>
      <w:r w:rsidRPr="002332FE">
        <w:t>(12):e01619-01619.</w:t>
      </w:r>
    </w:p>
    <w:p w14:paraId="4D81969B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7.</w:t>
      </w:r>
      <w:r w:rsidRPr="002332FE">
        <w:tab/>
        <w:t>Cabot G, López-Causapé C, Ocampo-Sosa AA, Sommer LM, Domínguez MÁ, Zamorano L, Juan C, Tubau F, Rodríguez C, Moyà B</w:t>
      </w:r>
      <w:r w:rsidRPr="002332FE">
        <w:rPr>
          <w:i/>
        </w:rPr>
        <w:t xml:space="preserve"> et al</w:t>
      </w:r>
      <w:r w:rsidRPr="002332FE">
        <w:t xml:space="preserve">: </w:t>
      </w:r>
      <w:r w:rsidRPr="002332FE">
        <w:rPr>
          <w:b/>
        </w:rPr>
        <w:t xml:space="preserve">Deciphering the resistome of the widespread </w:t>
      </w:r>
      <w:r w:rsidRPr="002332FE">
        <w:rPr>
          <w:b/>
          <w:i/>
        </w:rPr>
        <w:t>Pseudomonas aeruginosa</w:t>
      </w:r>
      <w:r w:rsidRPr="002332FE">
        <w:rPr>
          <w:b/>
        </w:rPr>
        <w:t xml:space="preserve"> sequence type 175 international high-risk clone through whole-genome sequencing</w:t>
      </w:r>
      <w:r w:rsidRPr="002332FE">
        <w:t xml:space="preserve">. </w:t>
      </w:r>
      <w:r w:rsidRPr="002332FE">
        <w:rPr>
          <w:i/>
        </w:rPr>
        <w:t xml:space="preserve">Antimicrobial Agents and Chemotherapy </w:t>
      </w:r>
      <w:r w:rsidRPr="002332FE">
        <w:t xml:space="preserve">2016, </w:t>
      </w:r>
      <w:r w:rsidRPr="002332FE">
        <w:rPr>
          <w:b/>
        </w:rPr>
        <w:t>60</w:t>
      </w:r>
      <w:r w:rsidRPr="002332FE">
        <w:t>(12):7415-7423.</w:t>
      </w:r>
    </w:p>
    <w:p w14:paraId="1BEADD1F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lastRenderedPageBreak/>
        <w:t>8.</w:t>
      </w:r>
      <w:r w:rsidRPr="002332FE">
        <w:tab/>
        <w:t xml:space="preserve">Wang H, Meng J, Jia M, Ma X, He G, Yu J, Wang R, Bai H, Hou Z, Luo X: </w:t>
      </w:r>
      <w:r w:rsidRPr="002332FE">
        <w:rPr>
          <w:b/>
        </w:rPr>
        <w:t>oprM as a new target for reversion of multidrug resistance in Pseudomonas aeruginosa by antisense phosphorothioate oligodeoxynucleotides</w:t>
      </w:r>
      <w:r w:rsidRPr="002332FE">
        <w:t xml:space="preserve">. </w:t>
      </w:r>
      <w:r w:rsidRPr="002332FE">
        <w:rPr>
          <w:i/>
        </w:rPr>
        <w:t xml:space="preserve">FEMS Immunol Med Microbiol </w:t>
      </w:r>
      <w:r w:rsidRPr="002332FE">
        <w:t xml:space="preserve">2010, </w:t>
      </w:r>
      <w:r w:rsidRPr="002332FE">
        <w:rPr>
          <w:b/>
        </w:rPr>
        <w:t>60</w:t>
      </w:r>
      <w:r w:rsidRPr="002332FE">
        <w:t>(3):275-282.</w:t>
      </w:r>
    </w:p>
    <w:p w14:paraId="1129E125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9.</w:t>
      </w:r>
      <w:r w:rsidRPr="002332FE">
        <w:tab/>
        <w:t xml:space="preserve">González-Vázquez MC, Rocha-Gracia RDC, Carabarín-Lima A, Bello-López E, Huerta-Romano F, Martínez-Laguna Y, Lozano-Zarain P: </w:t>
      </w:r>
      <w:r w:rsidRPr="002332FE">
        <w:rPr>
          <w:b/>
        </w:rPr>
        <w:t xml:space="preserve">Location of OprD porin in </w:t>
      </w:r>
      <w:r w:rsidRPr="002332FE">
        <w:rPr>
          <w:b/>
          <w:i/>
        </w:rPr>
        <w:t>Pseudomonas aeruginosa</w:t>
      </w:r>
      <w:r w:rsidRPr="002332FE">
        <w:rPr>
          <w:b/>
        </w:rPr>
        <w:t xml:space="preserve"> clinical isolates</w:t>
      </w:r>
      <w:r w:rsidRPr="002332FE">
        <w:t xml:space="preserve">. </w:t>
      </w:r>
      <w:r w:rsidRPr="002332FE">
        <w:rPr>
          <w:i/>
        </w:rPr>
        <w:t xml:space="preserve">APMIS </w:t>
      </w:r>
      <w:r w:rsidRPr="002332FE">
        <w:t xml:space="preserve">2021, </w:t>
      </w:r>
      <w:r w:rsidRPr="002332FE">
        <w:rPr>
          <w:b/>
        </w:rPr>
        <w:t>129</w:t>
      </w:r>
      <w:r w:rsidRPr="002332FE">
        <w:t>(4):213-224.</w:t>
      </w:r>
    </w:p>
    <w:p w14:paraId="202567A5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10.</w:t>
      </w:r>
      <w:r w:rsidRPr="002332FE">
        <w:tab/>
        <w:t xml:space="preserve">Shu JC, Kuo AJ, Su LH, Liu TP, Lee MH, Su IN, Wu TL: </w:t>
      </w:r>
      <w:r w:rsidRPr="002332FE">
        <w:rPr>
          <w:b/>
        </w:rPr>
        <w:t xml:space="preserve">Development of carbapenem resistance in </w:t>
      </w:r>
      <w:r w:rsidRPr="002332FE">
        <w:rPr>
          <w:b/>
          <w:i/>
        </w:rPr>
        <w:t>Pseudomonas aeruginosa</w:t>
      </w:r>
      <w:r w:rsidRPr="002332FE">
        <w:rPr>
          <w:b/>
        </w:rPr>
        <w:t xml:space="preserve"> is associated with OprD polymorphisms, particularly the amino acid substitution at codon 170</w:t>
      </w:r>
      <w:r w:rsidRPr="002332FE">
        <w:t xml:space="preserve">. </w:t>
      </w:r>
      <w:r w:rsidRPr="002332FE">
        <w:rPr>
          <w:i/>
        </w:rPr>
        <w:t xml:space="preserve">J Antimicrob Chemother </w:t>
      </w:r>
      <w:r w:rsidRPr="002332FE">
        <w:t xml:space="preserve">2017, </w:t>
      </w:r>
      <w:r w:rsidRPr="002332FE">
        <w:rPr>
          <w:b/>
        </w:rPr>
        <w:t>72</w:t>
      </w:r>
      <w:r w:rsidRPr="002332FE">
        <w:t>(9):2489-2495.</w:t>
      </w:r>
    </w:p>
    <w:p w14:paraId="02E1CDFC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11.</w:t>
      </w:r>
      <w:r w:rsidRPr="002332FE">
        <w:tab/>
        <w:t xml:space="preserve">Rodríguez-Martínez JM, Poirel L, Nordmann P: </w:t>
      </w:r>
      <w:r w:rsidRPr="002332FE">
        <w:rPr>
          <w:b/>
        </w:rPr>
        <w:t xml:space="preserve">Molecular epidemiology and mechanisms of carbapenem resistance in </w:t>
      </w:r>
      <w:r w:rsidRPr="002332FE">
        <w:rPr>
          <w:b/>
          <w:i/>
        </w:rPr>
        <w:t>Pseudomonas aeruginosa</w:t>
      </w:r>
      <w:r w:rsidRPr="002332FE">
        <w:t xml:space="preserve">. </w:t>
      </w:r>
      <w:r w:rsidRPr="002332FE">
        <w:rPr>
          <w:i/>
        </w:rPr>
        <w:t xml:space="preserve">Antimicrobial Agents and Chemotherapy </w:t>
      </w:r>
      <w:r w:rsidRPr="002332FE">
        <w:t xml:space="preserve">2009, </w:t>
      </w:r>
      <w:r w:rsidRPr="002332FE">
        <w:rPr>
          <w:b/>
        </w:rPr>
        <w:t>53</w:t>
      </w:r>
      <w:r w:rsidRPr="002332FE">
        <w:t>(11):4783-4788.</w:t>
      </w:r>
    </w:p>
    <w:p w14:paraId="55001803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12.</w:t>
      </w:r>
      <w:r w:rsidRPr="002332FE">
        <w:tab/>
        <w:t>Ocampo-Sosa AA, Cabot G, Rodríguez C, Roman E, Tubau F, Macia MD, Moya B, Zamorano L, Suárez C, Peña C</w:t>
      </w:r>
      <w:r w:rsidRPr="002332FE">
        <w:rPr>
          <w:i/>
        </w:rPr>
        <w:t xml:space="preserve"> et al</w:t>
      </w:r>
      <w:r w:rsidRPr="002332FE">
        <w:t xml:space="preserve">: </w:t>
      </w:r>
      <w:r w:rsidRPr="002332FE">
        <w:rPr>
          <w:b/>
        </w:rPr>
        <w:t xml:space="preserve">Alterations of OprD in carbapenem-intermediate and -susceptible strains of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isolated from patients with bacteremia in a Spanish multicenter study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12, </w:t>
      </w:r>
      <w:r w:rsidRPr="002332FE">
        <w:rPr>
          <w:b/>
        </w:rPr>
        <w:t>56</w:t>
      </w:r>
      <w:r w:rsidRPr="002332FE">
        <w:t>(4):1703-1713.</w:t>
      </w:r>
    </w:p>
    <w:p w14:paraId="40A1CF20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13.</w:t>
      </w:r>
      <w:r w:rsidRPr="002332FE">
        <w:tab/>
        <w:t xml:space="preserve">Epp SF, Köhler T, Plésiat P, Michéa-Hamzehpour M, Frey J, Pechère JC: </w:t>
      </w:r>
      <w:r w:rsidRPr="002332FE">
        <w:rPr>
          <w:b/>
        </w:rPr>
        <w:t xml:space="preserve">C-terminal region of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outer membrane porin OprD modulates susceptibility to meropenem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01, </w:t>
      </w:r>
      <w:r w:rsidRPr="002332FE">
        <w:rPr>
          <w:b/>
        </w:rPr>
        <w:t>45</w:t>
      </w:r>
      <w:r w:rsidRPr="002332FE">
        <w:t>(6):1780-1787.</w:t>
      </w:r>
    </w:p>
    <w:p w14:paraId="502DC292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14.</w:t>
      </w:r>
      <w:r w:rsidRPr="002332FE">
        <w:tab/>
        <w:t>Lu L, Akerbladh L, Ahmad S, Konda V, Cao S, Vocat A, Maes L, Cole ST, Hughes D, Larhed M</w:t>
      </w:r>
      <w:r w:rsidRPr="002332FE">
        <w:rPr>
          <w:i/>
        </w:rPr>
        <w:t xml:space="preserve"> et al</w:t>
      </w:r>
      <w:r w:rsidRPr="002332FE">
        <w:t xml:space="preserve">: </w:t>
      </w:r>
      <w:r w:rsidRPr="002332FE">
        <w:rPr>
          <w:b/>
        </w:rPr>
        <w:t>Synthesis and In Vitro Biological Evaluation of Quinolinyl Pyrimidines Targeting Type II NADH-Dehydrogenase (NDH-2)</w:t>
      </w:r>
      <w:r w:rsidRPr="002332FE">
        <w:t xml:space="preserve">. </w:t>
      </w:r>
      <w:r w:rsidRPr="002332FE">
        <w:rPr>
          <w:i/>
        </w:rPr>
        <w:t xml:space="preserve">ACS Infect Dis </w:t>
      </w:r>
      <w:r w:rsidRPr="002332FE">
        <w:t xml:space="preserve">2022, </w:t>
      </w:r>
      <w:r w:rsidRPr="002332FE">
        <w:rPr>
          <w:b/>
        </w:rPr>
        <w:t>8</w:t>
      </w:r>
      <w:r w:rsidRPr="002332FE">
        <w:t>(3):482-498.</w:t>
      </w:r>
    </w:p>
    <w:p w14:paraId="41EFD3CF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15.</w:t>
      </w:r>
      <w:r w:rsidRPr="002332FE">
        <w:tab/>
        <w:t xml:space="preserve">Barrow K, Kwon DH: </w:t>
      </w:r>
      <w:r w:rsidRPr="002332FE">
        <w:rPr>
          <w:b/>
        </w:rPr>
        <w:t xml:space="preserve">Alterations in two-component regulatory systems of </w:t>
      </w:r>
      <w:r w:rsidRPr="002332FE">
        <w:rPr>
          <w:b/>
          <w:i/>
        </w:rPr>
        <w:t xml:space="preserve">phoPQ </w:t>
      </w:r>
      <w:r w:rsidRPr="002332FE">
        <w:rPr>
          <w:b/>
        </w:rPr>
        <w:t xml:space="preserve">and </w:t>
      </w:r>
      <w:r w:rsidRPr="002332FE">
        <w:rPr>
          <w:b/>
          <w:i/>
        </w:rPr>
        <w:t xml:space="preserve">pmrAB </w:t>
      </w:r>
      <w:r w:rsidRPr="002332FE">
        <w:rPr>
          <w:b/>
        </w:rPr>
        <w:t xml:space="preserve">are associated with polymyxin B resistance in clinical isolates of </w:t>
      </w:r>
      <w:r w:rsidRPr="002332FE">
        <w:rPr>
          <w:b/>
          <w:i/>
        </w:rPr>
        <w:t>Pseudomonas aeruginosa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09, </w:t>
      </w:r>
      <w:r w:rsidRPr="002332FE">
        <w:rPr>
          <w:b/>
        </w:rPr>
        <w:t>53</w:t>
      </w:r>
      <w:r w:rsidRPr="002332FE">
        <w:t>(12):5150-5154.</w:t>
      </w:r>
    </w:p>
    <w:p w14:paraId="40A8DA17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16.</w:t>
      </w:r>
      <w:r w:rsidRPr="002332FE">
        <w:tab/>
        <w:t xml:space="preserve">Guénard S, Muller C, Monlezun L, Benas P, Broutin I, Jeannot K, Plésiat P: </w:t>
      </w:r>
      <w:r w:rsidRPr="002332FE">
        <w:rPr>
          <w:b/>
        </w:rPr>
        <w:t xml:space="preserve">Multiple mutations lead to MexXY-OprM-dependent aminoglycoside resistance in clinical strains of </w:t>
      </w:r>
      <w:r w:rsidRPr="002332FE">
        <w:rPr>
          <w:b/>
          <w:i/>
        </w:rPr>
        <w:t>Pseudomonas aeruginosa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14, </w:t>
      </w:r>
      <w:r w:rsidRPr="002332FE">
        <w:rPr>
          <w:b/>
        </w:rPr>
        <w:t>58</w:t>
      </w:r>
      <w:r w:rsidRPr="002332FE">
        <w:t>(1):221-228.</w:t>
      </w:r>
    </w:p>
    <w:p w14:paraId="6BBF3903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17.</w:t>
      </w:r>
      <w:r w:rsidRPr="002332FE">
        <w:tab/>
        <w:t xml:space="preserve">Lee JY, Chung ES, Na IY, Kim H, Shin D, Ko KS: </w:t>
      </w:r>
      <w:r w:rsidRPr="002332FE">
        <w:rPr>
          <w:b/>
        </w:rPr>
        <w:t xml:space="preserve">Development of colistin resistance in </w:t>
      </w:r>
      <w:r w:rsidRPr="002332FE">
        <w:rPr>
          <w:b/>
          <w:i/>
        </w:rPr>
        <w:t>pmrA</w:t>
      </w:r>
      <w:r w:rsidRPr="002332FE">
        <w:rPr>
          <w:b/>
        </w:rPr>
        <w:t xml:space="preserve">-, </w:t>
      </w:r>
      <w:r w:rsidRPr="002332FE">
        <w:rPr>
          <w:b/>
          <w:i/>
        </w:rPr>
        <w:t>phoP</w:t>
      </w:r>
      <w:r w:rsidRPr="002332FE">
        <w:rPr>
          <w:b/>
        </w:rPr>
        <w:t xml:space="preserve">-, </w:t>
      </w:r>
      <w:r w:rsidRPr="002332FE">
        <w:rPr>
          <w:b/>
          <w:i/>
        </w:rPr>
        <w:t>parR</w:t>
      </w:r>
      <w:r w:rsidRPr="002332FE">
        <w:rPr>
          <w:b/>
        </w:rPr>
        <w:t xml:space="preserve">- and </w:t>
      </w:r>
      <w:r w:rsidRPr="002332FE">
        <w:rPr>
          <w:b/>
          <w:i/>
        </w:rPr>
        <w:t>cprR</w:t>
      </w:r>
      <w:r w:rsidRPr="002332FE">
        <w:rPr>
          <w:b/>
        </w:rPr>
        <w:t xml:space="preserve">-inactivated mutants of </w:t>
      </w:r>
      <w:r w:rsidRPr="002332FE">
        <w:rPr>
          <w:b/>
          <w:i/>
        </w:rPr>
        <w:t>Pseudomonas aeruginosa</w:t>
      </w:r>
      <w:r w:rsidRPr="002332FE">
        <w:t xml:space="preserve">. </w:t>
      </w:r>
      <w:r w:rsidRPr="002332FE">
        <w:rPr>
          <w:i/>
        </w:rPr>
        <w:t xml:space="preserve">J Antimicrob Chemother </w:t>
      </w:r>
      <w:r w:rsidRPr="002332FE">
        <w:t xml:space="preserve">2014, </w:t>
      </w:r>
      <w:r w:rsidRPr="002332FE">
        <w:rPr>
          <w:b/>
        </w:rPr>
        <w:t>69</w:t>
      </w:r>
      <w:r w:rsidRPr="002332FE">
        <w:t>(11):2966-2971.</w:t>
      </w:r>
    </w:p>
    <w:p w14:paraId="36B68B80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18.</w:t>
      </w:r>
      <w:r w:rsidRPr="002332FE">
        <w:tab/>
        <w:t xml:space="preserve">Sobel ML, Neshat S, Poole K: </w:t>
      </w:r>
      <w:r w:rsidRPr="002332FE">
        <w:rPr>
          <w:b/>
        </w:rPr>
        <w:t xml:space="preserve">Mutations in </w:t>
      </w:r>
      <w:r w:rsidRPr="002332FE">
        <w:rPr>
          <w:b/>
          <w:i/>
        </w:rPr>
        <w:t xml:space="preserve">PA2491 </w:t>
      </w:r>
      <w:r w:rsidRPr="002332FE">
        <w:rPr>
          <w:b/>
        </w:rPr>
        <w:t>(</w:t>
      </w:r>
      <w:r w:rsidRPr="002332FE">
        <w:rPr>
          <w:b/>
          <w:i/>
        </w:rPr>
        <w:t>mexS</w:t>
      </w:r>
      <w:r w:rsidRPr="002332FE">
        <w:rPr>
          <w:b/>
        </w:rPr>
        <w:t xml:space="preserve">) promote MexT-dependent </w:t>
      </w:r>
      <w:r w:rsidRPr="002332FE">
        <w:rPr>
          <w:b/>
          <w:i/>
        </w:rPr>
        <w:t>mexEF-oprN</w:t>
      </w:r>
      <w:r w:rsidRPr="002332FE">
        <w:rPr>
          <w:b/>
        </w:rPr>
        <w:t xml:space="preserve"> expression and multidrug resistance in a clinical strain of </w:t>
      </w:r>
      <w:r w:rsidRPr="002332FE">
        <w:rPr>
          <w:b/>
          <w:i/>
        </w:rPr>
        <w:t>Pseudomonas aeruginosa</w:t>
      </w:r>
      <w:r w:rsidRPr="002332FE">
        <w:t xml:space="preserve">. </w:t>
      </w:r>
      <w:r w:rsidRPr="002332FE">
        <w:rPr>
          <w:i/>
        </w:rPr>
        <w:t xml:space="preserve">J Bacteriol </w:t>
      </w:r>
      <w:r w:rsidRPr="002332FE">
        <w:t xml:space="preserve">2005, </w:t>
      </w:r>
      <w:r w:rsidRPr="002332FE">
        <w:rPr>
          <w:b/>
        </w:rPr>
        <w:t>187</w:t>
      </w:r>
      <w:r w:rsidRPr="002332FE">
        <w:t>(4):1246-1253.</w:t>
      </w:r>
    </w:p>
    <w:p w14:paraId="22AD2152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19.</w:t>
      </w:r>
      <w:r w:rsidRPr="002332FE">
        <w:tab/>
        <w:t xml:space="preserve">Petitjean M, Martak D, Silvant A, Bertrand X, Valot B, Hocquet D: </w:t>
      </w:r>
      <w:r w:rsidRPr="002332FE">
        <w:rPr>
          <w:b/>
        </w:rPr>
        <w:t>Genomic characterization of a local epidemic Pseudomonas aeruginosa reveals specific features of the widespread clone ST395</w:t>
      </w:r>
      <w:r w:rsidRPr="002332FE">
        <w:t xml:space="preserve">. </w:t>
      </w:r>
      <w:r w:rsidRPr="002332FE">
        <w:rPr>
          <w:i/>
        </w:rPr>
        <w:t xml:space="preserve">Microbial Genomics </w:t>
      </w:r>
      <w:r w:rsidRPr="002332FE">
        <w:t xml:space="preserve">2017, </w:t>
      </w:r>
      <w:r w:rsidRPr="002332FE">
        <w:rPr>
          <w:b/>
        </w:rPr>
        <w:t>3</w:t>
      </w:r>
      <w:r w:rsidRPr="002332FE">
        <w:t>(10).</w:t>
      </w:r>
    </w:p>
    <w:p w14:paraId="3DB221EF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20.</w:t>
      </w:r>
      <w:r w:rsidRPr="002332FE">
        <w:tab/>
        <w:t xml:space="preserve">Llanes C, Köhler T, Patry I, Dehecq B, van Delden C, Plésiat P: </w:t>
      </w:r>
      <w:r w:rsidRPr="002332FE">
        <w:rPr>
          <w:b/>
        </w:rPr>
        <w:t xml:space="preserve">Role of the MexEF-OprN efflux system in low-level resistance of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to ciprofloxacin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11, </w:t>
      </w:r>
      <w:r w:rsidRPr="002332FE">
        <w:rPr>
          <w:b/>
        </w:rPr>
        <w:t>55</w:t>
      </w:r>
      <w:r w:rsidRPr="002332FE">
        <w:t>(12):5676-5684.</w:t>
      </w:r>
    </w:p>
    <w:p w14:paraId="35DAA6A8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21.</w:t>
      </w:r>
      <w:r w:rsidRPr="002332FE">
        <w:tab/>
        <w:t xml:space="preserve">Quale J, Bratu S, Gupta J, Landman D: </w:t>
      </w:r>
      <w:r w:rsidRPr="002332FE">
        <w:rPr>
          <w:b/>
        </w:rPr>
        <w:t xml:space="preserve">Interplay of efflux system, </w:t>
      </w:r>
      <w:r w:rsidRPr="002332FE">
        <w:rPr>
          <w:b/>
          <w:i/>
        </w:rPr>
        <w:t>ampC</w:t>
      </w:r>
      <w:r w:rsidRPr="002332FE">
        <w:rPr>
          <w:b/>
        </w:rPr>
        <w:t xml:space="preserve">, and </w:t>
      </w:r>
      <w:r w:rsidRPr="002332FE">
        <w:rPr>
          <w:b/>
          <w:i/>
        </w:rPr>
        <w:t xml:space="preserve">oprD </w:t>
      </w:r>
      <w:r w:rsidRPr="002332FE">
        <w:rPr>
          <w:b/>
        </w:rPr>
        <w:t xml:space="preserve">expression in carbapenem resistance of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clinical isolates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06, </w:t>
      </w:r>
      <w:r w:rsidRPr="002332FE">
        <w:rPr>
          <w:b/>
        </w:rPr>
        <w:t>50</w:t>
      </w:r>
      <w:r w:rsidRPr="002332FE">
        <w:t>(5):1633-1641.</w:t>
      </w:r>
    </w:p>
    <w:p w14:paraId="2A5F34BB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22.</w:t>
      </w:r>
      <w:r w:rsidRPr="002332FE">
        <w:tab/>
        <w:t xml:space="preserve">LoVullo ED, Schweizer HP: </w:t>
      </w:r>
      <w:r w:rsidRPr="002332FE">
        <w:rPr>
          <w:b/>
          <w:i/>
        </w:rPr>
        <w:t xml:space="preserve">Pseudomonas aeruginosa mexT </w:t>
      </w:r>
      <w:r w:rsidRPr="002332FE">
        <w:rPr>
          <w:b/>
        </w:rPr>
        <w:t>is an indicator of PAO1 strain integrity</w:t>
      </w:r>
      <w:r w:rsidRPr="002332FE">
        <w:t xml:space="preserve">. </w:t>
      </w:r>
      <w:r w:rsidRPr="002332FE">
        <w:rPr>
          <w:i/>
        </w:rPr>
        <w:t xml:space="preserve">J Med Microbiol </w:t>
      </w:r>
      <w:r w:rsidRPr="002332FE">
        <w:t xml:space="preserve">2020, </w:t>
      </w:r>
      <w:r w:rsidRPr="002332FE">
        <w:rPr>
          <w:b/>
        </w:rPr>
        <w:t>69</w:t>
      </w:r>
      <w:r w:rsidRPr="002332FE">
        <w:t>(1):139-145.</w:t>
      </w:r>
    </w:p>
    <w:p w14:paraId="0874EB91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23.</w:t>
      </w:r>
      <w:r w:rsidRPr="002332FE">
        <w:tab/>
        <w:t xml:space="preserve">Rehman A, Jeukens J, Levesque RC, Lamont IL: </w:t>
      </w:r>
      <w:r w:rsidRPr="002332FE">
        <w:rPr>
          <w:b/>
        </w:rPr>
        <w:t xml:space="preserve">Gene-gene interactions dictate ciprofloxacin resistance in </w:t>
      </w:r>
      <w:r w:rsidRPr="002332FE">
        <w:rPr>
          <w:b/>
          <w:i/>
        </w:rPr>
        <w:t>Pseudomonas aeruginosa</w:t>
      </w:r>
      <w:r w:rsidRPr="002332FE">
        <w:rPr>
          <w:b/>
        </w:rPr>
        <w:t xml:space="preserve"> and facilitate prediction of resistance phenotype from genome sequence data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21, </w:t>
      </w:r>
      <w:r w:rsidRPr="002332FE">
        <w:rPr>
          <w:b/>
        </w:rPr>
        <w:t>65</w:t>
      </w:r>
      <w:r w:rsidRPr="002332FE">
        <w:t>(7):e0269620.</w:t>
      </w:r>
    </w:p>
    <w:p w14:paraId="5C932A15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lastRenderedPageBreak/>
        <w:t>24.</w:t>
      </w:r>
      <w:r w:rsidRPr="002332FE">
        <w:tab/>
        <w:t xml:space="preserve">Higgins PG, Fluit AC, Milatovic D, Verhoef J, Schmitz FJ: </w:t>
      </w:r>
      <w:r w:rsidRPr="002332FE">
        <w:rPr>
          <w:b/>
        </w:rPr>
        <w:t xml:space="preserve">Mutations in GyrA, ParC, MexR and NfxB in clinical isolates of </w:t>
      </w:r>
      <w:r w:rsidRPr="002332FE">
        <w:rPr>
          <w:b/>
          <w:i/>
        </w:rPr>
        <w:t>Pseudomonas aeruginosa</w:t>
      </w:r>
      <w:r w:rsidRPr="002332FE">
        <w:t xml:space="preserve">. </w:t>
      </w:r>
      <w:r w:rsidRPr="002332FE">
        <w:rPr>
          <w:i/>
        </w:rPr>
        <w:t xml:space="preserve">International journal of antimicrobial agents </w:t>
      </w:r>
      <w:r w:rsidRPr="002332FE">
        <w:t xml:space="preserve">2003, </w:t>
      </w:r>
      <w:r w:rsidRPr="002332FE">
        <w:rPr>
          <w:b/>
        </w:rPr>
        <w:t>21</w:t>
      </w:r>
      <w:r w:rsidRPr="002332FE">
        <w:t>(5):409-413.</w:t>
      </w:r>
    </w:p>
    <w:p w14:paraId="19C45FE0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25.</w:t>
      </w:r>
      <w:r w:rsidRPr="002332FE">
        <w:tab/>
        <w:t xml:space="preserve">Tomás M, Doumith M, Warner M, Turton JF, Beceiro A, Bou G, Livermore DM, Woodford N: </w:t>
      </w:r>
      <w:r w:rsidRPr="002332FE">
        <w:rPr>
          <w:b/>
        </w:rPr>
        <w:t xml:space="preserve">Efflux pumps, OprD porin, AmpC beta-lactamase, and multiresistance in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isolates from cystic fibrosis patients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10, </w:t>
      </w:r>
      <w:r w:rsidRPr="002332FE">
        <w:rPr>
          <w:b/>
        </w:rPr>
        <w:t>54</w:t>
      </w:r>
      <w:r w:rsidRPr="002332FE">
        <w:t>(5):2219-2224.</w:t>
      </w:r>
    </w:p>
    <w:p w14:paraId="33E9A0CE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26.</w:t>
      </w:r>
      <w:r w:rsidRPr="002332FE">
        <w:tab/>
        <w:t xml:space="preserve">Quale J, Bratu S, Gupta J, Landman D: </w:t>
      </w:r>
      <w:r w:rsidRPr="002332FE">
        <w:rPr>
          <w:b/>
        </w:rPr>
        <w:t xml:space="preserve">Interplay of efflux system, </w:t>
      </w:r>
      <w:r w:rsidRPr="002332FE">
        <w:rPr>
          <w:b/>
          <w:i/>
        </w:rPr>
        <w:t>ampC</w:t>
      </w:r>
      <w:r w:rsidRPr="002332FE">
        <w:rPr>
          <w:b/>
        </w:rPr>
        <w:t xml:space="preserve">, and </w:t>
      </w:r>
      <w:r w:rsidRPr="002332FE">
        <w:rPr>
          <w:b/>
          <w:i/>
        </w:rPr>
        <w:t xml:space="preserve">oprD </w:t>
      </w:r>
      <w:r w:rsidRPr="002332FE">
        <w:rPr>
          <w:b/>
        </w:rPr>
        <w:t xml:space="preserve">expression in carbapenem resistance of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clinical isolates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06, </w:t>
      </w:r>
      <w:r w:rsidRPr="002332FE">
        <w:rPr>
          <w:b/>
        </w:rPr>
        <w:t>50</w:t>
      </w:r>
      <w:r w:rsidRPr="002332FE">
        <w:t>(5):1633-1641.</w:t>
      </w:r>
    </w:p>
    <w:p w14:paraId="1591A94A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27.</w:t>
      </w:r>
      <w:r w:rsidRPr="002332FE">
        <w:tab/>
        <w:t xml:space="preserve">Oliver A, Baquero F, Blázquez J: </w:t>
      </w:r>
      <w:r w:rsidRPr="002332FE">
        <w:rPr>
          <w:b/>
        </w:rPr>
        <w:t>The mismatch repair system (</w:t>
      </w:r>
      <w:r w:rsidRPr="002332FE">
        <w:rPr>
          <w:b/>
          <w:i/>
        </w:rPr>
        <w:t>mutS</w:t>
      </w:r>
      <w:r w:rsidRPr="002332FE">
        <w:rPr>
          <w:b/>
        </w:rPr>
        <w:t xml:space="preserve">, </w:t>
      </w:r>
      <w:r w:rsidRPr="002332FE">
        <w:rPr>
          <w:b/>
          <w:i/>
        </w:rPr>
        <w:t xml:space="preserve">mutL </w:t>
      </w:r>
      <w:r w:rsidRPr="002332FE">
        <w:rPr>
          <w:b/>
        </w:rPr>
        <w:t xml:space="preserve">and </w:t>
      </w:r>
      <w:r w:rsidRPr="002332FE">
        <w:rPr>
          <w:b/>
          <w:i/>
        </w:rPr>
        <w:t xml:space="preserve">uvrD </w:t>
      </w:r>
      <w:r w:rsidRPr="002332FE">
        <w:rPr>
          <w:b/>
        </w:rPr>
        <w:t xml:space="preserve">genes) in </w:t>
      </w:r>
      <w:r w:rsidRPr="002332FE">
        <w:rPr>
          <w:b/>
          <w:i/>
        </w:rPr>
        <w:t>Pseudomonas aeruginosa</w:t>
      </w:r>
      <w:r w:rsidRPr="002332FE">
        <w:rPr>
          <w:b/>
        </w:rPr>
        <w:t>: molecular characterization of naturally occurring mutants</w:t>
      </w:r>
      <w:r w:rsidRPr="002332FE">
        <w:t xml:space="preserve">. </w:t>
      </w:r>
      <w:r w:rsidRPr="002332FE">
        <w:rPr>
          <w:i/>
        </w:rPr>
        <w:t xml:space="preserve">Molecular microbiology </w:t>
      </w:r>
      <w:r w:rsidRPr="002332FE">
        <w:t xml:space="preserve">2002, </w:t>
      </w:r>
      <w:r w:rsidRPr="002332FE">
        <w:rPr>
          <w:b/>
        </w:rPr>
        <w:t>43</w:t>
      </w:r>
      <w:r w:rsidRPr="002332FE">
        <w:t>(6):1641-1650.</w:t>
      </w:r>
    </w:p>
    <w:p w14:paraId="3640FD09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28.</w:t>
      </w:r>
      <w:r w:rsidRPr="002332FE">
        <w:tab/>
        <w:t xml:space="preserve">Díaz-Ríos C, Hernández M, Abad D, Álvarez-Montes L, Varsaki A, Iturbe D, Calvo J, Ocampo-Sosa AA: </w:t>
      </w:r>
      <w:r w:rsidRPr="002332FE">
        <w:rPr>
          <w:b/>
        </w:rPr>
        <w:t xml:space="preserve">New sequence type ST3449 in multidrug-resistant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isolates from a cystic fibrosis patient</w:t>
      </w:r>
      <w:r w:rsidRPr="002332FE">
        <w:t xml:space="preserve">. </w:t>
      </w:r>
      <w:r w:rsidRPr="002332FE">
        <w:rPr>
          <w:i/>
        </w:rPr>
        <w:t xml:space="preserve">Antibiotics (Basel) </w:t>
      </w:r>
      <w:r w:rsidRPr="002332FE">
        <w:t xml:space="preserve">2021, </w:t>
      </w:r>
      <w:r w:rsidRPr="002332FE">
        <w:rPr>
          <w:b/>
        </w:rPr>
        <w:t>10</w:t>
      </w:r>
      <w:r w:rsidRPr="002332FE">
        <w:t>(5).</w:t>
      </w:r>
    </w:p>
    <w:p w14:paraId="0C370E90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29.</w:t>
      </w:r>
      <w:r w:rsidRPr="002332FE">
        <w:tab/>
        <w:t xml:space="preserve">Braz VS, Furlan JP, Fernandes AF, Stehling EG: </w:t>
      </w:r>
      <w:r w:rsidRPr="002332FE">
        <w:rPr>
          <w:b/>
        </w:rPr>
        <w:t xml:space="preserve">Mutations in NalC induce MexAB-OprM overexpression resulting in high level of aztreonam resistance in environmental isolates of </w:t>
      </w:r>
      <w:r w:rsidRPr="002332FE">
        <w:rPr>
          <w:b/>
          <w:i/>
        </w:rPr>
        <w:t>Pseudomonas aeruginosa</w:t>
      </w:r>
      <w:r w:rsidRPr="002332FE">
        <w:t xml:space="preserve">. </w:t>
      </w:r>
      <w:r w:rsidRPr="002332FE">
        <w:rPr>
          <w:i/>
        </w:rPr>
        <w:t xml:space="preserve">FEMS Microbiol Lett </w:t>
      </w:r>
      <w:r w:rsidRPr="002332FE">
        <w:t xml:space="preserve">2016, </w:t>
      </w:r>
      <w:r w:rsidRPr="002332FE">
        <w:rPr>
          <w:b/>
        </w:rPr>
        <w:t>363</w:t>
      </w:r>
      <w:r w:rsidRPr="002332FE">
        <w:t>(16).</w:t>
      </w:r>
    </w:p>
    <w:p w14:paraId="7CE94EE8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30.</w:t>
      </w:r>
      <w:r w:rsidRPr="002332FE">
        <w:tab/>
        <w:t>Wang K, Chen YQ, Salido MM, Kohli GS, Kong JL, Liang HJ, Yao ZT, Xie YT, Wu HY, Cai SQ</w:t>
      </w:r>
      <w:r w:rsidRPr="002332FE">
        <w:rPr>
          <w:i/>
        </w:rPr>
        <w:t xml:space="preserve"> et al</w:t>
      </w:r>
      <w:r w:rsidRPr="002332FE">
        <w:t xml:space="preserve">: </w:t>
      </w:r>
      <w:r w:rsidRPr="002332FE">
        <w:rPr>
          <w:b/>
        </w:rPr>
        <w:t xml:space="preserve">The rapid </w:t>
      </w:r>
      <w:r w:rsidRPr="002332FE">
        <w:rPr>
          <w:b/>
          <w:i/>
        </w:rPr>
        <w:t>in vivo</w:t>
      </w:r>
      <w:r w:rsidRPr="002332FE">
        <w:rPr>
          <w:b/>
        </w:rPr>
        <w:t xml:space="preserve"> evolution of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in ventilator-associated pneumonia patients leads to attenuated virulence</w:t>
      </w:r>
      <w:r w:rsidRPr="002332FE">
        <w:t xml:space="preserve">. </w:t>
      </w:r>
      <w:r w:rsidRPr="002332FE">
        <w:rPr>
          <w:i/>
        </w:rPr>
        <w:t xml:space="preserve">Open Biol </w:t>
      </w:r>
      <w:r w:rsidRPr="002332FE">
        <w:t xml:space="preserve">2017, </w:t>
      </w:r>
      <w:r w:rsidRPr="002332FE">
        <w:rPr>
          <w:b/>
        </w:rPr>
        <w:t>7</w:t>
      </w:r>
      <w:r w:rsidRPr="002332FE">
        <w:t>(9).</w:t>
      </w:r>
    </w:p>
    <w:p w14:paraId="43823D29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31.</w:t>
      </w:r>
      <w:r w:rsidRPr="002332FE">
        <w:tab/>
        <w:t>Li Z, Cai Z, Cai Z, Zhang Y, Fu T, Jin Y, Cheng Z, Jin S, Wu W, Yang L</w:t>
      </w:r>
      <w:r w:rsidRPr="002332FE">
        <w:rPr>
          <w:i/>
        </w:rPr>
        <w:t xml:space="preserve"> et al</w:t>
      </w:r>
      <w:r w:rsidRPr="002332FE">
        <w:t xml:space="preserve">: </w:t>
      </w:r>
      <w:r w:rsidRPr="002332FE">
        <w:rPr>
          <w:b/>
        </w:rPr>
        <w:t xml:space="preserve">Molecular genetic analysis of an XDR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ST664 clone carrying multiple conjugal plasmids</w:t>
      </w:r>
      <w:r w:rsidRPr="002332FE">
        <w:t xml:space="preserve">. </w:t>
      </w:r>
      <w:r w:rsidRPr="002332FE">
        <w:rPr>
          <w:i/>
        </w:rPr>
        <w:t xml:space="preserve">J Antimicrob Chemother </w:t>
      </w:r>
      <w:r w:rsidRPr="002332FE">
        <w:t xml:space="preserve">2020, </w:t>
      </w:r>
      <w:r w:rsidRPr="002332FE">
        <w:rPr>
          <w:b/>
        </w:rPr>
        <w:t>75</w:t>
      </w:r>
      <w:r w:rsidRPr="002332FE">
        <w:t>(6):1443-1452.</w:t>
      </w:r>
    </w:p>
    <w:p w14:paraId="55A09BC4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32.</w:t>
      </w:r>
      <w:r w:rsidRPr="002332FE">
        <w:tab/>
        <w:t xml:space="preserve">Tsutsumi Y, Tomita H, Tanimoto K: </w:t>
      </w:r>
      <w:r w:rsidRPr="002332FE">
        <w:rPr>
          <w:b/>
        </w:rPr>
        <w:t xml:space="preserve">Identification of novel genes responsible for overexpression of </w:t>
      </w:r>
      <w:r w:rsidRPr="002332FE">
        <w:rPr>
          <w:b/>
          <w:i/>
        </w:rPr>
        <w:t xml:space="preserve">ampC </w:t>
      </w:r>
      <w:r w:rsidRPr="002332FE">
        <w:rPr>
          <w:b/>
        </w:rPr>
        <w:t xml:space="preserve">in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PAO1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13, </w:t>
      </w:r>
      <w:r w:rsidRPr="002332FE">
        <w:rPr>
          <w:b/>
        </w:rPr>
        <w:t>57</w:t>
      </w:r>
      <w:r w:rsidRPr="002332FE">
        <w:t>(12):5987-5993.</w:t>
      </w:r>
    </w:p>
    <w:p w14:paraId="3091DD9A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33.</w:t>
      </w:r>
      <w:r w:rsidRPr="002332FE">
        <w:tab/>
        <w:t xml:space="preserve">Balasubramanian D, Kumari H, Mathee K: </w:t>
      </w:r>
      <w:r w:rsidRPr="002332FE">
        <w:rPr>
          <w:b/>
          <w:i/>
        </w:rPr>
        <w:t>Pseudomonas aeruginosa</w:t>
      </w:r>
      <w:r w:rsidRPr="002332FE">
        <w:rPr>
          <w:b/>
        </w:rPr>
        <w:t xml:space="preserve"> AmpR: an acute-chronic switch regulator</w:t>
      </w:r>
      <w:r w:rsidRPr="002332FE">
        <w:t xml:space="preserve">. </w:t>
      </w:r>
      <w:r w:rsidRPr="002332FE">
        <w:rPr>
          <w:i/>
        </w:rPr>
        <w:t xml:space="preserve">Pathog Dis </w:t>
      </w:r>
      <w:r w:rsidRPr="002332FE">
        <w:t xml:space="preserve">2015, </w:t>
      </w:r>
      <w:r w:rsidRPr="002332FE">
        <w:rPr>
          <w:b/>
        </w:rPr>
        <w:t>73</w:t>
      </w:r>
      <w:r w:rsidRPr="002332FE">
        <w:t>(2):1-14.</w:t>
      </w:r>
    </w:p>
    <w:p w14:paraId="75314294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34.</w:t>
      </w:r>
      <w:r w:rsidRPr="002332FE">
        <w:tab/>
        <w:t xml:space="preserve">Tam VH, Schilling AN, LaRocco MT, Gentry LO, Lolans K, Quinn JP, Garey KW: </w:t>
      </w:r>
      <w:r w:rsidRPr="002332FE">
        <w:rPr>
          <w:b/>
        </w:rPr>
        <w:t xml:space="preserve">Prevalence of AmpC over-expression in bloodstream isolates of </w:t>
      </w:r>
      <w:r w:rsidRPr="002332FE">
        <w:rPr>
          <w:b/>
          <w:i/>
        </w:rPr>
        <w:t>Pseudomonas aeruginosa</w:t>
      </w:r>
      <w:r w:rsidRPr="002332FE">
        <w:t xml:space="preserve">. </w:t>
      </w:r>
      <w:r w:rsidRPr="002332FE">
        <w:rPr>
          <w:i/>
        </w:rPr>
        <w:t xml:space="preserve">Clin Microbiol Infect </w:t>
      </w:r>
      <w:r w:rsidRPr="002332FE">
        <w:t xml:space="preserve">2007, </w:t>
      </w:r>
      <w:r w:rsidRPr="002332FE">
        <w:rPr>
          <w:b/>
        </w:rPr>
        <w:t>13</w:t>
      </w:r>
      <w:r w:rsidRPr="002332FE">
        <w:t>(4):413-418.</w:t>
      </w:r>
    </w:p>
    <w:p w14:paraId="438ED3EA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35.</w:t>
      </w:r>
      <w:r w:rsidRPr="002332FE">
        <w:tab/>
        <w:t xml:space="preserve">Berrazeg M, Jeannot K, Ntsogo Enguéné VY, Broutin I, Loeffert S, Fournier D, Plésiat P: </w:t>
      </w:r>
      <w:r w:rsidRPr="002332FE">
        <w:rPr>
          <w:b/>
        </w:rPr>
        <w:t xml:space="preserve">Mutations in β-Lactamase AmpC increase resistance of </w:t>
      </w:r>
      <w:r w:rsidRPr="002332FE">
        <w:rPr>
          <w:b/>
          <w:i/>
        </w:rPr>
        <w:t>Pseudomonas aeruginosa</w:t>
      </w:r>
      <w:r w:rsidRPr="002332FE">
        <w:rPr>
          <w:b/>
        </w:rPr>
        <w:t xml:space="preserve"> isolates to antipseudomonal cephalosporins</w:t>
      </w:r>
      <w:r w:rsidRPr="002332FE">
        <w:t xml:space="preserve">. </w:t>
      </w:r>
      <w:r w:rsidRPr="002332FE">
        <w:rPr>
          <w:i/>
        </w:rPr>
        <w:t xml:space="preserve">Antimicrobial Agents and Chemotherapy </w:t>
      </w:r>
      <w:r w:rsidRPr="002332FE">
        <w:t xml:space="preserve">2015, </w:t>
      </w:r>
      <w:r w:rsidRPr="002332FE">
        <w:rPr>
          <w:b/>
        </w:rPr>
        <w:t>59</w:t>
      </w:r>
      <w:r w:rsidRPr="002332FE">
        <w:t>(10):6248-6255.</w:t>
      </w:r>
    </w:p>
    <w:p w14:paraId="1E3282ED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36.</w:t>
      </w:r>
      <w:r w:rsidRPr="002332FE">
        <w:tab/>
        <w:t xml:space="preserve">Bolard A, Plésiat P, Jeannot K: </w:t>
      </w:r>
      <w:r w:rsidRPr="002332FE">
        <w:rPr>
          <w:b/>
        </w:rPr>
        <w:t xml:space="preserve">Mutations in gene </w:t>
      </w:r>
      <w:r w:rsidRPr="002332FE">
        <w:rPr>
          <w:b/>
          <w:i/>
        </w:rPr>
        <w:t xml:space="preserve">fusA1 </w:t>
      </w:r>
      <w:r w:rsidRPr="002332FE">
        <w:rPr>
          <w:b/>
        </w:rPr>
        <w:t xml:space="preserve">as a novel mechanism of aminoglycoside resistance in clinical strains of </w:t>
      </w:r>
      <w:r w:rsidRPr="002332FE">
        <w:rPr>
          <w:b/>
          <w:i/>
        </w:rPr>
        <w:t>Pseudomonas aeruginosa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18, </w:t>
      </w:r>
      <w:r w:rsidRPr="002332FE">
        <w:rPr>
          <w:b/>
        </w:rPr>
        <w:t>62</w:t>
      </w:r>
      <w:r w:rsidRPr="002332FE">
        <w:t>(2).</w:t>
      </w:r>
    </w:p>
    <w:p w14:paraId="11B597EB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37.</w:t>
      </w:r>
      <w:r w:rsidRPr="002332FE">
        <w:tab/>
        <w:t xml:space="preserve">Sherrard LJ, Tai AS, Wee BA, Ramsay KA, Kidd TJ, Ben Zakour NL, Whiley DM, Beatson SA, Bell SC: </w:t>
      </w:r>
      <w:r w:rsidRPr="002332FE">
        <w:rPr>
          <w:b/>
        </w:rPr>
        <w:t xml:space="preserve">Within-host whole genome analysis of an antibiotic resistant </w:t>
      </w:r>
      <w:r w:rsidRPr="002332FE">
        <w:rPr>
          <w:b/>
          <w:i/>
        </w:rPr>
        <w:t>Pseudomonas aeruginosa</w:t>
      </w:r>
      <w:r w:rsidRPr="002332FE">
        <w:rPr>
          <w:b/>
        </w:rPr>
        <w:t xml:space="preserve"> strain sub-type in cystic fibrosis</w:t>
      </w:r>
      <w:r w:rsidRPr="002332FE">
        <w:t xml:space="preserve">. </w:t>
      </w:r>
      <w:r w:rsidRPr="002332FE">
        <w:rPr>
          <w:i/>
        </w:rPr>
        <w:t xml:space="preserve">PLoS ONE </w:t>
      </w:r>
      <w:r w:rsidRPr="002332FE">
        <w:t xml:space="preserve">2017, </w:t>
      </w:r>
      <w:r w:rsidRPr="002332FE">
        <w:rPr>
          <w:b/>
        </w:rPr>
        <w:t>12</w:t>
      </w:r>
      <w:r w:rsidRPr="002332FE">
        <w:t>(3):e0172179.</w:t>
      </w:r>
    </w:p>
    <w:p w14:paraId="38C38DB9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38.</w:t>
      </w:r>
      <w:r w:rsidRPr="002332FE">
        <w:tab/>
        <w:t>López-Causapé C, Sommer LM, Cabot G, Rubio R, Ocampo-Sosa AA, Johansen HK, Figuerola J, Cantón R, Kidd TJ, Molin S</w:t>
      </w:r>
      <w:r w:rsidRPr="002332FE">
        <w:rPr>
          <w:i/>
        </w:rPr>
        <w:t xml:space="preserve"> et al</w:t>
      </w:r>
      <w:r w:rsidRPr="002332FE">
        <w:t xml:space="preserve">: </w:t>
      </w:r>
      <w:r w:rsidRPr="002332FE">
        <w:rPr>
          <w:b/>
        </w:rPr>
        <w:t xml:space="preserve">Evolution of the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mutational resistome in an international cystic fibrosis clone</w:t>
      </w:r>
      <w:r w:rsidRPr="002332FE">
        <w:t xml:space="preserve">. </w:t>
      </w:r>
      <w:r w:rsidRPr="002332FE">
        <w:rPr>
          <w:i/>
        </w:rPr>
        <w:t xml:space="preserve">Sci Rep </w:t>
      </w:r>
      <w:r w:rsidRPr="002332FE">
        <w:t xml:space="preserve">2017, </w:t>
      </w:r>
      <w:r w:rsidRPr="002332FE">
        <w:rPr>
          <w:b/>
        </w:rPr>
        <w:t>7</w:t>
      </w:r>
      <w:r w:rsidRPr="002332FE">
        <w:t>(1):5555.</w:t>
      </w:r>
    </w:p>
    <w:p w14:paraId="18992677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39.</w:t>
      </w:r>
      <w:r w:rsidRPr="002332FE">
        <w:tab/>
        <w:t xml:space="preserve">McLean K, Lee D, Holmes EA, Penewit K, Waalkes A, Ren M, Lee SA, Gasper J, Manoil C, Salipante SJ: </w:t>
      </w:r>
      <w:r w:rsidRPr="002332FE">
        <w:rPr>
          <w:b/>
        </w:rPr>
        <w:t xml:space="preserve">Genomic analysis identifies novel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 xml:space="preserve">resistance genes under selection during inhaled aztreonam therapy </w:t>
      </w:r>
      <w:r w:rsidRPr="002332FE">
        <w:rPr>
          <w:b/>
          <w:i/>
        </w:rPr>
        <w:t>in vivo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19, </w:t>
      </w:r>
      <w:r w:rsidRPr="002332FE">
        <w:rPr>
          <w:b/>
        </w:rPr>
        <w:t>63</w:t>
      </w:r>
      <w:r w:rsidRPr="002332FE">
        <w:t>(9).</w:t>
      </w:r>
    </w:p>
    <w:p w14:paraId="2D935DD1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lastRenderedPageBreak/>
        <w:t>40.</w:t>
      </w:r>
      <w:r w:rsidRPr="002332FE">
        <w:tab/>
        <w:t>Tueffers L, Barbosa C, Bobis I, Schubert S, Höppner M, Rühlemann M, Franke A, Rosenstiel P, Friedrichs A, Krenz-Weinreich A</w:t>
      </w:r>
      <w:r w:rsidRPr="002332FE">
        <w:rPr>
          <w:i/>
        </w:rPr>
        <w:t xml:space="preserve"> et al</w:t>
      </w:r>
      <w:r w:rsidRPr="002332FE">
        <w:t xml:space="preserve">: </w:t>
      </w:r>
      <w:r w:rsidRPr="002332FE">
        <w:rPr>
          <w:b/>
          <w:i/>
        </w:rPr>
        <w:t>Pseudomonas aeruginosa</w:t>
      </w:r>
      <w:r w:rsidRPr="002332FE">
        <w:rPr>
          <w:b/>
        </w:rPr>
        <w:t xml:space="preserve"> populations in the cystic fibrosis lung lose susceptibility to newly applied β-lactams within 3 days</w:t>
      </w:r>
      <w:r w:rsidRPr="002332FE">
        <w:t xml:space="preserve">. </w:t>
      </w:r>
      <w:r w:rsidRPr="002332FE">
        <w:rPr>
          <w:i/>
        </w:rPr>
        <w:t xml:space="preserve">J Antimicrob Chemother </w:t>
      </w:r>
      <w:r w:rsidRPr="002332FE">
        <w:t xml:space="preserve">2019, </w:t>
      </w:r>
      <w:r w:rsidRPr="002332FE">
        <w:rPr>
          <w:b/>
        </w:rPr>
        <w:t>74</w:t>
      </w:r>
      <w:r w:rsidRPr="002332FE">
        <w:t>(10):2916-2925.</w:t>
      </w:r>
    </w:p>
    <w:p w14:paraId="1A41BCC7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41.</w:t>
      </w:r>
      <w:r w:rsidRPr="002332FE">
        <w:tab/>
        <w:t xml:space="preserve">Langaee TY, Gagnon L, Huletsky A: </w:t>
      </w:r>
      <w:r w:rsidRPr="002332FE">
        <w:rPr>
          <w:b/>
        </w:rPr>
        <w:t xml:space="preserve">Inactivation of the </w:t>
      </w:r>
      <w:r w:rsidRPr="002332FE">
        <w:rPr>
          <w:b/>
          <w:i/>
        </w:rPr>
        <w:t xml:space="preserve">ampD </w:t>
      </w:r>
      <w:r w:rsidRPr="002332FE">
        <w:rPr>
          <w:b/>
        </w:rPr>
        <w:t xml:space="preserve">gene in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leads to moderate-basal-level and hyperinducible AmpC β-lactamase expression</w:t>
      </w:r>
      <w:r w:rsidRPr="002332FE">
        <w:t xml:space="preserve">. </w:t>
      </w:r>
      <w:r w:rsidRPr="002332FE">
        <w:rPr>
          <w:i/>
        </w:rPr>
        <w:t xml:space="preserve">Antimicrobial Agents and Chemotherapy </w:t>
      </w:r>
      <w:r w:rsidRPr="002332FE">
        <w:t xml:space="preserve">2000, </w:t>
      </w:r>
      <w:r w:rsidRPr="002332FE">
        <w:rPr>
          <w:b/>
        </w:rPr>
        <w:t>44</w:t>
      </w:r>
      <w:r w:rsidRPr="002332FE">
        <w:t>(3):583-589.</w:t>
      </w:r>
    </w:p>
    <w:p w14:paraId="14037E5D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42.</w:t>
      </w:r>
      <w:r w:rsidRPr="002332FE">
        <w:tab/>
        <w:t xml:space="preserve">Jeannot K, Elsen S, Köhler T, Attree I, van Delden C, Plésiat P: </w:t>
      </w:r>
      <w:r w:rsidRPr="002332FE">
        <w:rPr>
          <w:b/>
        </w:rPr>
        <w:t xml:space="preserve">Resistance and virulence of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clinical strains overproducing the MexCD-OprJ efflux pump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08, </w:t>
      </w:r>
      <w:r w:rsidRPr="002332FE">
        <w:rPr>
          <w:b/>
        </w:rPr>
        <w:t>52</w:t>
      </w:r>
      <w:r w:rsidRPr="002332FE">
        <w:t>(7):2455-2462.</w:t>
      </w:r>
    </w:p>
    <w:p w14:paraId="62745480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43.</w:t>
      </w:r>
      <w:r w:rsidRPr="002332FE">
        <w:tab/>
        <w:t xml:space="preserve">Campo Esquisabel AB, Rodríguez MC, Campo-Sosa AO, Rodríguez C, Martínez-Martínez L: </w:t>
      </w:r>
      <w:r w:rsidRPr="002332FE">
        <w:rPr>
          <w:b/>
        </w:rPr>
        <w:t xml:space="preserve">Mechanisms of resistance in clinical isolates of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less susceptible to cefepime than to ceftazidime</w:t>
      </w:r>
      <w:r w:rsidRPr="002332FE">
        <w:t xml:space="preserve">. </w:t>
      </w:r>
      <w:r w:rsidRPr="002332FE">
        <w:rPr>
          <w:i/>
        </w:rPr>
        <w:t xml:space="preserve">Clin Microbiol Infect </w:t>
      </w:r>
      <w:r w:rsidRPr="002332FE">
        <w:t xml:space="preserve">2011, </w:t>
      </w:r>
      <w:r w:rsidRPr="002332FE">
        <w:rPr>
          <w:b/>
        </w:rPr>
        <w:t>17</w:t>
      </w:r>
      <w:r w:rsidRPr="002332FE">
        <w:t>(12):1817-1822.</w:t>
      </w:r>
    </w:p>
    <w:p w14:paraId="7EE56A36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44.</w:t>
      </w:r>
      <w:r w:rsidRPr="002332FE">
        <w:tab/>
        <w:t xml:space="preserve">Jalal S, Ciofu O, Hoiby N, Gotoh N, Wretlind B: </w:t>
      </w:r>
      <w:r w:rsidRPr="002332FE">
        <w:rPr>
          <w:b/>
        </w:rPr>
        <w:t xml:space="preserve">Molecular mechanisms of fluoroquinolone resistance in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isolates from cystic fibrosis patients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00, </w:t>
      </w:r>
      <w:r w:rsidRPr="002332FE">
        <w:rPr>
          <w:b/>
        </w:rPr>
        <w:t>44</w:t>
      </w:r>
      <w:r w:rsidRPr="002332FE">
        <w:t>(3):710-712.</w:t>
      </w:r>
    </w:p>
    <w:p w14:paraId="1F18399B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45.</w:t>
      </w:r>
      <w:r w:rsidRPr="002332FE">
        <w:tab/>
        <w:t xml:space="preserve">Lee JY, Ko KS: </w:t>
      </w:r>
      <w:r w:rsidRPr="002332FE">
        <w:rPr>
          <w:b/>
        </w:rPr>
        <w:t xml:space="preserve">Mutations and expression of PmrAB and PhoPQ related with colistin resistance in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clinical isolates</w:t>
      </w:r>
      <w:r w:rsidRPr="002332FE">
        <w:t xml:space="preserve">. </w:t>
      </w:r>
      <w:r w:rsidRPr="002332FE">
        <w:rPr>
          <w:i/>
        </w:rPr>
        <w:t xml:space="preserve">Diagn Microbiol Infect Dis </w:t>
      </w:r>
      <w:r w:rsidRPr="002332FE">
        <w:t xml:space="preserve">2014, </w:t>
      </w:r>
      <w:r w:rsidRPr="002332FE">
        <w:rPr>
          <w:b/>
        </w:rPr>
        <w:t>78</w:t>
      </w:r>
      <w:r w:rsidRPr="002332FE">
        <w:t>(3):271-276.</w:t>
      </w:r>
    </w:p>
    <w:p w14:paraId="245F5291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46.</w:t>
      </w:r>
      <w:r w:rsidRPr="002332FE">
        <w:tab/>
        <w:t xml:space="preserve">Abraham N, Kwon DH: </w:t>
      </w:r>
      <w:r w:rsidRPr="002332FE">
        <w:rPr>
          <w:b/>
        </w:rPr>
        <w:t xml:space="preserve">A single amino acid substitution in PmrB is associated with polymyxin B resistance in clinical isolate of </w:t>
      </w:r>
      <w:r w:rsidRPr="002332FE">
        <w:rPr>
          <w:b/>
          <w:i/>
        </w:rPr>
        <w:t>Pseudomonas aeruginosa</w:t>
      </w:r>
      <w:r w:rsidRPr="002332FE">
        <w:t xml:space="preserve">. </w:t>
      </w:r>
      <w:r w:rsidRPr="002332FE">
        <w:rPr>
          <w:i/>
        </w:rPr>
        <w:t xml:space="preserve">FEMS Microbiol Lett </w:t>
      </w:r>
      <w:r w:rsidRPr="002332FE">
        <w:t xml:space="preserve">2009, </w:t>
      </w:r>
      <w:r w:rsidRPr="002332FE">
        <w:rPr>
          <w:b/>
        </w:rPr>
        <w:t>298</w:t>
      </w:r>
      <w:r w:rsidRPr="002332FE">
        <w:t>(2):249-254.</w:t>
      </w:r>
    </w:p>
    <w:p w14:paraId="19ED723A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47.</w:t>
      </w:r>
      <w:r w:rsidRPr="002332FE">
        <w:tab/>
        <w:t>Moskowitz SM, Brannon MK, Dasgupta N, Pier M, Sgambati N, Miller AK, Selgrade SE, Miller SI, Denton M, Conway SP</w:t>
      </w:r>
      <w:r w:rsidRPr="002332FE">
        <w:rPr>
          <w:i/>
        </w:rPr>
        <w:t xml:space="preserve"> et al</w:t>
      </w:r>
      <w:r w:rsidRPr="002332FE">
        <w:t xml:space="preserve">: </w:t>
      </w:r>
      <w:r w:rsidRPr="002332FE">
        <w:rPr>
          <w:b/>
        </w:rPr>
        <w:t xml:space="preserve">PmrB mutations promote polymyxin resistance of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isolated from colistin-treated cystic fibrosis patients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12, </w:t>
      </w:r>
      <w:r w:rsidRPr="002332FE">
        <w:rPr>
          <w:b/>
        </w:rPr>
        <w:t>56</w:t>
      </w:r>
      <w:r w:rsidRPr="002332FE">
        <w:t>(2):1019-1030.</w:t>
      </w:r>
    </w:p>
    <w:p w14:paraId="564357ED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48.</w:t>
      </w:r>
      <w:r w:rsidRPr="002332FE">
        <w:tab/>
        <w:t xml:space="preserve">Owusu-Anim D, Kwon DH: </w:t>
      </w:r>
      <w:r w:rsidRPr="002332FE">
        <w:rPr>
          <w:b/>
        </w:rPr>
        <w:t>Differential role of two-component regulatory cystems (</w:t>
      </w:r>
      <w:r w:rsidRPr="002332FE">
        <w:rPr>
          <w:b/>
          <w:i/>
        </w:rPr>
        <w:t xml:space="preserve">phoPQ </w:t>
      </w:r>
      <w:r w:rsidRPr="002332FE">
        <w:rPr>
          <w:b/>
        </w:rPr>
        <w:t xml:space="preserve">and </w:t>
      </w:r>
      <w:r w:rsidRPr="002332FE">
        <w:rPr>
          <w:b/>
          <w:i/>
        </w:rPr>
        <w:t>pmrAB</w:t>
      </w:r>
      <w:r w:rsidRPr="002332FE">
        <w:rPr>
          <w:b/>
        </w:rPr>
        <w:t xml:space="preserve">) in polymyxin B susceptibility of </w:t>
      </w:r>
      <w:r w:rsidRPr="002332FE">
        <w:rPr>
          <w:b/>
          <w:i/>
        </w:rPr>
        <w:t>Pseudomonas aeruginosa</w:t>
      </w:r>
      <w:r w:rsidRPr="002332FE">
        <w:t xml:space="preserve">. </w:t>
      </w:r>
      <w:r w:rsidRPr="002332FE">
        <w:rPr>
          <w:i/>
        </w:rPr>
        <w:t xml:space="preserve">Adv Microbiol </w:t>
      </w:r>
      <w:r w:rsidRPr="002332FE">
        <w:t xml:space="preserve">2012, </w:t>
      </w:r>
      <w:r w:rsidRPr="002332FE">
        <w:rPr>
          <w:b/>
        </w:rPr>
        <w:t>2</w:t>
      </w:r>
      <w:r w:rsidRPr="002332FE">
        <w:t>(1).</w:t>
      </w:r>
    </w:p>
    <w:p w14:paraId="4BCF3F67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49.</w:t>
      </w:r>
      <w:r w:rsidRPr="002332FE">
        <w:tab/>
        <w:t xml:space="preserve">Akasaka T, Tanaka M, Yamaguchi A, Sato K: </w:t>
      </w:r>
      <w:r w:rsidRPr="002332FE">
        <w:rPr>
          <w:b/>
        </w:rPr>
        <w:t xml:space="preserve">Type II topoisomerase mutations in fluoroquinolone-resistant clinical strains of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isolated in 1998 and 1999: role of target enzyme in mechanism of fluoroquinolone resistance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01, </w:t>
      </w:r>
      <w:r w:rsidRPr="002332FE">
        <w:rPr>
          <w:b/>
        </w:rPr>
        <w:t>45</w:t>
      </w:r>
      <w:r w:rsidRPr="002332FE">
        <w:t>(8):2263-2268.</w:t>
      </w:r>
    </w:p>
    <w:p w14:paraId="38DB56FE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50.</w:t>
      </w:r>
      <w:r w:rsidRPr="002332FE">
        <w:tab/>
        <w:t xml:space="preserve">Lee JK, Lee YS, Park YK, Kim BS: </w:t>
      </w:r>
      <w:r w:rsidRPr="002332FE">
        <w:rPr>
          <w:b/>
        </w:rPr>
        <w:t xml:space="preserve">Alterations in the GyrA and GyrB subunits of topoisomerase II and the ParC and ParE subunits of topoisomerase IV in ciprofloxacin-resistant clinical isolates of </w:t>
      </w:r>
      <w:r w:rsidRPr="002332FE">
        <w:rPr>
          <w:b/>
          <w:i/>
        </w:rPr>
        <w:t>Pseudomonas aeruginosa</w:t>
      </w:r>
      <w:r w:rsidRPr="002332FE">
        <w:t xml:space="preserve">. </w:t>
      </w:r>
      <w:r w:rsidRPr="002332FE">
        <w:rPr>
          <w:i/>
        </w:rPr>
        <w:t xml:space="preserve">Int J Antimicrob Agents </w:t>
      </w:r>
      <w:r w:rsidRPr="002332FE">
        <w:t xml:space="preserve">2005, </w:t>
      </w:r>
      <w:r w:rsidRPr="002332FE">
        <w:rPr>
          <w:b/>
        </w:rPr>
        <w:t>25</w:t>
      </w:r>
      <w:r w:rsidRPr="002332FE">
        <w:t>(4):290-295.</w:t>
      </w:r>
    </w:p>
    <w:p w14:paraId="5E3DE912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51.</w:t>
      </w:r>
      <w:r w:rsidRPr="002332FE">
        <w:tab/>
        <w:t xml:space="preserve">Rehman A, Jeukens J, Levesque RC, Lamont IL: </w:t>
      </w:r>
      <w:r w:rsidRPr="002332FE">
        <w:rPr>
          <w:b/>
        </w:rPr>
        <w:t xml:space="preserve">Gene-gene interactions dictate ciprofloxacin resistance in </w:t>
      </w:r>
      <w:r w:rsidRPr="002332FE">
        <w:rPr>
          <w:b/>
          <w:i/>
        </w:rPr>
        <w:t>Pseudomonas aeruginosa</w:t>
      </w:r>
      <w:r w:rsidRPr="002332FE">
        <w:rPr>
          <w:b/>
        </w:rPr>
        <w:t xml:space="preserve"> and facilitate prediction of resistance phenotype from genome sequence data</w:t>
      </w:r>
      <w:r w:rsidRPr="002332FE">
        <w:t xml:space="preserve">. </w:t>
      </w:r>
      <w:r w:rsidRPr="002332FE">
        <w:rPr>
          <w:i/>
        </w:rPr>
        <w:t xml:space="preserve">Antimicrobial Agents and Chemotherapy </w:t>
      </w:r>
      <w:r w:rsidRPr="002332FE">
        <w:t>2021.</w:t>
      </w:r>
    </w:p>
    <w:p w14:paraId="5591702D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52.</w:t>
      </w:r>
      <w:r w:rsidRPr="002332FE">
        <w:tab/>
        <w:t xml:space="preserve">Alvarez-Ortega C, Wiegand I, Olivares J, Hancock RE, Martinez JL: </w:t>
      </w:r>
      <w:r w:rsidRPr="002332FE">
        <w:rPr>
          <w:b/>
        </w:rPr>
        <w:t>Genetic determinants involved in the susceptibility of Pseudomonas aeruginosa to beta-lactam antibiotics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10, </w:t>
      </w:r>
      <w:r w:rsidRPr="002332FE">
        <w:rPr>
          <w:b/>
        </w:rPr>
        <w:t>54</w:t>
      </w:r>
      <w:r w:rsidRPr="002332FE">
        <w:t>(10):4159-4167.</w:t>
      </w:r>
    </w:p>
    <w:p w14:paraId="577D133A" w14:textId="77777777" w:rsidR="002332FE" w:rsidRPr="002332FE" w:rsidRDefault="002332FE" w:rsidP="002332FE">
      <w:pPr>
        <w:pStyle w:val="EndNoteBibliography"/>
        <w:spacing w:after="0"/>
        <w:ind w:left="720" w:hanging="720"/>
      </w:pPr>
      <w:r w:rsidRPr="002332FE">
        <w:t>53.</w:t>
      </w:r>
      <w:r w:rsidRPr="002332FE">
        <w:tab/>
        <w:t xml:space="preserve">Sun E, Gill EE, Falsafi R, Yeung A, Liu S, Hancock REW: </w:t>
      </w:r>
      <w:r w:rsidRPr="002332FE">
        <w:rPr>
          <w:b/>
        </w:rPr>
        <w:t xml:space="preserve">Broad-spectrum adaptive antibiotic resistance associated with </w:t>
      </w:r>
      <w:r w:rsidRPr="002332FE">
        <w:rPr>
          <w:b/>
          <w:i/>
        </w:rPr>
        <w:t xml:space="preserve">Pseudomonas aeruginosa </w:t>
      </w:r>
      <w:r w:rsidRPr="002332FE">
        <w:rPr>
          <w:b/>
        </w:rPr>
        <w:t>mucin-dependent surfing motility</w:t>
      </w:r>
      <w:r w:rsidRPr="002332FE">
        <w:t xml:space="preserve">. </w:t>
      </w:r>
      <w:r w:rsidRPr="002332FE">
        <w:rPr>
          <w:i/>
        </w:rPr>
        <w:t xml:space="preserve">Antimicrob Agents Chemother </w:t>
      </w:r>
      <w:r w:rsidRPr="002332FE">
        <w:t xml:space="preserve">2018, </w:t>
      </w:r>
      <w:r w:rsidRPr="002332FE">
        <w:rPr>
          <w:b/>
        </w:rPr>
        <w:t>62</w:t>
      </w:r>
      <w:r w:rsidRPr="002332FE">
        <w:t>(9).</w:t>
      </w:r>
    </w:p>
    <w:p w14:paraId="4B3ACA18" w14:textId="77777777" w:rsidR="002332FE" w:rsidRPr="002332FE" w:rsidRDefault="002332FE" w:rsidP="002332FE">
      <w:pPr>
        <w:pStyle w:val="EndNoteBibliography"/>
        <w:ind w:left="720" w:hanging="720"/>
      </w:pPr>
      <w:r w:rsidRPr="002332FE">
        <w:t>54.</w:t>
      </w:r>
      <w:r w:rsidRPr="002332FE">
        <w:tab/>
        <w:t>Khaledi A, Weimann A, Schniederjans M, Asgari E, Kuo T-H, Oliver A, Cabot G, Kola A, Gastmeier P, Hogardt M</w:t>
      </w:r>
      <w:r w:rsidRPr="002332FE">
        <w:rPr>
          <w:i/>
        </w:rPr>
        <w:t xml:space="preserve"> et al</w:t>
      </w:r>
      <w:r w:rsidRPr="002332FE">
        <w:t xml:space="preserve">: </w:t>
      </w:r>
      <w:r w:rsidRPr="002332FE">
        <w:rPr>
          <w:b/>
        </w:rPr>
        <w:t xml:space="preserve">Predicting antimicrobial resistance in </w:t>
      </w:r>
      <w:r w:rsidRPr="002332FE">
        <w:rPr>
          <w:b/>
          <w:i/>
        </w:rPr>
        <w:t>Pseudomonas aeruginosa</w:t>
      </w:r>
      <w:r w:rsidRPr="002332FE">
        <w:rPr>
          <w:b/>
        </w:rPr>
        <w:t xml:space="preserve"> with machine learning-enabled molecular diagnostics</w:t>
      </w:r>
      <w:r w:rsidRPr="002332FE">
        <w:t xml:space="preserve">. </w:t>
      </w:r>
      <w:r w:rsidRPr="002332FE">
        <w:rPr>
          <w:i/>
        </w:rPr>
        <w:t xml:space="preserve">EMBO Mol Med </w:t>
      </w:r>
      <w:r w:rsidRPr="002332FE">
        <w:t xml:space="preserve">2020, </w:t>
      </w:r>
      <w:r w:rsidRPr="002332FE">
        <w:rPr>
          <w:b/>
        </w:rPr>
        <w:t>12</w:t>
      </w:r>
      <w:r w:rsidRPr="002332FE">
        <w:t>(3):e10264-e10264.</w:t>
      </w:r>
    </w:p>
    <w:p w14:paraId="7B7971F6" w14:textId="5A88C001" w:rsidR="0066607C" w:rsidRPr="002F6A84" w:rsidRDefault="00AF56AA">
      <w:pPr>
        <w:rPr>
          <w:rFonts w:cstheme="minorHAnsi"/>
        </w:rPr>
      </w:pPr>
      <w:r>
        <w:rPr>
          <w:rFonts w:cstheme="minorHAnsi"/>
        </w:rPr>
        <w:fldChar w:fldCharType="end"/>
      </w:r>
    </w:p>
    <w:sectPr w:rsidR="0066607C" w:rsidRPr="002F6A8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D195C" w14:textId="77777777" w:rsidR="007F2E82" w:rsidRDefault="007F2E82" w:rsidP="002F6A84">
      <w:pPr>
        <w:spacing w:after="0" w:line="240" w:lineRule="auto"/>
      </w:pPr>
      <w:r>
        <w:separator/>
      </w:r>
    </w:p>
  </w:endnote>
  <w:endnote w:type="continuationSeparator" w:id="0">
    <w:p w14:paraId="5C0C1DB6" w14:textId="77777777" w:rsidR="007F2E82" w:rsidRDefault="007F2E82" w:rsidP="002F6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9544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20595" w14:textId="3B64C9E7" w:rsidR="003D6820" w:rsidRDefault="003D68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32F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A2D50FA" w14:textId="77777777" w:rsidR="003D6820" w:rsidRDefault="003D68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708DB" w14:textId="77777777" w:rsidR="007F2E82" w:rsidRDefault="007F2E82" w:rsidP="002F6A84">
      <w:pPr>
        <w:spacing w:after="0" w:line="240" w:lineRule="auto"/>
      </w:pPr>
      <w:r>
        <w:separator/>
      </w:r>
    </w:p>
  </w:footnote>
  <w:footnote w:type="continuationSeparator" w:id="0">
    <w:p w14:paraId="2F20EB8F" w14:textId="77777777" w:rsidR="007F2E82" w:rsidRDefault="007F2E82" w:rsidP="002F6A8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rek Sarovich">
    <w15:presenceInfo w15:providerId="Windows Live" w15:userId="4e7b781c40e38997"/>
  </w15:person>
  <w15:person w15:author="Erin Price">
    <w15:presenceInfo w15:providerId="None" w15:userId="Erin Pr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F6A84"/>
    <w:rsid w:val="000B6694"/>
    <w:rsid w:val="00131286"/>
    <w:rsid w:val="00155A58"/>
    <w:rsid w:val="001F3DFE"/>
    <w:rsid w:val="002332FE"/>
    <w:rsid w:val="002B51D7"/>
    <w:rsid w:val="002E2D4F"/>
    <w:rsid w:val="002F6A84"/>
    <w:rsid w:val="003C3DAC"/>
    <w:rsid w:val="003D6820"/>
    <w:rsid w:val="00516012"/>
    <w:rsid w:val="0054756A"/>
    <w:rsid w:val="005A0A72"/>
    <w:rsid w:val="005C69A9"/>
    <w:rsid w:val="00634FB6"/>
    <w:rsid w:val="0066607C"/>
    <w:rsid w:val="00705A98"/>
    <w:rsid w:val="00737CBA"/>
    <w:rsid w:val="00776E28"/>
    <w:rsid w:val="007F2E82"/>
    <w:rsid w:val="008923DD"/>
    <w:rsid w:val="008E09D5"/>
    <w:rsid w:val="00AA3457"/>
    <w:rsid w:val="00AC7A45"/>
    <w:rsid w:val="00AD547C"/>
    <w:rsid w:val="00AF56AA"/>
    <w:rsid w:val="00B01562"/>
    <w:rsid w:val="00C163AA"/>
    <w:rsid w:val="00C2434F"/>
    <w:rsid w:val="00C57221"/>
    <w:rsid w:val="00C65435"/>
    <w:rsid w:val="00C73F2B"/>
    <w:rsid w:val="00C86EC7"/>
    <w:rsid w:val="00C975CA"/>
    <w:rsid w:val="00CF3512"/>
    <w:rsid w:val="00D56304"/>
    <w:rsid w:val="00DD6A6D"/>
    <w:rsid w:val="00E512EA"/>
    <w:rsid w:val="00E55E7C"/>
    <w:rsid w:val="00E679FA"/>
    <w:rsid w:val="00EC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34730"/>
  <w15:chartTrackingRefBased/>
  <w15:docId w15:val="{575B0EE2-DDF2-40C4-8451-3BBFD134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A8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6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8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84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2F6A8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6A84"/>
    <w:rPr>
      <w:color w:val="954F72"/>
      <w:u w:val="single"/>
    </w:rPr>
  </w:style>
  <w:style w:type="paragraph" w:customStyle="1" w:styleId="msonormal0">
    <w:name w:val="msonormal"/>
    <w:basedOn w:val="Normal"/>
    <w:rsid w:val="002F6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2F6A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2F6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7">
    <w:name w:val="xl67"/>
    <w:basedOn w:val="Normal"/>
    <w:rsid w:val="002F6A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8">
    <w:name w:val="xl68"/>
    <w:basedOn w:val="Normal"/>
    <w:rsid w:val="002F6A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9">
    <w:name w:val="xl69"/>
    <w:basedOn w:val="Normal"/>
    <w:rsid w:val="002F6A8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0">
    <w:name w:val="xl70"/>
    <w:basedOn w:val="Normal"/>
    <w:rsid w:val="002F6A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1">
    <w:name w:val="xl71"/>
    <w:basedOn w:val="Normal"/>
    <w:rsid w:val="002F6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2F6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3">
    <w:name w:val="xl73"/>
    <w:basedOn w:val="Normal"/>
    <w:rsid w:val="002F6A8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4">
    <w:name w:val="xl74"/>
    <w:basedOn w:val="Normal"/>
    <w:rsid w:val="002F6A8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5">
    <w:name w:val="xl75"/>
    <w:basedOn w:val="Normal"/>
    <w:rsid w:val="002F6A8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2F6A8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6A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A84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F6A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A84"/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F6A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6A84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F6A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6A84"/>
    <w:rPr>
      <w:rFonts w:ascii="Calibri" w:eastAsiaTheme="minorHAnsi" w:hAnsi="Calibri" w:cs="Calibri"/>
      <w:noProof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6A84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2F6A84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AU"/>
    </w:rPr>
  </w:style>
  <w:style w:type="paragraph" w:customStyle="1" w:styleId="font6">
    <w:name w:val="font6"/>
    <w:basedOn w:val="Normal"/>
    <w:rsid w:val="002F6A8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lang w:eastAsia="en-AU"/>
    </w:rPr>
  </w:style>
  <w:style w:type="paragraph" w:customStyle="1" w:styleId="xl63">
    <w:name w:val="xl63"/>
    <w:basedOn w:val="Normal"/>
    <w:rsid w:val="002F6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64">
    <w:name w:val="xl64"/>
    <w:basedOn w:val="Normal"/>
    <w:rsid w:val="002F6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2F6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zh-CN"/>
    </w:rPr>
  </w:style>
  <w:style w:type="paragraph" w:customStyle="1" w:styleId="xl77">
    <w:name w:val="xl77"/>
    <w:basedOn w:val="Normal"/>
    <w:rsid w:val="002F6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2F6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5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56A"/>
    <w:rPr>
      <w:rFonts w:ascii="Segoe UI" w:eastAsiaTheme="minorHAns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E679FA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0</Pages>
  <Words>16008</Words>
  <Characters>91249</Characters>
  <Application>Microsoft Office Word</Application>
  <DocSecurity>0</DocSecurity>
  <Lines>760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Price</dc:creator>
  <cp:keywords/>
  <dc:description/>
  <cp:lastModifiedBy>Erin Price</cp:lastModifiedBy>
  <cp:revision>11</cp:revision>
  <dcterms:created xsi:type="dcterms:W3CDTF">2023-10-26T07:52:00Z</dcterms:created>
  <dcterms:modified xsi:type="dcterms:W3CDTF">2023-10-27T09:14:00Z</dcterms:modified>
</cp:coreProperties>
</file>